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CEB1A" w14:textId="77777777" w:rsidR="00911E94" w:rsidRPr="00802F35" w:rsidRDefault="003576FD" w:rsidP="00802F35">
      <w:pPr>
        <w:rPr>
          <w:b/>
          <w:bCs/>
          <w:sz w:val="24"/>
          <w:szCs w:val="28"/>
        </w:rPr>
      </w:pPr>
      <w:r w:rsidRPr="00802F35">
        <w:rPr>
          <w:b/>
          <w:bCs/>
          <w:sz w:val="24"/>
          <w:szCs w:val="28"/>
        </w:rPr>
        <w:t>Supplementary Material</w:t>
      </w:r>
    </w:p>
    <w:bookmarkStart w:id="0" w:name="_Toc127383989" w:displacedByCustomXml="next"/>
    <w:bookmarkStart w:id="1" w:name="_Toc127384171" w:displacedByCustomXml="next"/>
    <w:sdt>
      <w:sdtPr>
        <w:rPr>
          <w:rFonts w:ascii="Calibri" w:eastAsia="Times New Roman" w:hAnsi="Calibri" w:cs="Vrinda"/>
          <w:b w:val="0"/>
          <w:bCs w:val="0"/>
          <w:color w:val="auto"/>
          <w:szCs w:val="24"/>
          <w:lang w:val="en-US" w:eastAsia="ko-KR"/>
        </w:rPr>
        <w:id w:val="85415950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DF1C4E2" w14:textId="126074FE" w:rsidR="00802F35" w:rsidRPr="00802F35" w:rsidRDefault="00802F35" w:rsidP="00802F35">
          <w:pPr>
            <w:pStyle w:val="TOCHeading"/>
          </w:pPr>
          <w:r w:rsidRPr="00802F35">
            <w:t>Contents</w:t>
          </w:r>
        </w:p>
        <w:p w14:paraId="1E71212E" w14:textId="36CAE3A5" w:rsidR="00BC5D1F" w:rsidRDefault="00802F35">
          <w:pPr>
            <w:pStyle w:val="TOC1"/>
            <w:tabs>
              <w:tab w:val="right" w:leader="dot" w:pos="8495"/>
            </w:tabs>
            <w:rPr>
              <w:rFonts w:cstheme="minorBidi"/>
              <w:noProof/>
              <w:lang w:val="en-GB"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4626133" w:history="1">
            <w:r w:rsidR="00BC5D1F" w:rsidRPr="00FD7C26">
              <w:rPr>
                <w:rStyle w:val="Hyperlink"/>
                <w:noProof/>
              </w:rPr>
              <w:t>Assessment of possible impact of COVID-19</w:t>
            </w:r>
            <w:r w:rsidR="00BC5D1F">
              <w:rPr>
                <w:noProof/>
                <w:webHidden/>
              </w:rPr>
              <w:tab/>
            </w:r>
            <w:r w:rsidR="00BC5D1F">
              <w:rPr>
                <w:noProof/>
                <w:webHidden/>
              </w:rPr>
              <w:fldChar w:fldCharType="begin"/>
            </w:r>
            <w:r w:rsidR="00BC5D1F">
              <w:rPr>
                <w:noProof/>
                <w:webHidden/>
              </w:rPr>
              <w:instrText xml:space="preserve"> PAGEREF _Toc134626133 \h </w:instrText>
            </w:r>
            <w:r w:rsidR="00BC5D1F">
              <w:rPr>
                <w:noProof/>
                <w:webHidden/>
              </w:rPr>
            </w:r>
            <w:r w:rsidR="00BC5D1F">
              <w:rPr>
                <w:noProof/>
                <w:webHidden/>
              </w:rPr>
              <w:fldChar w:fldCharType="separate"/>
            </w:r>
            <w:r w:rsidR="00BC5D1F">
              <w:rPr>
                <w:noProof/>
                <w:webHidden/>
              </w:rPr>
              <w:t>2</w:t>
            </w:r>
            <w:r w:rsidR="00BC5D1F">
              <w:rPr>
                <w:noProof/>
                <w:webHidden/>
              </w:rPr>
              <w:fldChar w:fldCharType="end"/>
            </w:r>
          </w:hyperlink>
        </w:p>
        <w:p w14:paraId="7512AA63" w14:textId="5EE8258F" w:rsidR="00BC5D1F" w:rsidRDefault="00BC5D1F">
          <w:pPr>
            <w:pStyle w:val="TOC1"/>
            <w:tabs>
              <w:tab w:val="right" w:leader="dot" w:pos="8495"/>
            </w:tabs>
            <w:rPr>
              <w:rFonts w:cstheme="minorBidi"/>
              <w:noProof/>
              <w:lang w:val="en-GB" w:eastAsia="en-GB"/>
            </w:rPr>
          </w:pPr>
          <w:hyperlink w:anchor="_Toc134626134" w:history="1">
            <w:r w:rsidRPr="00FD7C26">
              <w:rPr>
                <w:rStyle w:val="Hyperlink"/>
                <w:noProof/>
              </w:rPr>
              <w:t>Sample size re-estim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1F9F82" w14:textId="16F292C3" w:rsidR="00BC5D1F" w:rsidRDefault="00BC5D1F">
          <w:pPr>
            <w:pStyle w:val="TOC1"/>
            <w:tabs>
              <w:tab w:val="right" w:leader="dot" w:pos="8495"/>
            </w:tabs>
            <w:rPr>
              <w:rFonts w:cstheme="minorBidi"/>
              <w:noProof/>
              <w:lang w:val="en-GB" w:eastAsia="en-GB"/>
            </w:rPr>
          </w:pPr>
          <w:hyperlink w:anchor="_Toc134626135" w:history="1">
            <w:r w:rsidRPr="00FD7C26">
              <w:rPr>
                <w:rStyle w:val="Hyperlink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372EB2" w14:textId="44F2B0CD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36" w:history="1">
            <w:r w:rsidRPr="00FD7C26">
              <w:rPr>
                <w:rStyle w:val="Hyperlink"/>
                <w:noProof/>
              </w:rPr>
              <w:t>e-Table 1. Baseline demographic and clinical characteristics (full analysis set, all age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072ECC" w14:textId="0EB4702C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37" w:history="1">
            <w:r w:rsidRPr="00FD7C26">
              <w:rPr>
                <w:rStyle w:val="Hyperlink"/>
                <w:noProof/>
              </w:rPr>
              <w:t>e-Table 2: Adherence to randomized trial medication (full analysis set, ≥12 year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9AEA34" w14:textId="2CA7C402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38" w:history="1">
            <w:r w:rsidRPr="00FD7C26">
              <w:rPr>
                <w:rStyle w:val="Hyperlink"/>
                <w:noProof/>
              </w:rPr>
              <w:t>e-Table 3. Analysis of dual primary efficacy endpoints for all comparisons (efficacy population, ≥12 year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17992C" w14:textId="2D686000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39" w:history="1">
            <w:r w:rsidRPr="00FD7C26">
              <w:rPr>
                <w:rStyle w:val="Hyperlink"/>
                <w:noProof/>
              </w:rPr>
              <w:t>e-Table 4: Number of patients at each timepoint for evaluation of FEV</w:t>
            </w:r>
            <w:r w:rsidRPr="00FD7C26">
              <w:rPr>
                <w:rStyle w:val="Hyperlink"/>
                <w:noProof/>
                <w:vertAlign w:val="subscript"/>
              </w:rPr>
              <w:t>1</w:t>
            </w:r>
            <w:r w:rsidRPr="00FD7C26">
              <w:rPr>
                <w:rStyle w:val="Hyperlink"/>
                <w:noProof/>
              </w:rPr>
              <w:t xml:space="preserve"> AUC</w:t>
            </w:r>
            <w:r w:rsidRPr="00FD7C26">
              <w:rPr>
                <w:rStyle w:val="Hyperlink"/>
                <w:noProof/>
                <w:vertAlign w:val="subscript"/>
              </w:rPr>
              <w:t>0</w:t>
            </w:r>
            <w:r w:rsidRPr="00FD7C26">
              <w:rPr>
                <w:rStyle w:val="Hyperlink"/>
                <w:rFonts w:cs="Calibri"/>
                <w:noProof/>
                <w:vertAlign w:val="subscript"/>
              </w:rPr>
              <w:t>–</w:t>
            </w:r>
            <w:r w:rsidRPr="00FD7C26">
              <w:rPr>
                <w:rStyle w:val="Hyperlink"/>
                <w:noProof/>
                <w:vertAlign w:val="subscript"/>
              </w:rPr>
              <w:t>6h</w:t>
            </w:r>
            <w:r w:rsidRPr="00FD7C26">
              <w:rPr>
                <w:rStyle w:val="Hyperlink"/>
                <w:noProof/>
              </w:rPr>
              <w:t xml:space="preserve"> least-squares mean change from baseline over 12 week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5BEAA7" w14:textId="2D870D59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40" w:history="1">
            <w:r w:rsidRPr="00FD7C26">
              <w:rPr>
                <w:rStyle w:val="Hyperlink"/>
                <w:noProof/>
              </w:rPr>
              <w:t>e-Table 5. Tipping point analysis of the dual-primary efficacy endpoints (efficacy population, ≥12 year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45CEF4" w14:textId="7361B826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41" w:history="1">
            <w:r w:rsidRPr="00FD7C26">
              <w:rPr>
                <w:rStyle w:val="Hyperlink"/>
                <w:noProof/>
              </w:rPr>
              <w:t>e-Table 6. Reference-based imputation analysis (attributable estimand) of the dual-primary efficacy endpoints (efficacy population, ≥12 year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2128A7" w14:textId="7E7A6055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42" w:history="1">
            <w:r w:rsidRPr="00FD7C26">
              <w:rPr>
                <w:rStyle w:val="Hyperlink"/>
                <w:noProof/>
              </w:rPr>
              <w:t>e-Table 7. Analysis of the dual-primary efficacy endpoints (efficacy population, including patients of all age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21697C" w14:textId="2248F311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43" w:history="1">
            <w:r w:rsidRPr="00FD7C26">
              <w:rPr>
                <w:rStyle w:val="Hyperlink"/>
                <w:noProof/>
              </w:rPr>
              <w:t>e-Table 8. Change from baseline in trough FEV</w:t>
            </w:r>
            <w:r w:rsidRPr="00FD7C26">
              <w:rPr>
                <w:rStyle w:val="Hyperlink"/>
                <w:noProof/>
                <w:vertAlign w:val="subscript"/>
              </w:rPr>
              <w:t>1</w:t>
            </w:r>
            <w:r w:rsidRPr="00FD7C26">
              <w:rPr>
                <w:rStyle w:val="Hyperlink"/>
                <w:noProof/>
                <w:vertAlign w:val="superscript"/>
              </w:rPr>
              <w:t xml:space="preserve"> </w:t>
            </w:r>
            <w:r w:rsidRPr="00FD7C26">
              <w:rPr>
                <w:rStyle w:val="Hyperlink"/>
                <w:noProof/>
              </w:rPr>
              <w:t>at Week 1 (efficacy population, ≥12 year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D87338" w14:textId="0708D7BB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44" w:history="1">
            <w:r w:rsidRPr="00FD7C26">
              <w:rPr>
                <w:rStyle w:val="Hyperlink"/>
                <w:noProof/>
              </w:rPr>
              <w:t>e-Table 9. Severe exacerbations (efficacy population, ≥12 year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C8F586" w14:textId="063C82BD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45" w:history="1">
            <w:r w:rsidRPr="00FD7C26">
              <w:rPr>
                <w:rStyle w:val="Hyperlink"/>
                <w:noProof/>
              </w:rPr>
              <w:t>e-Table 10. As-needed rescue therapy use (efficacy population, ≥12 year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7FE8C7" w14:textId="6BD43E27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46" w:history="1">
            <w:r w:rsidRPr="00FD7C26">
              <w:rPr>
                <w:rStyle w:val="Hyperlink"/>
                <w:noProof/>
              </w:rPr>
              <w:t>e-Table 11. Local ICS-associated adverse events (safety population, all age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11DEA1" w14:textId="0EDFDB4F" w:rsidR="00BC5D1F" w:rsidRDefault="00BC5D1F">
          <w:pPr>
            <w:pStyle w:val="TOC1"/>
            <w:tabs>
              <w:tab w:val="right" w:leader="dot" w:pos="8495"/>
            </w:tabs>
            <w:rPr>
              <w:rFonts w:cstheme="minorBidi"/>
              <w:noProof/>
              <w:lang w:val="en-GB" w:eastAsia="en-GB"/>
            </w:rPr>
          </w:pPr>
          <w:hyperlink w:anchor="_Toc134626147" w:history="1">
            <w:r w:rsidRPr="00FD7C26">
              <w:rPr>
                <w:rStyle w:val="Hyperlink"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969323" w14:textId="3D7DD85E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48" w:history="1">
            <w:r w:rsidRPr="00FD7C26">
              <w:rPr>
                <w:rStyle w:val="Hyperlink"/>
                <w:noProof/>
              </w:rPr>
              <w:t>e-Figure 1. Trial design, treatment visits and assess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979EF4" w14:textId="405DA283" w:rsidR="00BC5D1F" w:rsidRDefault="00BC5D1F">
          <w:pPr>
            <w:pStyle w:val="TOC2"/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34626149" w:history="1">
            <w:r w:rsidRPr="00FD7C26">
              <w:rPr>
                <w:rStyle w:val="Hyperlink"/>
                <w:noProof/>
              </w:rPr>
              <w:t>e-Figure 2. Patients with an FEV</w:t>
            </w:r>
            <w:r w:rsidRPr="00FD7C26">
              <w:rPr>
                <w:rStyle w:val="Hyperlink"/>
                <w:noProof/>
                <w:vertAlign w:val="subscript"/>
              </w:rPr>
              <w:t>1</w:t>
            </w:r>
            <w:r w:rsidRPr="00FD7C26">
              <w:rPr>
                <w:rStyle w:val="Hyperlink"/>
                <w:noProof/>
              </w:rPr>
              <w:t xml:space="preserve"> response on Day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6261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1ADB9C" w14:textId="17B9A639" w:rsidR="00802F35" w:rsidRDefault="00802F35">
          <w:r>
            <w:rPr>
              <w:b/>
              <w:bCs/>
              <w:noProof/>
            </w:rPr>
            <w:fldChar w:fldCharType="end"/>
          </w:r>
        </w:p>
      </w:sdtContent>
    </w:sdt>
    <w:bookmarkEnd w:id="1"/>
    <w:bookmarkEnd w:id="0"/>
    <w:p w14:paraId="41361CF2" w14:textId="4708D8C7" w:rsidR="003576FD" w:rsidRPr="00856BDE" w:rsidRDefault="003576FD" w:rsidP="00911E94">
      <w:pPr>
        <w:rPr>
          <w:i/>
          <w:sz w:val="28"/>
        </w:rPr>
      </w:pPr>
    </w:p>
    <w:p w14:paraId="29FE3F4B" w14:textId="77777777" w:rsidR="00911E94" w:rsidRDefault="00911E94">
      <w:pPr>
        <w:widowControl/>
        <w:spacing w:after="160" w:line="259" w:lineRule="auto"/>
        <w:rPr>
          <w:b/>
          <w:bCs/>
          <w:lang w:val="en-GB"/>
        </w:rPr>
      </w:pPr>
      <w:r>
        <w:rPr>
          <w:lang w:val="en-GB"/>
        </w:rPr>
        <w:br w:type="page"/>
      </w:r>
    </w:p>
    <w:p w14:paraId="54014269" w14:textId="03C4A518" w:rsidR="003576FD" w:rsidRPr="00802F35" w:rsidRDefault="003576FD" w:rsidP="00802F35">
      <w:pPr>
        <w:pStyle w:val="Heading1"/>
      </w:pPr>
      <w:bookmarkStart w:id="2" w:name="_Toc134626133"/>
      <w:r w:rsidRPr="00802F35">
        <w:lastRenderedPageBreak/>
        <w:t>Assessment of possible impact of COVID-19</w:t>
      </w:r>
      <w:bookmarkEnd w:id="2"/>
    </w:p>
    <w:p w14:paraId="4F5D8F75" w14:textId="32589865" w:rsidR="003576FD" w:rsidRDefault="003576FD" w:rsidP="003576FD">
      <w:pPr>
        <w:rPr>
          <w:lang w:val="en-GB"/>
        </w:rPr>
      </w:pPr>
      <w:r w:rsidRPr="0057278D">
        <w:rPr>
          <w:lang w:val="en-GB"/>
        </w:rPr>
        <w:t>Visits that were missed, delayed or completed remotely, due to COVID-19 were summarized descriptively.</w:t>
      </w:r>
      <w:r w:rsidRPr="0057278D">
        <w:t xml:space="preserve"> </w:t>
      </w:r>
      <w:r w:rsidRPr="0057278D">
        <w:rPr>
          <w:lang w:val="en-GB"/>
        </w:rPr>
        <w:t>Patients unable to continue with procedures and scheduled assessments due to COVID-</w:t>
      </w:r>
      <w:r>
        <w:rPr>
          <w:lang w:val="en-GB"/>
        </w:rPr>
        <w:t>19 were withdrawn from the trial</w:t>
      </w:r>
      <w:r w:rsidRPr="0057278D">
        <w:rPr>
          <w:lang w:val="en-GB"/>
        </w:rPr>
        <w:t xml:space="preserve">. </w:t>
      </w:r>
      <w:r>
        <w:rPr>
          <w:lang w:val="en-GB"/>
        </w:rPr>
        <w:t>Missing data because of COVID-19</w:t>
      </w:r>
      <w:r w:rsidR="00DD65C1">
        <w:rPr>
          <w:lang w:val="en-GB"/>
        </w:rPr>
        <w:t>-</w:t>
      </w:r>
      <w:r>
        <w:rPr>
          <w:lang w:val="en-GB"/>
        </w:rPr>
        <w:t>related p</w:t>
      </w:r>
      <w:r w:rsidRPr="00F32D4D">
        <w:rPr>
          <w:lang w:val="en-GB"/>
        </w:rPr>
        <w:t>remature</w:t>
      </w:r>
      <w:r w:rsidRPr="008C5D09">
        <w:rPr>
          <w:lang w:val="en-GB"/>
        </w:rPr>
        <w:t xml:space="preserve"> withdrawals</w:t>
      </w:r>
      <w:r>
        <w:rPr>
          <w:lang w:val="en-GB"/>
        </w:rPr>
        <w:t xml:space="preserve"> or m</w:t>
      </w:r>
      <w:r w:rsidRPr="008C5D09">
        <w:rPr>
          <w:lang w:val="en-GB"/>
        </w:rPr>
        <w:t>issed spirometry assessments</w:t>
      </w:r>
      <w:r>
        <w:rPr>
          <w:lang w:val="en-GB"/>
        </w:rPr>
        <w:t xml:space="preserve"> or because of ACQ-</w:t>
      </w:r>
      <w:r w:rsidRPr="008C5D09">
        <w:rPr>
          <w:lang w:val="en-GB"/>
        </w:rPr>
        <w:t>7 data</w:t>
      </w:r>
      <w:r>
        <w:rPr>
          <w:lang w:val="en-GB"/>
        </w:rPr>
        <w:t xml:space="preserve"> collected remotely because of COVID-19,</w:t>
      </w:r>
      <w:r w:rsidRPr="008C5D09">
        <w:rPr>
          <w:lang w:val="en-GB"/>
        </w:rPr>
        <w:t xml:space="preserve"> were considered missing at random.</w:t>
      </w:r>
    </w:p>
    <w:p w14:paraId="0085C8A3" w14:textId="77777777" w:rsidR="00802F35" w:rsidRDefault="00802F35" w:rsidP="003576FD">
      <w:pPr>
        <w:rPr>
          <w:lang w:val="en-GB"/>
        </w:rPr>
      </w:pPr>
    </w:p>
    <w:p w14:paraId="53556920" w14:textId="77777777" w:rsidR="003576FD" w:rsidRPr="00802F35" w:rsidRDefault="003576FD" w:rsidP="00802F35">
      <w:pPr>
        <w:pStyle w:val="Heading1"/>
      </w:pPr>
      <w:bookmarkStart w:id="3" w:name="_Toc134626134"/>
      <w:r w:rsidRPr="00802F35">
        <w:t>Sample size re-estimations</w:t>
      </w:r>
      <w:bookmarkEnd w:id="3"/>
    </w:p>
    <w:p w14:paraId="6013201A" w14:textId="0CAF076F" w:rsidR="00802F35" w:rsidRDefault="003576FD" w:rsidP="003576FD">
      <w:pPr>
        <w:rPr>
          <w:lang w:val="en-GB"/>
        </w:rPr>
      </w:pPr>
      <w:r>
        <w:rPr>
          <w:lang w:val="en-GB"/>
        </w:rPr>
        <w:t>D</w:t>
      </w:r>
      <w:r w:rsidRPr="00FD61EC">
        <w:rPr>
          <w:lang w:val="en-GB"/>
        </w:rPr>
        <w:t xml:space="preserve">ue to uncertainty around the variability from the supporting lung function data, two </w:t>
      </w:r>
      <w:r>
        <w:rPr>
          <w:lang w:val="en-GB"/>
        </w:rPr>
        <w:t xml:space="preserve">blinded sample size </w:t>
      </w:r>
      <w:r w:rsidRPr="00FD61EC">
        <w:rPr>
          <w:lang w:val="en-GB"/>
        </w:rPr>
        <w:t xml:space="preserve">re-estimations were conducted after 44% and 65% of patients had completed 12 weeks’ treatment. </w:t>
      </w:r>
      <w:r w:rsidR="002B211D">
        <w:rPr>
          <w:lang w:val="en-GB"/>
        </w:rPr>
        <w:t>At</w:t>
      </w:r>
      <w:r w:rsidR="002B211D" w:rsidRPr="00FD61EC">
        <w:rPr>
          <w:lang w:val="en-GB"/>
        </w:rPr>
        <w:t xml:space="preserve"> </w:t>
      </w:r>
      <w:r w:rsidRPr="00FD61EC">
        <w:rPr>
          <w:lang w:val="en-GB"/>
        </w:rPr>
        <w:t xml:space="preserve">the first re-estimation, </w:t>
      </w:r>
      <w:r w:rsidR="002B211D">
        <w:rPr>
          <w:lang w:val="en-GB"/>
        </w:rPr>
        <w:t>a</w:t>
      </w:r>
      <w:r w:rsidR="002B211D">
        <w:t xml:space="preserve"> standard deviation of 290 mL was observed for the blinded trough </w:t>
      </w:r>
      <w:r w:rsidR="002B211D">
        <w:rPr>
          <w:color w:val="000000"/>
        </w:rPr>
        <w:t>FEV</w:t>
      </w:r>
      <w:r w:rsidR="002B211D">
        <w:rPr>
          <w:color w:val="000000"/>
          <w:vertAlign w:val="subscript"/>
        </w:rPr>
        <w:t>1</w:t>
      </w:r>
      <w:r w:rsidR="002B211D">
        <w:t xml:space="preserve"> data at Week 12, and </w:t>
      </w:r>
      <w:r w:rsidRPr="00FD61EC">
        <w:rPr>
          <w:lang w:val="en-GB"/>
        </w:rPr>
        <w:t>sample size was increased</w:t>
      </w:r>
      <w:r>
        <w:rPr>
          <w:lang w:val="en-GB"/>
        </w:rPr>
        <w:t xml:space="preserve"> to 1000 patients, as this was </w:t>
      </w:r>
      <w:r w:rsidRPr="00FD61EC">
        <w:rPr>
          <w:lang w:val="en-GB"/>
        </w:rPr>
        <w:t xml:space="preserve">estimated to provide 90% </w:t>
      </w:r>
      <w:r w:rsidR="00E67159">
        <w:rPr>
          <w:lang w:val="en-GB"/>
        </w:rPr>
        <w:t>power</w:t>
      </w:r>
      <w:r w:rsidR="00E67159" w:rsidRPr="00FD61EC">
        <w:rPr>
          <w:lang w:val="en-GB"/>
        </w:rPr>
        <w:t xml:space="preserve"> </w:t>
      </w:r>
      <w:r w:rsidRPr="00FD61EC">
        <w:rPr>
          <w:lang w:val="en-GB"/>
        </w:rPr>
        <w:t>to detect a 100 mL difference</w:t>
      </w:r>
      <w:r>
        <w:rPr>
          <w:lang w:val="en-GB"/>
        </w:rPr>
        <w:t xml:space="preserve"> in the change from baseline in trough FEV</w:t>
      </w:r>
      <w:r w:rsidRPr="005E391A">
        <w:rPr>
          <w:vertAlign w:val="subscript"/>
          <w:lang w:val="en-GB"/>
        </w:rPr>
        <w:t>1</w:t>
      </w:r>
      <w:r>
        <w:rPr>
          <w:lang w:val="en-GB"/>
        </w:rPr>
        <w:t xml:space="preserve"> at Week 12. </w:t>
      </w:r>
      <w:r w:rsidR="002B211D">
        <w:rPr>
          <w:lang w:val="en-GB"/>
        </w:rPr>
        <w:t>At t</w:t>
      </w:r>
      <w:r w:rsidRPr="005E391A">
        <w:rPr>
          <w:lang w:val="en-GB"/>
        </w:rPr>
        <w:t>h</w:t>
      </w:r>
      <w:r>
        <w:rPr>
          <w:lang w:val="en-GB"/>
        </w:rPr>
        <w:t>e second re-estimation</w:t>
      </w:r>
      <w:r w:rsidR="002B211D">
        <w:rPr>
          <w:lang w:val="en-GB"/>
        </w:rPr>
        <w:t>, a</w:t>
      </w:r>
      <w:r w:rsidR="002B211D">
        <w:t xml:space="preserve"> standard deviation of 320 mL was observed for the blinded trough </w:t>
      </w:r>
      <w:r w:rsidR="002B211D">
        <w:rPr>
          <w:color w:val="000000"/>
        </w:rPr>
        <w:t>FEV</w:t>
      </w:r>
      <w:r w:rsidR="002B211D">
        <w:rPr>
          <w:color w:val="000000"/>
          <w:vertAlign w:val="subscript"/>
        </w:rPr>
        <w:t>1</w:t>
      </w:r>
      <w:r w:rsidR="002B211D">
        <w:t xml:space="preserve"> data at Week 12, providing</w:t>
      </w:r>
      <w:r w:rsidRPr="005E391A">
        <w:rPr>
          <w:lang w:val="en-GB"/>
        </w:rPr>
        <w:t xml:space="preserve"> 85% </w:t>
      </w:r>
      <w:r w:rsidR="00E67159">
        <w:rPr>
          <w:lang w:val="en-GB"/>
        </w:rPr>
        <w:t>power</w:t>
      </w:r>
      <w:r w:rsidR="00E67159" w:rsidRPr="005E391A">
        <w:rPr>
          <w:lang w:val="en-GB"/>
        </w:rPr>
        <w:t xml:space="preserve"> </w:t>
      </w:r>
      <w:r w:rsidRPr="005E391A">
        <w:rPr>
          <w:lang w:val="en-GB"/>
        </w:rPr>
        <w:t>to detect a 100 mL difference</w:t>
      </w:r>
      <w:r>
        <w:rPr>
          <w:lang w:val="en-GB"/>
        </w:rPr>
        <w:t>; th</w:t>
      </w:r>
      <w:r w:rsidRPr="005E391A">
        <w:rPr>
          <w:lang w:val="en-GB"/>
        </w:rPr>
        <w:t>is was considered sufficient, and the sample size was not increased further.</w:t>
      </w:r>
      <w:r>
        <w:rPr>
          <w:lang w:val="en-GB"/>
        </w:rPr>
        <w:t xml:space="preserve"> </w:t>
      </w:r>
      <w:r w:rsidRPr="005E391A">
        <w:rPr>
          <w:lang w:val="en-GB"/>
        </w:rPr>
        <w:t xml:space="preserve">Although variability </w:t>
      </w:r>
      <w:r>
        <w:rPr>
          <w:lang w:val="en-GB"/>
        </w:rPr>
        <w:t xml:space="preserve">was </w:t>
      </w:r>
      <w:r w:rsidRPr="005E391A">
        <w:rPr>
          <w:lang w:val="en-GB"/>
        </w:rPr>
        <w:t xml:space="preserve">slightly increased </w:t>
      </w:r>
      <w:r>
        <w:rPr>
          <w:lang w:val="en-GB"/>
        </w:rPr>
        <w:t>at the second re</w:t>
      </w:r>
      <w:r w:rsidR="00DD65C1">
        <w:rPr>
          <w:lang w:val="en-GB"/>
        </w:rPr>
        <w:noBreakHyphen/>
      </w:r>
      <w:r>
        <w:rPr>
          <w:lang w:val="en-GB"/>
        </w:rPr>
        <w:t>estimation</w:t>
      </w:r>
      <w:r w:rsidR="00026CD7">
        <w:rPr>
          <w:lang w:val="en-GB"/>
        </w:rPr>
        <w:t xml:space="preserve"> from the first re-estimation</w:t>
      </w:r>
      <w:r>
        <w:rPr>
          <w:lang w:val="en-GB"/>
        </w:rPr>
        <w:t xml:space="preserve">, </w:t>
      </w:r>
      <w:r w:rsidRPr="005E391A">
        <w:rPr>
          <w:lang w:val="en-GB"/>
        </w:rPr>
        <w:t xml:space="preserve">the </w:t>
      </w:r>
      <w:proofErr w:type="spellStart"/>
      <w:r w:rsidRPr="005E391A">
        <w:rPr>
          <w:lang w:val="en-GB"/>
        </w:rPr>
        <w:t>drop out</w:t>
      </w:r>
      <w:proofErr w:type="spellEnd"/>
      <w:r w:rsidRPr="005E391A">
        <w:rPr>
          <w:lang w:val="en-GB"/>
        </w:rPr>
        <w:t xml:space="preserve"> rate was lower than originally estimated. </w:t>
      </w:r>
      <w:r>
        <w:rPr>
          <w:lang w:val="en-GB"/>
        </w:rPr>
        <w:t>As</w:t>
      </w:r>
      <w:r w:rsidRPr="005E391A">
        <w:rPr>
          <w:lang w:val="en-GB"/>
        </w:rPr>
        <w:t xml:space="preserve"> </w:t>
      </w:r>
      <w:r w:rsidRPr="005E391A">
        <w:rPr>
          <w:rFonts w:asciiTheme="minorHAnsi" w:hAnsiTheme="minorHAnsi" w:cstheme="minorHAnsi"/>
          <w:lang w:val="en-GB"/>
        </w:rPr>
        <w:t>≥</w:t>
      </w:r>
      <w:r w:rsidRPr="005E391A">
        <w:rPr>
          <w:lang w:val="en-GB"/>
        </w:rPr>
        <w:t>80% power was maintained, the sample size was not further increas</w:t>
      </w:r>
      <w:r>
        <w:rPr>
          <w:lang w:val="en-GB"/>
        </w:rPr>
        <w:t>ed</w:t>
      </w:r>
      <w:r w:rsidRPr="005E391A">
        <w:rPr>
          <w:lang w:val="en-GB"/>
        </w:rPr>
        <w:t>.</w:t>
      </w:r>
    </w:p>
    <w:p w14:paraId="72BD5F9C" w14:textId="77777777" w:rsidR="00DD65C1" w:rsidRPr="00DD65C1" w:rsidRDefault="00DD65C1" w:rsidP="00DD65C1">
      <w:pPr>
        <w:rPr>
          <w:lang w:val="en-GB"/>
        </w:rPr>
      </w:pPr>
    </w:p>
    <w:p w14:paraId="0EAEC080" w14:textId="7B2D6B28" w:rsidR="003576FD" w:rsidRPr="00CF55F0" w:rsidRDefault="003576FD" w:rsidP="003576FD">
      <w:pPr>
        <w:rPr>
          <w:lang w:val="en-GB"/>
        </w:rPr>
        <w:sectPr w:rsidR="003576FD" w:rsidRPr="00CF55F0" w:rsidSect="00F32A02">
          <w:endnotePr>
            <w:numFmt w:val="decimal"/>
          </w:endnotePr>
          <w:pgSz w:w="11907" w:h="16840" w:code="9"/>
          <w:pgMar w:top="1440" w:right="1701" w:bottom="1440" w:left="1701" w:header="567" w:footer="567" w:gutter="0"/>
          <w:cols w:space="720"/>
          <w:docGrid w:linePitch="299"/>
        </w:sectPr>
      </w:pPr>
    </w:p>
    <w:p w14:paraId="611BBA1A" w14:textId="77777777" w:rsidR="003576FD" w:rsidRPr="00802F35" w:rsidRDefault="003576FD" w:rsidP="00802F35">
      <w:pPr>
        <w:pStyle w:val="Heading1"/>
      </w:pPr>
      <w:bookmarkStart w:id="4" w:name="_Toc134626135"/>
      <w:r w:rsidRPr="00802F35">
        <w:lastRenderedPageBreak/>
        <w:t>Supplementary Tables</w:t>
      </w:r>
      <w:bookmarkEnd w:id="4"/>
    </w:p>
    <w:p w14:paraId="7FBF5BD8" w14:textId="5D11AD11" w:rsidR="003576FD" w:rsidRPr="00802F35" w:rsidRDefault="003576FD" w:rsidP="00802F35">
      <w:pPr>
        <w:pStyle w:val="Heading2"/>
      </w:pPr>
      <w:bookmarkStart w:id="5" w:name="_Toc134626136"/>
      <w:r w:rsidRPr="00802F35">
        <w:t>e-Table 1. Baseline demographic and clinical characteristics (full analysis set, all ages)</w:t>
      </w:r>
      <w:bookmarkEnd w:id="5"/>
    </w:p>
    <w:tbl>
      <w:tblPr>
        <w:tblStyle w:val="PlainTable2"/>
        <w:tblW w:w="13892" w:type="dxa"/>
        <w:tblLayout w:type="fixed"/>
        <w:tblLook w:val="0620" w:firstRow="1" w:lastRow="0" w:firstColumn="0" w:lastColumn="0" w:noHBand="1" w:noVBand="1"/>
      </w:tblPr>
      <w:tblGrid>
        <w:gridCol w:w="2977"/>
        <w:gridCol w:w="2977"/>
        <w:gridCol w:w="2835"/>
        <w:gridCol w:w="1701"/>
        <w:gridCol w:w="1843"/>
        <w:gridCol w:w="1559"/>
      </w:tblGrid>
      <w:tr w:rsidR="00B30A29" w:rsidRPr="00B30A29" w14:paraId="5AE0B7D3" w14:textId="77777777" w:rsidTr="00B30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2977" w:type="dxa"/>
            <w:hideMark/>
          </w:tcPr>
          <w:p w14:paraId="6B337CF4" w14:textId="77777777" w:rsidR="003576FD" w:rsidRPr="00B30A29" w:rsidRDefault="003576FD" w:rsidP="00B30A29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2977" w:type="dxa"/>
            <w:hideMark/>
          </w:tcPr>
          <w:p w14:paraId="314D96DA" w14:textId="0D5C2AF7" w:rsidR="003576FD" w:rsidRPr="00B30A29" w:rsidRDefault="00EF0868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</w:rPr>
              <w:t>Albuterol–budesonide</w:t>
            </w:r>
            <w:r w:rsidR="003576FD" w:rsidRPr="00B30A29">
              <w:rPr>
                <w:rFonts w:asciiTheme="minorHAnsi" w:hAnsiTheme="minorHAnsi" w:cstheme="minorHAnsi"/>
                <w:sz w:val="16"/>
                <w:szCs w:val="16"/>
              </w:rPr>
              <w:t xml:space="preserve"> 180/160 μg </w:t>
            </w:r>
            <w:r w:rsidR="003576FD" w:rsidRPr="00B30A29">
              <w:rPr>
                <w:rFonts w:asciiTheme="minorHAnsi" w:hAnsiTheme="minorHAnsi" w:cstheme="minorHAnsi"/>
                <w:sz w:val="16"/>
                <w:szCs w:val="16"/>
              </w:rPr>
              <w:br/>
              <w:t>(N=197)</w:t>
            </w:r>
          </w:p>
        </w:tc>
        <w:tc>
          <w:tcPr>
            <w:tcW w:w="2835" w:type="dxa"/>
            <w:hideMark/>
          </w:tcPr>
          <w:p w14:paraId="08A0E691" w14:textId="3A73E606" w:rsidR="003576FD" w:rsidRPr="00B30A29" w:rsidRDefault="00EF0868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</w:rPr>
              <w:t>Albuterol–budesonide</w:t>
            </w:r>
            <w:r w:rsidR="003576FD" w:rsidRPr="00B30A29">
              <w:rPr>
                <w:rFonts w:asciiTheme="minorHAnsi" w:hAnsiTheme="minorHAnsi" w:cstheme="minorHAnsi"/>
                <w:sz w:val="16"/>
                <w:szCs w:val="16"/>
              </w:rPr>
              <w:t xml:space="preserve"> 180/80 μg </w:t>
            </w:r>
            <w:r w:rsidR="003576FD" w:rsidRPr="00B30A29">
              <w:rPr>
                <w:rFonts w:asciiTheme="minorHAnsi" w:hAnsiTheme="minorHAnsi" w:cstheme="minorHAnsi"/>
                <w:sz w:val="16"/>
                <w:szCs w:val="16"/>
              </w:rPr>
              <w:br/>
              <w:t>(N=204)</w:t>
            </w:r>
          </w:p>
        </w:tc>
        <w:tc>
          <w:tcPr>
            <w:tcW w:w="1701" w:type="dxa"/>
          </w:tcPr>
          <w:p w14:paraId="1FB9F316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</w:rPr>
              <w:t xml:space="preserve">Albuterol 180 μg </w:t>
            </w:r>
            <w:r w:rsidRPr="00B30A29">
              <w:rPr>
                <w:rFonts w:asciiTheme="minorHAnsi" w:hAnsiTheme="minorHAnsi" w:cstheme="minorHAnsi"/>
                <w:sz w:val="16"/>
                <w:szCs w:val="16"/>
              </w:rPr>
              <w:br/>
              <w:t>(N=200)</w:t>
            </w:r>
          </w:p>
        </w:tc>
        <w:tc>
          <w:tcPr>
            <w:tcW w:w="1843" w:type="dxa"/>
            <w:hideMark/>
          </w:tcPr>
          <w:p w14:paraId="3BAF657D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</w:rPr>
              <w:t xml:space="preserve">Budesonide 160 μg </w:t>
            </w:r>
            <w:r w:rsidRPr="00B30A29">
              <w:rPr>
                <w:rFonts w:asciiTheme="minorHAnsi" w:hAnsiTheme="minorHAnsi" w:cstheme="minorHAnsi"/>
                <w:sz w:val="16"/>
                <w:szCs w:val="16"/>
              </w:rPr>
              <w:br/>
              <w:t>(N=199)</w:t>
            </w:r>
          </w:p>
        </w:tc>
        <w:tc>
          <w:tcPr>
            <w:tcW w:w="1559" w:type="dxa"/>
            <w:hideMark/>
          </w:tcPr>
          <w:p w14:paraId="52D545B9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</w:rPr>
              <w:t xml:space="preserve">Placebo </w:t>
            </w:r>
            <w:r w:rsidRPr="00B30A29">
              <w:rPr>
                <w:rFonts w:asciiTheme="minorHAnsi" w:hAnsiTheme="minorHAnsi" w:cstheme="minorHAnsi"/>
                <w:sz w:val="16"/>
                <w:szCs w:val="16"/>
              </w:rPr>
              <w:br/>
              <w:t>(N=199)</w:t>
            </w:r>
          </w:p>
        </w:tc>
      </w:tr>
      <w:tr w:rsidR="00B30A29" w:rsidRPr="00B30A29" w14:paraId="01C88176" w14:textId="77777777" w:rsidTr="00B30A29">
        <w:trPr>
          <w:trHeight w:val="57"/>
        </w:trPr>
        <w:tc>
          <w:tcPr>
            <w:tcW w:w="2977" w:type="dxa"/>
          </w:tcPr>
          <w:p w14:paraId="79F90FE3" w14:textId="77777777" w:rsidR="003576FD" w:rsidRPr="00B30A29" w:rsidRDefault="003576FD" w:rsidP="00B30A29">
            <w:pPr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2977" w:type="dxa"/>
          </w:tcPr>
          <w:p w14:paraId="62E3696E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2835" w:type="dxa"/>
          </w:tcPr>
          <w:p w14:paraId="49508571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1701" w:type="dxa"/>
          </w:tcPr>
          <w:p w14:paraId="311C09C8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1843" w:type="dxa"/>
          </w:tcPr>
          <w:p w14:paraId="1BB00D4F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1559" w:type="dxa"/>
          </w:tcPr>
          <w:p w14:paraId="4BFB4665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</w:tr>
      <w:tr w:rsidR="00B30A29" w:rsidRPr="00B30A29" w14:paraId="7F76BA59" w14:textId="77777777" w:rsidTr="00B30A29">
        <w:trPr>
          <w:trHeight w:val="57"/>
        </w:trPr>
        <w:tc>
          <w:tcPr>
            <w:tcW w:w="2977" w:type="dxa"/>
          </w:tcPr>
          <w:p w14:paraId="041B4D82" w14:textId="77777777" w:rsidR="003576FD" w:rsidRPr="00B30A29" w:rsidRDefault="003576FD" w:rsidP="00B30A29">
            <w:pPr>
              <w:ind w:left="274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 (SD), years</w:t>
            </w:r>
          </w:p>
        </w:tc>
        <w:tc>
          <w:tcPr>
            <w:tcW w:w="2977" w:type="dxa"/>
          </w:tcPr>
          <w:p w14:paraId="26792C34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0.0 (15.8)</w:t>
            </w:r>
          </w:p>
        </w:tc>
        <w:tc>
          <w:tcPr>
            <w:tcW w:w="2835" w:type="dxa"/>
          </w:tcPr>
          <w:p w14:paraId="11A1854D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8.7 (16.8)</w:t>
            </w:r>
          </w:p>
        </w:tc>
        <w:tc>
          <w:tcPr>
            <w:tcW w:w="1701" w:type="dxa"/>
          </w:tcPr>
          <w:p w14:paraId="7C838AF6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7.0 (16.8)</w:t>
            </w:r>
          </w:p>
        </w:tc>
        <w:tc>
          <w:tcPr>
            <w:tcW w:w="1843" w:type="dxa"/>
          </w:tcPr>
          <w:p w14:paraId="5D76F976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8.3 (15.8)</w:t>
            </w:r>
          </w:p>
        </w:tc>
        <w:tc>
          <w:tcPr>
            <w:tcW w:w="1559" w:type="dxa"/>
          </w:tcPr>
          <w:p w14:paraId="384D104A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8.6 (15.8)</w:t>
            </w:r>
          </w:p>
        </w:tc>
      </w:tr>
      <w:tr w:rsidR="00B30A29" w:rsidRPr="00B30A29" w14:paraId="4DDEABC4" w14:textId="77777777" w:rsidTr="00B30A29">
        <w:trPr>
          <w:trHeight w:val="57"/>
        </w:trPr>
        <w:tc>
          <w:tcPr>
            <w:tcW w:w="2977" w:type="dxa"/>
          </w:tcPr>
          <w:p w14:paraId="08D7F5E0" w14:textId="77777777" w:rsidR="003576FD" w:rsidRPr="00B30A29" w:rsidRDefault="003576FD" w:rsidP="00B30A29">
            <w:pPr>
              <w:ind w:left="274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stribution, n (%)</w:t>
            </w:r>
          </w:p>
        </w:tc>
        <w:tc>
          <w:tcPr>
            <w:tcW w:w="2977" w:type="dxa"/>
          </w:tcPr>
          <w:p w14:paraId="60004A7F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2835" w:type="dxa"/>
          </w:tcPr>
          <w:p w14:paraId="0636C5DA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1701" w:type="dxa"/>
          </w:tcPr>
          <w:p w14:paraId="7E50FC41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1843" w:type="dxa"/>
          </w:tcPr>
          <w:p w14:paraId="03EA556F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1559" w:type="dxa"/>
          </w:tcPr>
          <w:p w14:paraId="4FDC34B4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</w:tr>
      <w:tr w:rsidR="00B30A29" w:rsidRPr="00B30A29" w14:paraId="2BE21103" w14:textId="77777777" w:rsidTr="00B30A29">
        <w:trPr>
          <w:trHeight w:val="57"/>
        </w:trPr>
        <w:tc>
          <w:tcPr>
            <w:tcW w:w="2977" w:type="dxa"/>
          </w:tcPr>
          <w:p w14:paraId="727057E4" w14:textId="77777777" w:rsidR="003576FD" w:rsidRPr="00B30A29" w:rsidRDefault="003576FD" w:rsidP="00B30A29">
            <w:pPr>
              <w:ind w:left="569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≥4 to &lt;12</w:t>
            </w:r>
          </w:p>
        </w:tc>
        <w:tc>
          <w:tcPr>
            <w:tcW w:w="2977" w:type="dxa"/>
          </w:tcPr>
          <w:p w14:paraId="5AE8AFED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2835" w:type="dxa"/>
          </w:tcPr>
          <w:p w14:paraId="2BB1F8BB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 (1.5)</w:t>
            </w:r>
          </w:p>
        </w:tc>
        <w:tc>
          <w:tcPr>
            <w:tcW w:w="1701" w:type="dxa"/>
          </w:tcPr>
          <w:p w14:paraId="659FEB68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 (2.0)</w:t>
            </w:r>
          </w:p>
        </w:tc>
        <w:tc>
          <w:tcPr>
            <w:tcW w:w="1843" w:type="dxa"/>
          </w:tcPr>
          <w:p w14:paraId="4316EDF1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14:paraId="61B30560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 (1.5)</w:t>
            </w:r>
          </w:p>
        </w:tc>
      </w:tr>
      <w:tr w:rsidR="00B30A29" w:rsidRPr="00B30A29" w14:paraId="46E87F09" w14:textId="77777777" w:rsidTr="00B30A29">
        <w:trPr>
          <w:trHeight w:val="57"/>
        </w:trPr>
        <w:tc>
          <w:tcPr>
            <w:tcW w:w="2977" w:type="dxa"/>
            <w:hideMark/>
          </w:tcPr>
          <w:p w14:paraId="1AB37177" w14:textId="77777777" w:rsidR="003576FD" w:rsidRPr="00B30A29" w:rsidRDefault="003576FD" w:rsidP="00B30A29">
            <w:pPr>
              <w:ind w:left="569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≥12 to &lt;18</w:t>
            </w:r>
          </w:p>
        </w:tc>
        <w:tc>
          <w:tcPr>
            <w:tcW w:w="2977" w:type="dxa"/>
            <w:hideMark/>
          </w:tcPr>
          <w:p w14:paraId="71149FBE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 (2.0)</w:t>
            </w:r>
          </w:p>
        </w:tc>
        <w:tc>
          <w:tcPr>
            <w:tcW w:w="2835" w:type="dxa"/>
            <w:hideMark/>
          </w:tcPr>
          <w:p w14:paraId="3F414119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 (3.4)</w:t>
            </w:r>
          </w:p>
        </w:tc>
        <w:tc>
          <w:tcPr>
            <w:tcW w:w="1701" w:type="dxa"/>
          </w:tcPr>
          <w:p w14:paraId="456B2656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 (2.5)</w:t>
            </w:r>
          </w:p>
        </w:tc>
        <w:tc>
          <w:tcPr>
            <w:tcW w:w="1843" w:type="dxa"/>
            <w:hideMark/>
          </w:tcPr>
          <w:p w14:paraId="3AAA8B4F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 (2.5)</w:t>
            </w:r>
          </w:p>
        </w:tc>
        <w:tc>
          <w:tcPr>
            <w:tcW w:w="1559" w:type="dxa"/>
            <w:hideMark/>
          </w:tcPr>
          <w:p w14:paraId="3BAF15EA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 (2.0)</w:t>
            </w:r>
          </w:p>
        </w:tc>
      </w:tr>
      <w:tr w:rsidR="00B30A29" w:rsidRPr="00B30A29" w14:paraId="78331B5A" w14:textId="77777777" w:rsidTr="00B30A29">
        <w:trPr>
          <w:trHeight w:val="57"/>
        </w:trPr>
        <w:tc>
          <w:tcPr>
            <w:tcW w:w="2977" w:type="dxa"/>
            <w:hideMark/>
          </w:tcPr>
          <w:p w14:paraId="605E4B9E" w14:textId="77777777" w:rsidR="003576FD" w:rsidRPr="00B30A29" w:rsidRDefault="003576FD" w:rsidP="00B30A29">
            <w:pPr>
              <w:ind w:left="569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≥18 to &lt;65</w:t>
            </w:r>
          </w:p>
        </w:tc>
        <w:tc>
          <w:tcPr>
            <w:tcW w:w="2977" w:type="dxa"/>
            <w:hideMark/>
          </w:tcPr>
          <w:p w14:paraId="1C87D3F4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4 (78.2)</w:t>
            </w:r>
          </w:p>
        </w:tc>
        <w:tc>
          <w:tcPr>
            <w:tcW w:w="2835" w:type="dxa"/>
            <w:hideMark/>
          </w:tcPr>
          <w:p w14:paraId="21DAEC2B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5 (76.0)</w:t>
            </w:r>
          </w:p>
        </w:tc>
        <w:tc>
          <w:tcPr>
            <w:tcW w:w="1701" w:type="dxa"/>
          </w:tcPr>
          <w:p w14:paraId="66A2EDC2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8 (79.0)</w:t>
            </w:r>
          </w:p>
        </w:tc>
        <w:tc>
          <w:tcPr>
            <w:tcW w:w="1843" w:type="dxa"/>
            <w:hideMark/>
          </w:tcPr>
          <w:p w14:paraId="138817E7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1 (80.9)</w:t>
            </w:r>
          </w:p>
        </w:tc>
        <w:tc>
          <w:tcPr>
            <w:tcW w:w="1559" w:type="dxa"/>
            <w:hideMark/>
          </w:tcPr>
          <w:p w14:paraId="6709A606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1 (80.9)</w:t>
            </w:r>
          </w:p>
        </w:tc>
      </w:tr>
      <w:tr w:rsidR="00B30A29" w:rsidRPr="00B30A29" w14:paraId="77DA1B20" w14:textId="77777777" w:rsidTr="00B30A29">
        <w:trPr>
          <w:trHeight w:val="57"/>
        </w:trPr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5BAD5078" w14:textId="77777777" w:rsidR="003576FD" w:rsidRPr="00B30A29" w:rsidRDefault="003576FD" w:rsidP="00B30A29">
            <w:pPr>
              <w:ind w:left="569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≥65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22F4E057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9 (19.8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274F2DCB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9 (19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9C8377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3 (16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66C20FB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3 (16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3D3A123A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1 (15.6)</w:t>
            </w:r>
          </w:p>
        </w:tc>
      </w:tr>
      <w:tr w:rsidR="00165ACD" w:rsidRPr="00B30A29" w14:paraId="5F431F0B" w14:textId="77777777" w:rsidTr="00B30A29">
        <w:trPr>
          <w:trHeight w:val="5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54F9596" w14:textId="77777777" w:rsidR="003576FD" w:rsidRPr="00B30A29" w:rsidRDefault="003576FD" w:rsidP="00B30A29">
            <w:pPr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male sex, n (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92A51D0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5 (63.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7918CDA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8 (62.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D55D70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0 (60.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6E6E26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0 (60.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848731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7 (63.8)</w:t>
            </w:r>
          </w:p>
        </w:tc>
      </w:tr>
      <w:tr w:rsidR="00165ACD" w:rsidRPr="00B30A29" w14:paraId="2EFDD21B" w14:textId="77777777" w:rsidTr="00B30A29">
        <w:trPr>
          <w:trHeight w:val="57"/>
        </w:trPr>
        <w:tc>
          <w:tcPr>
            <w:tcW w:w="2977" w:type="dxa"/>
            <w:tcBorders>
              <w:top w:val="single" w:sz="4" w:space="0" w:color="auto"/>
            </w:tcBorders>
          </w:tcPr>
          <w:p w14:paraId="2D0AC456" w14:textId="77777777" w:rsidR="003576FD" w:rsidRPr="00B30A29" w:rsidRDefault="003576FD" w:rsidP="00B30A29">
            <w:pPr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ace, n (%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11ADAD5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E49CAB6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F27DD5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D24CCB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D8B753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65ACD" w:rsidRPr="00B30A29" w14:paraId="0142EDCA" w14:textId="77777777" w:rsidTr="00B30A29">
        <w:trPr>
          <w:trHeight w:val="57"/>
        </w:trPr>
        <w:tc>
          <w:tcPr>
            <w:tcW w:w="2977" w:type="dxa"/>
          </w:tcPr>
          <w:p w14:paraId="5A721F50" w14:textId="77777777" w:rsidR="003576FD" w:rsidRPr="00B30A29" w:rsidRDefault="003576FD" w:rsidP="00B30A29">
            <w:pPr>
              <w:ind w:left="274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2977" w:type="dxa"/>
          </w:tcPr>
          <w:p w14:paraId="6728212B" w14:textId="77777777" w:rsidR="003576FD" w:rsidRPr="00B30A29" w:rsidRDefault="003576FD" w:rsidP="00B30A29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79 (90.9)</w:t>
            </w:r>
          </w:p>
        </w:tc>
        <w:tc>
          <w:tcPr>
            <w:tcW w:w="2835" w:type="dxa"/>
          </w:tcPr>
          <w:p w14:paraId="098D580D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85 (90.7)</w:t>
            </w:r>
          </w:p>
        </w:tc>
        <w:tc>
          <w:tcPr>
            <w:tcW w:w="1701" w:type="dxa"/>
          </w:tcPr>
          <w:p w14:paraId="0E778DA5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66 (83.0)</w:t>
            </w:r>
          </w:p>
        </w:tc>
        <w:tc>
          <w:tcPr>
            <w:tcW w:w="1843" w:type="dxa"/>
          </w:tcPr>
          <w:p w14:paraId="1B8198C8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80 (90.5)</w:t>
            </w:r>
          </w:p>
        </w:tc>
        <w:tc>
          <w:tcPr>
            <w:tcW w:w="1559" w:type="dxa"/>
          </w:tcPr>
          <w:p w14:paraId="55CF0014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74 (87.4)</w:t>
            </w:r>
          </w:p>
        </w:tc>
      </w:tr>
      <w:tr w:rsidR="00165ACD" w:rsidRPr="00B30A29" w14:paraId="66370676" w14:textId="77777777" w:rsidTr="00B30A29">
        <w:trPr>
          <w:trHeight w:val="57"/>
        </w:trPr>
        <w:tc>
          <w:tcPr>
            <w:tcW w:w="2977" w:type="dxa"/>
          </w:tcPr>
          <w:p w14:paraId="7FA90EC8" w14:textId="77777777" w:rsidR="003576FD" w:rsidRPr="00B30A29" w:rsidRDefault="003576FD" w:rsidP="00B30A29">
            <w:pPr>
              <w:ind w:left="274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lack or African American</w:t>
            </w:r>
          </w:p>
        </w:tc>
        <w:tc>
          <w:tcPr>
            <w:tcW w:w="2977" w:type="dxa"/>
          </w:tcPr>
          <w:p w14:paraId="13A91BE6" w14:textId="77777777" w:rsidR="003576FD" w:rsidRPr="00B30A29" w:rsidRDefault="003576FD" w:rsidP="00B30A29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4 (7.1)</w:t>
            </w:r>
          </w:p>
        </w:tc>
        <w:tc>
          <w:tcPr>
            <w:tcW w:w="2835" w:type="dxa"/>
          </w:tcPr>
          <w:p w14:paraId="59A014B4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5 (7.4)</w:t>
            </w:r>
          </w:p>
        </w:tc>
        <w:tc>
          <w:tcPr>
            <w:tcW w:w="1701" w:type="dxa"/>
          </w:tcPr>
          <w:p w14:paraId="6D472889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30 (15.0)</w:t>
            </w:r>
          </w:p>
        </w:tc>
        <w:tc>
          <w:tcPr>
            <w:tcW w:w="1843" w:type="dxa"/>
          </w:tcPr>
          <w:p w14:paraId="5DEB063B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8 (9.0)</w:t>
            </w:r>
          </w:p>
        </w:tc>
        <w:tc>
          <w:tcPr>
            <w:tcW w:w="1559" w:type="dxa"/>
          </w:tcPr>
          <w:p w14:paraId="1C5AE605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9 (9.5)</w:t>
            </w:r>
          </w:p>
        </w:tc>
      </w:tr>
      <w:tr w:rsidR="00165ACD" w:rsidRPr="00B30A29" w14:paraId="19930941" w14:textId="77777777" w:rsidTr="00B30A29">
        <w:trPr>
          <w:trHeight w:val="57"/>
        </w:trPr>
        <w:tc>
          <w:tcPr>
            <w:tcW w:w="2977" w:type="dxa"/>
          </w:tcPr>
          <w:p w14:paraId="67FFC2FE" w14:textId="77777777" w:rsidR="003576FD" w:rsidRPr="00B30A29" w:rsidRDefault="003576FD" w:rsidP="00B30A29">
            <w:pPr>
              <w:ind w:left="274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2977" w:type="dxa"/>
          </w:tcPr>
          <w:p w14:paraId="59E87A37" w14:textId="77777777" w:rsidR="003576FD" w:rsidRPr="00B30A29" w:rsidRDefault="003576FD" w:rsidP="00B30A29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 (0.5)</w:t>
            </w:r>
          </w:p>
        </w:tc>
        <w:tc>
          <w:tcPr>
            <w:tcW w:w="2835" w:type="dxa"/>
          </w:tcPr>
          <w:p w14:paraId="46A5780E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</w:tcPr>
          <w:p w14:paraId="54FB9663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52C543FB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14:paraId="74CDE339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 (0.5)</w:t>
            </w:r>
          </w:p>
        </w:tc>
      </w:tr>
      <w:tr w:rsidR="00165ACD" w:rsidRPr="00B30A29" w14:paraId="4D2B2F23" w14:textId="77777777" w:rsidTr="00B30A29">
        <w:trPr>
          <w:trHeight w:val="57"/>
        </w:trPr>
        <w:tc>
          <w:tcPr>
            <w:tcW w:w="2977" w:type="dxa"/>
          </w:tcPr>
          <w:p w14:paraId="38D6CCB8" w14:textId="77777777" w:rsidR="003576FD" w:rsidRPr="00B30A29" w:rsidRDefault="003576FD" w:rsidP="00B30A29">
            <w:pPr>
              <w:ind w:left="274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merican Indian or Alaska Native</w:t>
            </w:r>
          </w:p>
        </w:tc>
        <w:tc>
          <w:tcPr>
            <w:tcW w:w="2977" w:type="dxa"/>
          </w:tcPr>
          <w:p w14:paraId="23787AF9" w14:textId="77777777" w:rsidR="003576FD" w:rsidRPr="00B30A29" w:rsidRDefault="003576FD" w:rsidP="00B30A29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 (0.5)</w:t>
            </w:r>
          </w:p>
        </w:tc>
        <w:tc>
          <w:tcPr>
            <w:tcW w:w="2835" w:type="dxa"/>
          </w:tcPr>
          <w:p w14:paraId="60126AE9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</w:tcPr>
          <w:p w14:paraId="3D9C5F49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 (0.5)</w:t>
            </w:r>
          </w:p>
        </w:tc>
        <w:tc>
          <w:tcPr>
            <w:tcW w:w="1843" w:type="dxa"/>
          </w:tcPr>
          <w:p w14:paraId="330049EA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14:paraId="2D205A0B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 (0.5)</w:t>
            </w:r>
          </w:p>
        </w:tc>
      </w:tr>
      <w:tr w:rsidR="00165ACD" w:rsidRPr="00B30A29" w14:paraId="25A7FCBB" w14:textId="77777777" w:rsidTr="00B30A29">
        <w:trPr>
          <w:trHeight w:val="57"/>
        </w:trPr>
        <w:tc>
          <w:tcPr>
            <w:tcW w:w="2977" w:type="dxa"/>
            <w:tcBorders>
              <w:bottom w:val="single" w:sz="4" w:space="0" w:color="auto"/>
            </w:tcBorders>
          </w:tcPr>
          <w:p w14:paraId="0CBC3513" w14:textId="77777777" w:rsidR="003576FD" w:rsidRPr="00B30A29" w:rsidRDefault="003576FD" w:rsidP="00B30A29">
            <w:pPr>
              <w:ind w:left="274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B4CC7D6" w14:textId="77777777" w:rsidR="003576FD" w:rsidRPr="00B30A29" w:rsidRDefault="003576FD" w:rsidP="00B30A29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2 (1.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B9B1D7B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4 (2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C6CF20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3 (1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04D77E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1 (0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CBC095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x-none" w:eastAsia="en-NZ"/>
              </w:rPr>
              <w:t>4 (2.0)</w:t>
            </w:r>
          </w:p>
        </w:tc>
      </w:tr>
      <w:tr w:rsidR="00165ACD" w:rsidRPr="00B30A29" w14:paraId="3A364CC0" w14:textId="77777777" w:rsidTr="00B30A29">
        <w:trPr>
          <w:trHeight w:val="57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hideMark/>
          </w:tcPr>
          <w:p w14:paraId="38975B4A" w14:textId="77777777" w:rsidR="003576FD" w:rsidRPr="00B30A29" w:rsidRDefault="003576FD" w:rsidP="00B30A29">
            <w:pPr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e-bronchodilator FEV</w:t>
            </w: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bscript"/>
              </w:rPr>
              <w:t>1</w:t>
            </w: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, mean (SD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hideMark/>
          </w:tcPr>
          <w:p w14:paraId="2195F90E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hideMark/>
          </w:tcPr>
          <w:p w14:paraId="11805964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3F219DD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hideMark/>
          </w:tcPr>
          <w:p w14:paraId="79D6E02A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4362A3E4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</w:p>
        </w:tc>
      </w:tr>
      <w:tr w:rsidR="00165ACD" w:rsidRPr="00B30A29" w14:paraId="5D8943CA" w14:textId="77777777" w:rsidTr="00B30A29">
        <w:trPr>
          <w:trHeight w:val="57"/>
        </w:trPr>
        <w:tc>
          <w:tcPr>
            <w:tcW w:w="2977" w:type="dxa"/>
            <w:tcBorders>
              <w:top w:val="nil"/>
            </w:tcBorders>
            <w:hideMark/>
          </w:tcPr>
          <w:p w14:paraId="502B434E" w14:textId="77777777" w:rsidR="003576FD" w:rsidRPr="00B30A29" w:rsidRDefault="003576FD" w:rsidP="00B30A29">
            <w:pPr>
              <w:ind w:left="274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olume, L</w:t>
            </w:r>
          </w:p>
        </w:tc>
        <w:tc>
          <w:tcPr>
            <w:tcW w:w="2977" w:type="dxa"/>
            <w:tcBorders>
              <w:top w:val="nil"/>
            </w:tcBorders>
            <w:hideMark/>
          </w:tcPr>
          <w:p w14:paraId="26C1F435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1 (0.6)</w:t>
            </w:r>
          </w:p>
        </w:tc>
        <w:tc>
          <w:tcPr>
            <w:tcW w:w="2835" w:type="dxa"/>
            <w:tcBorders>
              <w:top w:val="nil"/>
            </w:tcBorders>
            <w:hideMark/>
          </w:tcPr>
          <w:p w14:paraId="79C26C2B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1 (0.7)</w:t>
            </w:r>
          </w:p>
        </w:tc>
        <w:tc>
          <w:tcPr>
            <w:tcW w:w="1701" w:type="dxa"/>
            <w:tcBorders>
              <w:top w:val="nil"/>
            </w:tcBorders>
          </w:tcPr>
          <w:p w14:paraId="32BCA26F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2 (0.7)</w:t>
            </w:r>
          </w:p>
        </w:tc>
        <w:tc>
          <w:tcPr>
            <w:tcW w:w="1843" w:type="dxa"/>
            <w:tcBorders>
              <w:top w:val="nil"/>
            </w:tcBorders>
            <w:hideMark/>
          </w:tcPr>
          <w:p w14:paraId="09B05D0F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1 (0.7)</w:t>
            </w:r>
          </w:p>
        </w:tc>
        <w:tc>
          <w:tcPr>
            <w:tcW w:w="1559" w:type="dxa"/>
            <w:tcBorders>
              <w:top w:val="nil"/>
            </w:tcBorders>
            <w:hideMark/>
          </w:tcPr>
          <w:p w14:paraId="4DEECF08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1 (0.7)</w:t>
            </w:r>
          </w:p>
        </w:tc>
      </w:tr>
      <w:tr w:rsidR="00165ACD" w:rsidRPr="00B30A29" w14:paraId="334DAA4B" w14:textId="77777777" w:rsidTr="00B30A29">
        <w:trPr>
          <w:trHeight w:val="57"/>
        </w:trPr>
        <w:tc>
          <w:tcPr>
            <w:tcW w:w="2977" w:type="dxa"/>
            <w:hideMark/>
          </w:tcPr>
          <w:p w14:paraId="75FA8D12" w14:textId="77777777" w:rsidR="003576FD" w:rsidRPr="00B30A29" w:rsidRDefault="003576FD" w:rsidP="00B30A29">
            <w:pPr>
              <w:ind w:left="274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% predicted normal </w:t>
            </w:r>
          </w:p>
        </w:tc>
        <w:tc>
          <w:tcPr>
            <w:tcW w:w="2977" w:type="dxa"/>
            <w:hideMark/>
          </w:tcPr>
          <w:p w14:paraId="2802F2F0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8.8 (13.1)</w:t>
            </w:r>
          </w:p>
        </w:tc>
        <w:tc>
          <w:tcPr>
            <w:tcW w:w="2835" w:type="dxa"/>
            <w:hideMark/>
          </w:tcPr>
          <w:p w14:paraId="142E9D5C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0.3 (14.8)</w:t>
            </w:r>
          </w:p>
        </w:tc>
        <w:tc>
          <w:tcPr>
            <w:tcW w:w="1701" w:type="dxa"/>
          </w:tcPr>
          <w:p w14:paraId="5B57806D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9.9 (13.1)</w:t>
            </w:r>
          </w:p>
        </w:tc>
        <w:tc>
          <w:tcPr>
            <w:tcW w:w="1843" w:type="dxa"/>
            <w:hideMark/>
          </w:tcPr>
          <w:p w14:paraId="46E6C3AB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8.9 (13.8)</w:t>
            </w:r>
          </w:p>
        </w:tc>
        <w:tc>
          <w:tcPr>
            <w:tcW w:w="1559" w:type="dxa"/>
            <w:hideMark/>
          </w:tcPr>
          <w:p w14:paraId="1DED4A72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8.7 (14.8)</w:t>
            </w:r>
          </w:p>
        </w:tc>
      </w:tr>
      <w:tr w:rsidR="00165ACD" w:rsidRPr="00B30A29" w14:paraId="12D4909E" w14:textId="77777777" w:rsidTr="00B30A29">
        <w:trPr>
          <w:trHeight w:val="57"/>
        </w:trPr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458ABF89" w14:textId="77777777" w:rsidR="003576FD" w:rsidRPr="00B30A29" w:rsidRDefault="003576FD" w:rsidP="00B30A29">
            <w:pPr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versibility in FEV</w:t>
            </w: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bscript"/>
              </w:rPr>
              <w:t>1</w:t>
            </w: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, mean (SD), %</w:t>
            </w: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a</w:t>
            </w: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76E2BEC3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8.2 (13.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73BD306E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0.1 (12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F7D3E3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.4 (13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2D8882E8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8.7 (14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6912D725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NZ"/>
              </w:rPr>
            </w:pPr>
            <w:r w:rsidRPr="00B30A2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8.5 (14.3)</w:t>
            </w:r>
          </w:p>
        </w:tc>
      </w:tr>
      <w:tr w:rsidR="00165ACD" w:rsidRPr="00B30A29" w14:paraId="16EF03EC" w14:textId="77777777" w:rsidTr="00B30A29">
        <w:trPr>
          <w:trHeight w:val="5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FBCBFA2" w14:textId="77777777" w:rsidR="003576FD" w:rsidRPr="00B30A29" w:rsidRDefault="003576FD" w:rsidP="00B30A29">
            <w:pPr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e-trial background ICS therapy, n (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7109993" w14:textId="77777777" w:rsidR="003576FD" w:rsidRPr="00B30A29" w:rsidRDefault="003576FD" w:rsidP="00B30A29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  <w:t>93 (47.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2E04949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  <w:t>99 (48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6847CB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  <w:t>94 (47.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96FB27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  <w:t>95 (47.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2E0128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  <w:t>95 (47.7)</w:t>
            </w:r>
          </w:p>
        </w:tc>
      </w:tr>
      <w:tr w:rsidR="00B30A29" w:rsidRPr="00B30A29" w14:paraId="41C0614E" w14:textId="77777777" w:rsidTr="00B30A29">
        <w:trPr>
          <w:trHeight w:val="57"/>
        </w:trPr>
        <w:tc>
          <w:tcPr>
            <w:tcW w:w="297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A76248A" w14:textId="2AF060E2" w:rsidR="003576FD" w:rsidRPr="00B30A29" w:rsidRDefault="003576FD" w:rsidP="00B30A29">
            <w:pPr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30A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CQ-7 overall score, mean (SD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164AEA1" w14:textId="77777777" w:rsidR="003576FD" w:rsidRPr="00B30A29" w:rsidRDefault="003576FD" w:rsidP="00B30A29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  <w:t>2.2 (0.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E8C30EE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  <w:t>2.2 (0.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33DD728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  <w:t>2.2 (0.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673D1F3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  <w:t>2.1 (0.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44A4EDD" w14:textId="77777777" w:rsidR="003576FD" w:rsidRPr="00B30A29" w:rsidRDefault="003576FD" w:rsidP="00B30A29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</w:pPr>
            <w:r w:rsidRPr="00B30A29">
              <w:rPr>
                <w:rFonts w:asciiTheme="minorHAnsi" w:hAnsiTheme="minorHAnsi" w:cstheme="minorHAnsi"/>
                <w:color w:val="000000"/>
                <w:sz w:val="16"/>
                <w:szCs w:val="16"/>
                <w:lang w:val="en-NZ" w:eastAsia="en-NZ"/>
              </w:rPr>
              <w:t>2.2 (0.7)</w:t>
            </w:r>
          </w:p>
        </w:tc>
      </w:tr>
    </w:tbl>
    <w:p w14:paraId="1FC96803" w14:textId="77777777" w:rsidR="003576FD" w:rsidRPr="00165ACD" w:rsidRDefault="003576FD" w:rsidP="00165ACD">
      <w:pPr>
        <w:widowControl/>
        <w:spacing w:line="240" w:lineRule="auto"/>
        <w:rPr>
          <w:sz w:val="16"/>
          <w:szCs w:val="20"/>
          <w:lang w:val="en-GB"/>
        </w:rPr>
      </w:pPr>
      <w:r w:rsidRPr="00165ACD">
        <w:rPr>
          <w:sz w:val="16"/>
          <w:szCs w:val="20"/>
          <w:lang w:val="en-GB"/>
        </w:rPr>
        <w:t>ACQ-7, Asthma Control Questionnaire (7 item); FEV</w:t>
      </w:r>
      <w:r w:rsidRPr="00165ACD">
        <w:rPr>
          <w:sz w:val="16"/>
          <w:szCs w:val="20"/>
          <w:vertAlign w:val="subscript"/>
          <w:lang w:val="en-GB"/>
        </w:rPr>
        <w:t>1</w:t>
      </w:r>
      <w:r w:rsidRPr="00165ACD">
        <w:rPr>
          <w:sz w:val="16"/>
          <w:szCs w:val="20"/>
          <w:lang w:val="en-GB"/>
        </w:rPr>
        <w:t>, forced expiratory volume in 1 second; SD, standard deviation.</w:t>
      </w:r>
    </w:p>
    <w:p w14:paraId="27D272AA" w14:textId="77777777" w:rsidR="00165ACD" w:rsidRPr="00165ACD" w:rsidRDefault="003576FD" w:rsidP="00165ACD">
      <w:pPr>
        <w:widowControl/>
        <w:spacing w:line="240" w:lineRule="auto"/>
        <w:rPr>
          <w:sz w:val="16"/>
          <w:szCs w:val="20"/>
          <w:lang w:val="en-GB"/>
        </w:rPr>
      </w:pPr>
      <w:r w:rsidRPr="00165ACD">
        <w:rPr>
          <w:sz w:val="16"/>
          <w:szCs w:val="20"/>
          <w:lang w:val="en-GB"/>
        </w:rPr>
        <w:t>N=999; one patient did not receive any trial medication and one duplicate patient was also excluded from the full analysis set.</w:t>
      </w:r>
    </w:p>
    <w:p w14:paraId="15C6B0AE" w14:textId="6A3E69A8" w:rsidR="00B30A29" w:rsidRDefault="003576FD" w:rsidP="003576FD">
      <w:pPr>
        <w:widowControl/>
        <w:spacing w:line="240" w:lineRule="auto"/>
        <w:rPr>
          <w:sz w:val="16"/>
          <w:szCs w:val="20"/>
          <w:lang w:val="en-GB"/>
        </w:rPr>
      </w:pPr>
      <w:proofErr w:type="spellStart"/>
      <w:r w:rsidRPr="00165ACD">
        <w:rPr>
          <w:sz w:val="16"/>
          <w:szCs w:val="20"/>
          <w:vertAlign w:val="superscript"/>
          <w:lang w:val="en-GB"/>
        </w:rPr>
        <w:t>a</w:t>
      </w:r>
      <w:r w:rsidRPr="00165ACD">
        <w:rPr>
          <w:sz w:val="16"/>
          <w:szCs w:val="20"/>
          <w:lang w:val="en-GB"/>
        </w:rPr>
        <w:t>Reversibility</w:t>
      </w:r>
      <w:proofErr w:type="spellEnd"/>
      <w:r w:rsidRPr="00165ACD">
        <w:rPr>
          <w:sz w:val="16"/>
          <w:szCs w:val="20"/>
          <w:lang w:val="en-GB"/>
        </w:rPr>
        <w:t xml:space="preserve"> was tested during screening and calculated as follows: (post-bronchodilator FEV</w:t>
      </w:r>
      <w:r w:rsidRPr="00165ACD">
        <w:rPr>
          <w:sz w:val="16"/>
          <w:szCs w:val="20"/>
          <w:vertAlign w:val="subscript"/>
          <w:lang w:val="en-GB"/>
        </w:rPr>
        <w:t>1</w:t>
      </w:r>
      <w:r w:rsidRPr="00165ACD">
        <w:rPr>
          <w:sz w:val="16"/>
          <w:szCs w:val="20"/>
          <w:lang w:val="en-GB"/>
        </w:rPr>
        <w:t xml:space="preserve"> (L) − pre-bronchodilator FEV</w:t>
      </w:r>
      <w:r w:rsidRPr="00165ACD">
        <w:rPr>
          <w:sz w:val="16"/>
          <w:szCs w:val="20"/>
          <w:vertAlign w:val="subscript"/>
          <w:lang w:val="en-GB"/>
        </w:rPr>
        <w:t>1</w:t>
      </w:r>
      <w:r w:rsidRPr="00165ACD">
        <w:rPr>
          <w:sz w:val="16"/>
          <w:szCs w:val="20"/>
          <w:lang w:val="en-GB"/>
        </w:rPr>
        <w:t xml:space="preserve"> (L)) / pre-bronchodilator FEV</w:t>
      </w:r>
      <w:r w:rsidRPr="00165ACD">
        <w:rPr>
          <w:sz w:val="16"/>
          <w:szCs w:val="20"/>
          <w:vertAlign w:val="subscript"/>
          <w:lang w:val="en-GB"/>
        </w:rPr>
        <w:t>1</w:t>
      </w:r>
      <w:r w:rsidRPr="00165ACD">
        <w:rPr>
          <w:sz w:val="16"/>
          <w:szCs w:val="20"/>
          <w:lang w:val="en-GB"/>
        </w:rPr>
        <w:t xml:space="preserve"> (L) x 100. Screening was defined as the time before the first administration of sponsor-provided albuterol during the run-in period.</w:t>
      </w:r>
    </w:p>
    <w:p w14:paraId="77685228" w14:textId="77777777" w:rsidR="00B30A29" w:rsidRDefault="00B30A29">
      <w:pPr>
        <w:widowControl/>
        <w:spacing w:after="160" w:line="259" w:lineRule="auto"/>
        <w:rPr>
          <w:sz w:val="16"/>
          <w:szCs w:val="20"/>
          <w:lang w:val="en-GB"/>
        </w:rPr>
      </w:pPr>
      <w:r>
        <w:rPr>
          <w:sz w:val="16"/>
          <w:szCs w:val="20"/>
          <w:lang w:val="en-GB"/>
        </w:rPr>
        <w:br w:type="page"/>
      </w:r>
    </w:p>
    <w:p w14:paraId="66DA92CB" w14:textId="77777777" w:rsidR="003576FD" w:rsidRPr="00165ACD" w:rsidRDefault="003576FD" w:rsidP="003576FD">
      <w:pPr>
        <w:widowControl/>
        <w:spacing w:line="240" w:lineRule="auto"/>
        <w:rPr>
          <w:sz w:val="16"/>
          <w:szCs w:val="20"/>
          <w:lang w:val="en-GB"/>
        </w:rPr>
      </w:pPr>
    </w:p>
    <w:p w14:paraId="560C8D70" w14:textId="77777777" w:rsidR="00B00448" w:rsidRPr="007C3371" w:rsidRDefault="00B00448" w:rsidP="00802F35">
      <w:pPr>
        <w:pStyle w:val="Heading2"/>
      </w:pPr>
      <w:bookmarkStart w:id="6" w:name="_Toc126421323"/>
      <w:bookmarkStart w:id="7" w:name="_Toc134626137"/>
      <w:r w:rsidRPr="009B512C">
        <w:t>e-Table 2:</w:t>
      </w:r>
      <w:r w:rsidRPr="007C3371">
        <w:t xml:space="preserve"> Adherence to randomized </w:t>
      </w:r>
      <w:r>
        <w:t>trial medication</w:t>
      </w:r>
      <w:r w:rsidRPr="007C3371">
        <w:t xml:space="preserve"> (</w:t>
      </w:r>
      <w:r>
        <w:t>f</w:t>
      </w:r>
      <w:r w:rsidRPr="007C3371">
        <w:t>ull analysis set</w:t>
      </w:r>
      <w:r>
        <w:t>,</w:t>
      </w:r>
      <w:r w:rsidRPr="007C3371">
        <w:t xml:space="preserve"> ≥12 years)</w:t>
      </w:r>
      <w:bookmarkEnd w:id="6"/>
      <w:bookmarkEnd w:id="7"/>
    </w:p>
    <w:tbl>
      <w:tblPr>
        <w:tblStyle w:val="TableGrid"/>
        <w:tblW w:w="137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2268"/>
        <w:gridCol w:w="2181"/>
        <w:gridCol w:w="1680"/>
        <w:gridCol w:w="1809"/>
        <w:gridCol w:w="1553"/>
      </w:tblGrid>
      <w:tr w:rsidR="00B223B2" w:rsidRPr="006B7F6D" w14:paraId="190A7E85" w14:textId="3D32728E" w:rsidTr="00DD65C1">
        <w:trPr>
          <w:trHeight w:val="578"/>
        </w:trPr>
        <w:tc>
          <w:tcPr>
            <w:tcW w:w="4253" w:type="dxa"/>
            <w:gridSpan w:val="2"/>
          </w:tcPr>
          <w:p w14:paraId="3A9AE63E" w14:textId="77777777" w:rsidR="00B223B2" w:rsidRPr="006B7F6D" w:rsidRDefault="00B223B2" w:rsidP="00B223B2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68" w:type="dxa"/>
          </w:tcPr>
          <w:p w14:paraId="637FA938" w14:textId="77777777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B7F6D">
              <w:rPr>
                <w:rFonts w:asciiTheme="minorHAnsi" w:hAnsiTheme="minorHAnsi" w:cstheme="minorHAnsi"/>
                <w:b/>
                <w:bCs/>
              </w:rPr>
              <w:t>Albuterol–budesonide 180/160 µg (N=197)</w:t>
            </w:r>
          </w:p>
        </w:tc>
        <w:tc>
          <w:tcPr>
            <w:tcW w:w="2181" w:type="dxa"/>
          </w:tcPr>
          <w:p w14:paraId="338BBB3C" w14:textId="77777777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B7F6D">
              <w:rPr>
                <w:rFonts w:asciiTheme="minorHAnsi" w:hAnsiTheme="minorHAnsi" w:cstheme="minorHAnsi"/>
                <w:b/>
                <w:bCs/>
              </w:rPr>
              <w:t>Albuterol–budesonide 180/80 µg (N=201)</w:t>
            </w:r>
          </w:p>
        </w:tc>
        <w:tc>
          <w:tcPr>
            <w:tcW w:w="1680" w:type="dxa"/>
          </w:tcPr>
          <w:p w14:paraId="574D26AE" w14:textId="77777777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B7F6D">
              <w:rPr>
                <w:rFonts w:asciiTheme="minorHAnsi" w:hAnsiTheme="minorHAnsi" w:cstheme="minorHAnsi"/>
                <w:b/>
                <w:bCs/>
              </w:rPr>
              <w:t xml:space="preserve">Albuterol 180 µg </w:t>
            </w:r>
            <w:r>
              <w:rPr>
                <w:rFonts w:asciiTheme="minorHAnsi" w:hAnsiTheme="minorHAnsi" w:cstheme="minorHAnsi"/>
                <w:b/>
                <w:bCs/>
              </w:rPr>
              <w:br/>
            </w:r>
            <w:r w:rsidRPr="006B7F6D">
              <w:rPr>
                <w:rFonts w:asciiTheme="minorHAnsi" w:hAnsiTheme="minorHAnsi" w:cstheme="minorHAnsi"/>
                <w:b/>
                <w:bCs/>
              </w:rPr>
              <w:t>(N=196)</w:t>
            </w:r>
          </w:p>
        </w:tc>
        <w:tc>
          <w:tcPr>
            <w:tcW w:w="1809" w:type="dxa"/>
          </w:tcPr>
          <w:p w14:paraId="3966C36E" w14:textId="6C27FF02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B7F6D">
              <w:rPr>
                <w:rFonts w:asciiTheme="minorHAnsi" w:hAnsiTheme="minorHAnsi" w:cstheme="minorHAnsi"/>
                <w:b/>
                <w:bCs/>
              </w:rPr>
              <w:t>Budesonide 160 µg</w:t>
            </w:r>
            <w:r>
              <w:rPr>
                <w:rFonts w:asciiTheme="minorHAnsi" w:hAnsiTheme="minorHAnsi" w:cstheme="minorHAnsi"/>
                <w:b/>
                <w:bCs/>
              </w:rPr>
              <w:br/>
            </w:r>
            <w:r w:rsidRPr="006B7F6D">
              <w:rPr>
                <w:rFonts w:asciiTheme="minorHAnsi" w:hAnsiTheme="minorHAnsi" w:cstheme="minorHAnsi"/>
                <w:b/>
                <w:bCs/>
              </w:rPr>
              <w:t>(N=199)</w:t>
            </w:r>
          </w:p>
        </w:tc>
        <w:tc>
          <w:tcPr>
            <w:tcW w:w="1553" w:type="dxa"/>
          </w:tcPr>
          <w:p w14:paraId="09EF3F40" w14:textId="28DE78FE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B7F6D">
              <w:rPr>
                <w:rFonts w:asciiTheme="minorHAnsi" w:hAnsiTheme="minorHAnsi" w:cstheme="minorHAnsi"/>
                <w:b/>
                <w:bCs/>
              </w:rPr>
              <w:t>Placebo</w:t>
            </w:r>
            <w:r>
              <w:rPr>
                <w:rFonts w:asciiTheme="minorHAnsi" w:hAnsiTheme="minorHAnsi" w:cstheme="minorHAnsi"/>
                <w:b/>
                <w:bCs/>
              </w:rPr>
              <w:br/>
            </w:r>
            <w:r w:rsidRPr="006B7F6D">
              <w:rPr>
                <w:rFonts w:asciiTheme="minorHAnsi" w:hAnsiTheme="minorHAnsi" w:cstheme="minorHAnsi"/>
                <w:b/>
                <w:bCs/>
              </w:rPr>
              <w:t>(N=196)</w:t>
            </w:r>
          </w:p>
        </w:tc>
      </w:tr>
      <w:tr w:rsidR="00B223B2" w:rsidRPr="006B7F6D" w14:paraId="790EB123" w14:textId="5D8564EB" w:rsidTr="00645098">
        <w:trPr>
          <w:trHeight w:val="506"/>
        </w:trPr>
        <w:tc>
          <w:tcPr>
            <w:tcW w:w="3119" w:type="dxa"/>
            <w:vMerge w:val="restart"/>
            <w:vAlign w:val="center"/>
          </w:tcPr>
          <w:p w14:paraId="42A4707C" w14:textId="77777777" w:rsidR="00B223B2" w:rsidRPr="006B7F6D" w:rsidRDefault="00B223B2" w:rsidP="00B223B2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6B7F6D">
              <w:rPr>
                <w:rFonts w:asciiTheme="minorHAnsi" w:hAnsiTheme="minorHAnsi" w:cstheme="minorHAnsi"/>
                <w:b/>
                <w:bCs/>
              </w:rPr>
              <w:t>Overall adherence (%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97C196B" w14:textId="77777777" w:rsidR="00B223B2" w:rsidRPr="006B7F6D" w:rsidRDefault="00B223B2" w:rsidP="00B223B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Mean</w:t>
            </w:r>
            <w:r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8E7E593" w14:textId="77777777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89.7</w:t>
            </w:r>
            <w:r>
              <w:rPr>
                <w:rFonts w:asciiTheme="minorHAnsi" w:hAnsiTheme="minorHAnsi" w:cstheme="minorHAnsi"/>
              </w:rPr>
              <w:t xml:space="preserve"> (11.0)</w:t>
            </w:r>
          </w:p>
        </w:tc>
        <w:tc>
          <w:tcPr>
            <w:tcW w:w="2181" w:type="dxa"/>
            <w:tcBorders>
              <w:bottom w:val="nil"/>
            </w:tcBorders>
            <w:vAlign w:val="center"/>
          </w:tcPr>
          <w:p w14:paraId="235F3217" w14:textId="77777777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89.</w:t>
            </w:r>
            <w:r>
              <w:rPr>
                <w:rFonts w:asciiTheme="minorHAnsi" w:hAnsiTheme="minorHAnsi" w:cstheme="minorHAnsi"/>
              </w:rPr>
              <w:t>3 (13.6)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31197116" w14:textId="77777777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89.</w:t>
            </w:r>
            <w:r>
              <w:rPr>
                <w:rFonts w:asciiTheme="minorHAnsi" w:hAnsiTheme="minorHAnsi" w:cstheme="minorHAnsi"/>
              </w:rPr>
              <w:t>5 (13.0)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338FE81A" w14:textId="79D4839C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89.5</w:t>
            </w:r>
            <w:r>
              <w:rPr>
                <w:rFonts w:asciiTheme="minorHAnsi" w:hAnsiTheme="minorHAnsi" w:cstheme="minorHAnsi"/>
              </w:rPr>
              <w:t xml:space="preserve"> (10.9)</w:t>
            </w:r>
          </w:p>
        </w:tc>
        <w:tc>
          <w:tcPr>
            <w:tcW w:w="1553" w:type="dxa"/>
            <w:tcBorders>
              <w:bottom w:val="nil"/>
            </w:tcBorders>
            <w:vAlign w:val="center"/>
          </w:tcPr>
          <w:p w14:paraId="38142CFD" w14:textId="3A5A4182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89.</w:t>
            </w:r>
            <w:r>
              <w:rPr>
                <w:rFonts w:asciiTheme="minorHAnsi" w:hAnsiTheme="minorHAnsi" w:cstheme="minorHAnsi"/>
              </w:rPr>
              <w:t>2 (12.4)</w:t>
            </w:r>
          </w:p>
        </w:tc>
      </w:tr>
      <w:tr w:rsidR="00B223B2" w:rsidRPr="006B7F6D" w14:paraId="582D11C0" w14:textId="2532DCAD" w:rsidTr="00645098">
        <w:trPr>
          <w:trHeight w:val="506"/>
        </w:trPr>
        <w:tc>
          <w:tcPr>
            <w:tcW w:w="3119" w:type="dxa"/>
            <w:vMerge/>
            <w:vAlign w:val="center"/>
          </w:tcPr>
          <w:p w14:paraId="43AE73A4" w14:textId="77777777" w:rsidR="00B223B2" w:rsidRPr="006B7F6D" w:rsidRDefault="00B223B2" w:rsidP="00B223B2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6973206" w14:textId="77777777" w:rsidR="00B223B2" w:rsidRPr="006B7F6D" w:rsidRDefault="00B223B2" w:rsidP="00B223B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Median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166C2AE" w14:textId="15A76AF4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93.</w:t>
            </w: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181" w:type="dxa"/>
            <w:tcBorders>
              <w:top w:val="nil"/>
            </w:tcBorders>
            <w:vAlign w:val="center"/>
          </w:tcPr>
          <w:p w14:paraId="1E477763" w14:textId="0A00050C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93.</w:t>
            </w: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 w14:paraId="5EA23B3E" w14:textId="4FAB0EDC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>5.0</w:t>
            </w:r>
          </w:p>
        </w:tc>
        <w:tc>
          <w:tcPr>
            <w:tcW w:w="1809" w:type="dxa"/>
            <w:tcBorders>
              <w:top w:val="nil"/>
            </w:tcBorders>
            <w:vAlign w:val="center"/>
          </w:tcPr>
          <w:p w14:paraId="3CAA25C4" w14:textId="68C9E19E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92.8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14:paraId="10C7B30F" w14:textId="32C7F90D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93.</w:t>
            </w:r>
            <w:r>
              <w:rPr>
                <w:rFonts w:asciiTheme="minorHAnsi" w:hAnsiTheme="minorHAnsi" w:cstheme="minorHAnsi"/>
              </w:rPr>
              <w:t>2</w:t>
            </w:r>
          </w:p>
        </w:tc>
      </w:tr>
      <w:tr w:rsidR="00B223B2" w:rsidRPr="006B7F6D" w14:paraId="2EFE69BA" w14:textId="1B782417" w:rsidTr="00DD65C1">
        <w:trPr>
          <w:trHeight w:val="506"/>
        </w:trPr>
        <w:tc>
          <w:tcPr>
            <w:tcW w:w="3119" w:type="dxa"/>
            <w:vAlign w:val="center"/>
          </w:tcPr>
          <w:p w14:paraId="540EE1A5" w14:textId="77777777" w:rsidR="00B223B2" w:rsidRPr="006B7F6D" w:rsidRDefault="00B223B2" w:rsidP="00B223B2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6B7F6D">
              <w:rPr>
                <w:rFonts w:asciiTheme="minorHAnsi" w:hAnsiTheme="minorHAnsi" w:cstheme="minorHAnsi"/>
                <w:b/>
                <w:bCs/>
              </w:rPr>
              <w:t>Patients with ≥ 80% adherence</w:t>
            </w:r>
          </w:p>
        </w:tc>
        <w:tc>
          <w:tcPr>
            <w:tcW w:w="1134" w:type="dxa"/>
            <w:vAlign w:val="center"/>
          </w:tcPr>
          <w:p w14:paraId="59F34A2F" w14:textId="77777777" w:rsidR="00B223B2" w:rsidRPr="006B7F6D" w:rsidRDefault="00B223B2" w:rsidP="00B223B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2268" w:type="dxa"/>
            <w:vAlign w:val="center"/>
          </w:tcPr>
          <w:p w14:paraId="6571E5B5" w14:textId="77777777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169 (85.8)</w:t>
            </w:r>
          </w:p>
        </w:tc>
        <w:tc>
          <w:tcPr>
            <w:tcW w:w="2181" w:type="dxa"/>
            <w:vAlign w:val="center"/>
          </w:tcPr>
          <w:p w14:paraId="5D863B86" w14:textId="77777777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170 (84.6)</w:t>
            </w:r>
          </w:p>
        </w:tc>
        <w:tc>
          <w:tcPr>
            <w:tcW w:w="1680" w:type="dxa"/>
            <w:vAlign w:val="center"/>
          </w:tcPr>
          <w:p w14:paraId="6B2FB181" w14:textId="77777777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163 (83.2)</w:t>
            </w:r>
          </w:p>
        </w:tc>
        <w:tc>
          <w:tcPr>
            <w:tcW w:w="1809" w:type="dxa"/>
            <w:vAlign w:val="center"/>
          </w:tcPr>
          <w:p w14:paraId="144DE181" w14:textId="23E1649C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162 (81.4)</w:t>
            </w:r>
          </w:p>
        </w:tc>
        <w:tc>
          <w:tcPr>
            <w:tcW w:w="1553" w:type="dxa"/>
            <w:vAlign w:val="center"/>
          </w:tcPr>
          <w:p w14:paraId="1FB99E66" w14:textId="667792F6" w:rsidR="00B223B2" w:rsidRPr="006B7F6D" w:rsidRDefault="00B223B2" w:rsidP="00B223B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6B7F6D">
              <w:rPr>
                <w:rFonts w:asciiTheme="minorHAnsi" w:hAnsiTheme="minorHAnsi" w:cstheme="minorHAnsi"/>
              </w:rPr>
              <w:t>166 (84.7)</w:t>
            </w:r>
          </w:p>
        </w:tc>
      </w:tr>
    </w:tbl>
    <w:p w14:paraId="102E0729" w14:textId="77777777" w:rsidR="00B00448" w:rsidRPr="00AD65BD" w:rsidRDefault="00B00448" w:rsidP="00911E94">
      <w:pPr>
        <w:spacing w:line="240" w:lineRule="auto"/>
        <w:rPr>
          <w:sz w:val="20"/>
          <w:szCs w:val="22"/>
          <w:lang w:val="en-GB"/>
        </w:rPr>
      </w:pPr>
      <w:r w:rsidRPr="00AD65BD">
        <w:rPr>
          <w:sz w:val="20"/>
          <w:szCs w:val="22"/>
          <w:lang w:val="en-GB"/>
        </w:rPr>
        <w:t xml:space="preserve">Treatment adherence was calculated from </w:t>
      </w:r>
      <w:proofErr w:type="spellStart"/>
      <w:r w:rsidRPr="00AD65BD">
        <w:rPr>
          <w:sz w:val="20"/>
          <w:szCs w:val="22"/>
          <w:lang w:val="en-GB"/>
        </w:rPr>
        <w:t>eDiary</w:t>
      </w:r>
      <w:proofErr w:type="spellEnd"/>
      <w:r w:rsidRPr="00AD65BD">
        <w:rPr>
          <w:sz w:val="20"/>
          <w:szCs w:val="22"/>
          <w:lang w:val="en-GB"/>
        </w:rPr>
        <w:t xml:space="preserve"> records as the number of inhalations of trial medication taken as a proportion of the expected 8 inhalations/day of trial medication during the randomized treatment period.</w:t>
      </w:r>
    </w:p>
    <w:p w14:paraId="3D7410C8" w14:textId="77777777" w:rsidR="00B00448" w:rsidRPr="00AD65BD" w:rsidRDefault="00B00448" w:rsidP="00911E94">
      <w:pPr>
        <w:spacing w:line="240" w:lineRule="auto"/>
        <w:rPr>
          <w:sz w:val="20"/>
          <w:szCs w:val="22"/>
          <w:lang w:val="en-GB"/>
        </w:rPr>
      </w:pPr>
      <w:r w:rsidRPr="00AD65BD">
        <w:rPr>
          <w:sz w:val="20"/>
          <w:szCs w:val="22"/>
          <w:lang w:val="en-GB"/>
        </w:rPr>
        <w:t>SD, standard deviation</w:t>
      </w:r>
    </w:p>
    <w:p w14:paraId="327A8E73" w14:textId="5C93B955" w:rsidR="00B00448" w:rsidRDefault="00B00448">
      <w:pPr>
        <w:widowControl/>
        <w:spacing w:after="160" w:line="259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22AE0162" w14:textId="77777777" w:rsidR="00F32A02" w:rsidRPr="00F53B51" w:rsidRDefault="00F32A02" w:rsidP="00802F35">
      <w:pPr>
        <w:pStyle w:val="Heading2"/>
      </w:pPr>
      <w:bookmarkStart w:id="8" w:name="_Toc126421324"/>
      <w:bookmarkStart w:id="9" w:name="_Toc134626138"/>
      <w:r w:rsidRPr="00F53B51">
        <w:lastRenderedPageBreak/>
        <w:t>e-Table 3. Analysis of dual primary efficacy endpoints for all comparisons (efficacy population, ≥12 years)</w:t>
      </w:r>
      <w:bookmarkEnd w:id="8"/>
      <w:bookmarkEnd w:id="9"/>
      <w:r w:rsidRPr="00F53B51">
        <w:t xml:space="preserve"> </w:t>
      </w:r>
    </w:p>
    <w:tbl>
      <w:tblPr>
        <w:tblW w:w="1417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7371"/>
        <w:gridCol w:w="2126"/>
        <w:gridCol w:w="2268"/>
        <w:gridCol w:w="992"/>
      </w:tblGrid>
      <w:tr w:rsidR="00F32A02" w:rsidRPr="005B5587" w14:paraId="7E7060F6" w14:textId="77777777" w:rsidTr="00EF0868">
        <w:trPr>
          <w:trHeight w:val="81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77CCAB" w14:textId="77777777" w:rsidR="00F32A02" w:rsidRPr="00DD65C1" w:rsidRDefault="00F32A02" w:rsidP="00F32A02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65C1">
              <w:rPr>
                <w:rFonts w:asciiTheme="minorHAnsi" w:hAnsiTheme="minorHAnsi" w:cstheme="minorHAnsi"/>
                <w:b/>
                <w:sz w:val="18"/>
                <w:szCs w:val="18"/>
                <w:lang w:val="en-NZ"/>
              </w:rPr>
              <w:t>Primary efficacy endpoint</w:t>
            </w:r>
          </w:p>
        </w:tc>
        <w:tc>
          <w:tcPr>
            <w:tcW w:w="73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6F37B35" w14:textId="77777777" w:rsidR="00F32A02" w:rsidRPr="00DD65C1" w:rsidRDefault="00F32A02" w:rsidP="00F32A02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Comparison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5CA9E35" w14:textId="66545FD9" w:rsidR="00F32A02" w:rsidRPr="00DD65C1" w:rsidRDefault="00F32A02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LSM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243E21" w14:textId="77777777" w:rsidR="00F32A02" w:rsidRPr="00DD65C1" w:rsidRDefault="00F32A02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Comparison between groups</w:t>
            </w:r>
          </w:p>
        </w:tc>
      </w:tr>
      <w:tr w:rsidR="00F32A02" w:rsidRPr="005B5587" w14:paraId="2C872F37" w14:textId="77777777" w:rsidTr="00EF0868">
        <w:trPr>
          <w:trHeight w:val="20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44A9A4" w14:textId="77777777" w:rsidR="00F32A02" w:rsidRPr="00DD65C1" w:rsidRDefault="00F32A02" w:rsidP="00F32A02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7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D2CBE30" w14:textId="77777777" w:rsidR="00F32A02" w:rsidRPr="00DD65C1" w:rsidRDefault="00F32A02" w:rsidP="00F32A02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8890775" w14:textId="77777777" w:rsidR="00F32A02" w:rsidRPr="00DD65C1" w:rsidRDefault="00F32A02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BF01368" w14:textId="0333E835" w:rsidR="00F32A02" w:rsidRPr="00DD65C1" w:rsidRDefault="00F32A02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Difference in LSM</w:t>
            </w:r>
            <w:r w:rsidR="00E5786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br/>
            </w: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4255906" w14:textId="77777777" w:rsidR="00F32A02" w:rsidRPr="00DD65C1" w:rsidRDefault="00F32A02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  <w:r w:rsidRPr="00DD65C1"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value</w:t>
            </w:r>
          </w:p>
          <w:p w14:paraId="27D4DF4C" w14:textId="77777777" w:rsidR="00F32A02" w:rsidRPr="00DD65C1" w:rsidRDefault="00F32A02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(2-sided)</w:t>
            </w:r>
          </w:p>
        </w:tc>
      </w:tr>
      <w:tr w:rsidR="00F32A02" w:rsidRPr="005B5587" w14:paraId="7482FFD2" w14:textId="77777777" w:rsidTr="00DD65C1">
        <w:trPr>
          <w:trHeight w:val="265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12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B2B31" w14:textId="4DEDE62B" w:rsidR="00F32A02" w:rsidRPr="00DD65C1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  <w:lang w:val="en-NZ"/>
              </w:rPr>
            </w:pP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FEV</w:t>
            </w: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AUC</w:t>
            </w: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  <w:lang w:val="en-GB"/>
              </w:rPr>
              <w:t>0-6h</w:t>
            </w: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, change from baseline over 12 weeks (mL)</w:t>
            </w:r>
            <w:r w:rsidR="00CD6E94"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24EB50" w14:textId="77777777" w:rsidR="00F32A02" w:rsidRPr="00DD65C1" w:rsidRDefault="00F32A02" w:rsidP="00DD65C1">
            <w:pPr>
              <w:spacing w:line="276" w:lineRule="auto"/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 180 µg (n=195) vs. placebo (n=19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644735" w14:textId="77777777" w:rsidR="00F32A02" w:rsidRPr="00DD65C1" w:rsidRDefault="00F32A02" w:rsidP="00DD65C1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57.2 vs. 96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0CB2B8" w14:textId="77777777" w:rsidR="00F32A02" w:rsidRPr="00DD65C1" w:rsidRDefault="00F32A02" w:rsidP="00DD65C1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60.5 (7.7, 113.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30F710" w14:textId="77777777" w:rsidR="00F32A02" w:rsidRPr="00DD65C1" w:rsidRDefault="00F32A02" w:rsidP="00DD65C1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.025</w:t>
            </w:r>
          </w:p>
        </w:tc>
      </w:tr>
      <w:tr w:rsidR="00F32A02" w:rsidRPr="005B5587" w14:paraId="36BDF9E6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14:paraId="609D0CE1" w14:textId="77777777" w:rsidR="00F32A02" w:rsidRPr="00EF0868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03FBAB" w14:textId="77777777" w:rsidR="00F32A02" w:rsidRPr="00DD65C1" w:rsidRDefault="00F32A02" w:rsidP="00DD65C1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  <w:r w:rsidRPr="00DD65C1">
              <w:rPr>
                <w:rFonts w:cstheme="minorHAnsi"/>
                <w:sz w:val="18"/>
                <w:szCs w:val="18"/>
              </w:rPr>
              <w:t>Budesonide 160 µg (n=199) vs. placebo (n=196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DA8020" w14:textId="77777777" w:rsidR="00F32A02" w:rsidRPr="00DD65C1" w:rsidRDefault="00F32A02" w:rsidP="00DD65C1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  <w:r w:rsidRPr="00DD65C1">
              <w:rPr>
                <w:rFonts w:cstheme="minorHAnsi"/>
                <w:sz w:val="18"/>
                <w:szCs w:val="18"/>
              </w:rPr>
              <w:t>178.0 vs. 96.7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721D87" w14:textId="77777777" w:rsidR="00F32A02" w:rsidRPr="00DD65C1" w:rsidRDefault="00F32A02" w:rsidP="00DD65C1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  <w:r w:rsidRPr="00DD65C1">
              <w:rPr>
                <w:rFonts w:cstheme="minorHAnsi"/>
                <w:sz w:val="18"/>
                <w:szCs w:val="18"/>
              </w:rPr>
              <w:t>81.3 (28.8, 133.7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E3659D" w14:textId="77777777" w:rsidR="00F32A02" w:rsidRPr="00DD65C1" w:rsidRDefault="00F32A02" w:rsidP="00DD65C1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  <w:r w:rsidRPr="00DD65C1"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F32A02" w:rsidRPr="005B5587" w14:paraId="65CADFFC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14:paraId="3128B96F" w14:textId="77777777" w:rsidR="00F32A02" w:rsidRPr="00EF0868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5E98BE" w14:textId="77777777" w:rsidR="00F32A02" w:rsidRPr="00DD65C1" w:rsidRDefault="00F32A02" w:rsidP="00DD65C1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80 μg (n=200) vs. placebo (n=196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165418" w14:textId="77777777" w:rsidR="00F32A02" w:rsidRPr="00DD65C1" w:rsidRDefault="00F32A02" w:rsidP="00DD65C1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  <w:r w:rsidRPr="00DD65C1">
              <w:rPr>
                <w:rFonts w:cstheme="minorHAnsi"/>
                <w:sz w:val="18"/>
                <w:szCs w:val="18"/>
              </w:rPr>
              <w:t>242.2 vs. 96.7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A4D07F" w14:textId="77777777" w:rsidR="00F32A02" w:rsidRPr="00DD65C1" w:rsidRDefault="00F32A02" w:rsidP="00DD65C1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  <w:r w:rsidRPr="00DD65C1">
              <w:rPr>
                <w:rFonts w:cstheme="minorHAnsi"/>
                <w:sz w:val="18"/>
                <w:szCs w:val="18"/>
              </w:rPr>
              <w:t>145.5 (93.0, 197.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DF7652" w14:textId="77777777" w:rsidR="00F32A02" w:rsidRPr="00DD65C1" w:rsidRDefault="00F32A02" w:rsidP="00DD65C1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  <w:r w:rsidRPr="00DD65C1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F32A02" w:rsidRPr="005B5587" w14:paraId="5338FB9E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2FFA93B" w14:textId="77777777" w:rsidR="00F32A02" w:rsidRPr="00EF0868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50BF861" w14:textId="77777777" w:rsidR="00F32A02" w:rsidRPr="00DD65C1" w:rsidRDefault="00F32A02" w:rsidP="00DD65C1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160 μg (n=197) vs. placebo (n=196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74460B5" w14:textId="77777777" w:rsidR="00F32A02" w:rsidRPr="00DD65C1" w:rsidRDefault="00F32A02" w:rsidP="00DD65C1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65C1">
              <w:rPr>
                <w:rFonts w:cstheme="minorHAnsi"/>
                <w:sz w:val="18"/>
                <w:szCs w:val="18"/>
              </w:rPr>
              <w:t>258.6 vs. 96.7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53EAD75" w14:textId="77777777" w:rsidR="00F32A02" w:rsidRPr="00DD65C1" w:rsidRDefault="00F32A02" w:rsidP="00DD65C1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65C1">
              <w:rPr>
                <w:rFonts w:cstheme="minorHAnsi"/>
                <w:sz w:val="18"/>
                <w:szCs w:val="18"/>
              </w:rPr>
              <w:t>161.9 (109.4, 214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0915A11" w14:textId="77777777" w:rsidR="00F32A02" w:rsidRPr="00DD65C1" w:rsidRDefault="00F32A02" w:rsidP="00DD65C1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65C1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F32A02" w:rsidRPr="005B5587" w14:paraId="22452619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C19B424" w14:textId="77777777" w:rsidR="00F32A02" w:rsidRPr="00EF0868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1209775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80 μg (n=200) vs. albuterol 180 μg (n=19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A5F16D5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242.2 vs. 157.2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CFBAD1E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84.9 (32.3, 137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E2D132A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F32A02" w:rsidRPr="005B5587" w14:paraId="394F8219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1D36007" w14:textId="77777777" w:rsidR="00F32A02" w:rsidRPr="00EF0868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517C94E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160 μg (n=197) vs. albuterol 180 μg (n=19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C928A3A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258.6 vs. 157.2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CCDCB8E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01.4 (48.8, 154.1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E06E36D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F32A02" w:rsidRPr="005B5587" w14:paraId="05B53E5A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A3EC715" w14:textId="77777777" w:rsidR="00F32A02" w:rsidRPr="00EF0868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5684DD8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80 μg (n=200) vs. budesonide 160 μg (n=199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D7F0972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242.2 vs. 178.0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D9A3A2C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64.2 (12.1, 116.4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0B68911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.016</w:t>
            </w:r>
          </w:p>
        </w:tc>
      </w:tr>
      <w:tr w:rsidR="00F32A02" w:rsidRPr="005B5587" w14:paraId="0178035C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525A8C3" w14:textId="77777777" w:rsidR="00F32A02" w:rsidRPr="00EF0868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0C7FECE" w14:textId="32A002F8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</w:t>
            </w:r>
            <w:r w:rsidR="0038606B">
              <w:rPr>
                <w:rFonts w:cstheme="minorHAnsi"/>
                <w:sz w:val="18"/>
                <w:szCs w:val="18"/>
              </w:rPr>
              <w:t>16</w:t>
            </w:r>
            <w:r w:rsidRPr="00DD65C1">
              <w:rPr>
                <w:rFonts w:cstheme="minorHAnsi"/>
                <w:sz w:val="18"/>
                <w:szCs w:val="18"/>
              </w:rPr>
              <w:t>0 μg (n=197) vs. budesonide 160 μg (n=199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38706FD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258.6 vs. 178.0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E24162B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80.7 (28.4, 132.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97325A4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F32A02" w:rsidRPr="005B5587" w14:paraId="09B3FC12" w14:textId="77777777" w:rsidTr="00DD65C1">
        <w:trPr>
          <w:trHeight w:val="45"/>
        </w:trPr>
        <w:tc>
          <w:tcPr>
            <w:tcW w:w="1418" w:type="dxa"/>
            <w:vMerge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425A0C8" w14:textId="77777777" w:rsidR="00F32A02" w:rsidRPr="00EF0868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29619FB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160 μg (n=197) vs. albuterol–budesonide 180/80 μg (n=2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36FAB32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258.6 vs. 242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E075E0D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6.5 (–35.8, 68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BAFFE19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.536</w:t>
            </w:r>
          </w:p>
        </w:tc>
      </w:tr>
      <w:tr w:rsidR="00F32A02" w:rsidRPr="005B5587" w14:paraId="2AA78974" w14:textId="77777777" w:rsidTr="00DD65C1">
        <w:trPr>
          <w:trHeight w:val="312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12" w:space="0" w:color="FFFFFF" w:themeColor="background1"/>
            </w:tcBorders>
            <w:shd w:val="clear" w:color="auto" w:fill="auto"/>
          </w:tcPr>
          <w:p w14:paraId="58DA0319" w14:textId="733649E3" w:rsidR="00F32A02" w:rsidRPr="00DD65C1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  <w:lang w:val="en-NZ"/>
              </w:rPr>
            </w:pP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Trough FEV</w:t>
            </w: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DD65C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, change from baseline at Week 12 (mL)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3EB5B7A4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 180 μg (n=172) vs. placebo (n=17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C52D516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2.7 vs. 35.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70C583E8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–32.9 (–102.8, 36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4625018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.355</w:t>
            </w:r>
          </w:p>
        </w:tc>
      </w:tr>
      <w:tr w:rsidR="00F32A02" w:rsidRPr="005B5587" w14:paraId="774F569F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850EDB8" w14:textId="77777777" w:rsidR="00F32A02" w:rsidRPr="00DD65C1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3BCB017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Budesonide 160 μg (n=187) vs. placebo (n=17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8BC5320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08.9 vs. 35.6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3BCDB443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73.3 (4.4, 142.2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D894CAC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.037</w:t>
            </w:r>
          </w:p>
        </w:tc>
      </w:tr>
      <w:tr w:rsidR="00F32A02" w:rsidRPr="005B5587" w14:paraId="76C6A9EE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9BB006E" w14:textId="77777777" w:rsidR="00F32A02" w:rsidRPr="00DD65C1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60C60BD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80 μg (n=184) vs. placebo (n=17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33E81844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23.5 vs. 35.6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9F7A7DE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87.9 (18.8, 156.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CEFCE35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.013</w:t>
            </w:r>
          </w:p>
        </w:tc>
      </w:tr>
      <w:tr w:rsidR="00F32A02" w:rsidRPr="005B5587" w14:paraId="3524D5D1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E721821" w14:textId="77777777" w:rsidR="00F32A02" w:rsidRPr="00DD65C1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3A148FD1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160 μg (n=186) vs. placebo (n=17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41DE18FF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35.5 vs. 35.6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071C0D6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99.9 (30.9, 168.8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6FF8F2F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.005</w:t>
            </w:r>
          </w:p>
        </w:tc>
      </w:tr>
      <w:tr w:rsidR="00F32A02" w:rsidRPr="005B5587" w14:paraId="251E8004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12B8CCD" w14:textId="77777777" w:rsidR="00F32A02" w:rsidRPr="00DD65C1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EC57CCF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80 μg (n=184) vs. albuterol 180 μg (n=172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951FBBF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23.5 vs. 2.7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3933B377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20.8 (51.5, 190.1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F78B759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F32A02" w:rsidRPr="005B5587" w14:paraId="461126BA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E21D326" w14:textId="77777777" w:rsidR="00F32A02" w:rsidRPr="00DD65C1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2AE2D67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160 μg (n=186) vs. albuterol 180 μg (n=172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3F107EAB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35.5 vs. 2.7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76D82D13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32.8 (63.6, 201.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E4632A1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F32A02" w:rsidRPr="005B5587" w14:paraId="233FD965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B07780D" w14:textId="77777777" w:rsidR="00F32A02" w:rsidRPr="00DD65C1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8955355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80 μg (n=184) vs. budesonide 160 μg (n=187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3AA97BA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23.5 vs. 108.9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28BAF16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4.6 (–53.6, 82.8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3C8A3C6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.675</w:t>
            </w:r>
          </w:p>
        </w:tc>
      </w:tr>
      <w:tr w:rsidR="00F32A02" w:rsidRPr="005B5587" w14:paraId="1DBC427D" w14:textId="77777777" w:rsidTr="00DD65C1">
        <w:trPr>
          <w:trHeight w:val="312"/>
        </w:trPr>
        <w:tc>
          <w:tcPr>
            <w:tcW w:w="1418" w:type="dxa"/>
            <w:vMerge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383B1D5" w14:textId="77777777" w:rsidR="00F32A02" w:rsidRPr="00DD65C1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4E4A36C8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160 μg (n=186) vs. budesonide 160 μg (n=187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02480E8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35.5 vs. 108.9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3720D7C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26.6 (–41.6, 94.7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97C39A5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.444</w:t>
            </w:r>
          </w:p>
        </w:tc>
      </w:tr>
      <w:tr w:rsidR="00F32A02" w:rsidRPr="005B5587" w14:paraId="5B7196CD" w14:textId="77777777" w:rsidTr="00EF0868">
        <w:trPr>
          <w:trHeight w:val="45"/>
        </w:trPr>
        <w:tc>
          <w:tcPr>
            <w:tcW w:w="1418" w:type="dxa"/>
            <w:vMerge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A4F7D31" w14:textId="77777777" w:rsidR="00F32A02" w:rsidRPr="00DD65C1" w:rsidRDefault="00F32A02" w:rsidP="00F32A02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NZ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36829B17" w14:textId="77777777" w:rsidR="00F32A02" w:rsidRPr="00DD65C1" w:rsidRDefault="00F32A02" w:rsidP="00DD65C1">
            <w:pPr>
              <w:contextualSpacing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Albuterol–budesonide 180/160 μg (n=186) vs. albuterol–budesonide 180/80 (n=18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4B849679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35.5 vs. 123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388D86FC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12.0 (–56.3, 80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8804206" w14:textId="77777777" w:rsidR="00F32A02" w:rsidRPr="00DD65C1" w:rsidRDefault="00F32A02" w:rsidP="00DD65C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D65C1">
              <w:rPr>
                <w:rFonts w:cstheme="minorHAnsi"/>
                <w:sz w:val="18"/>
                <w:szCs w:val="18"/>
              </w:rPr>
              <w:t>.731</w:t>
            </w:r>
          </w:p>
        </w:tc>
      </w:tr>
    </w:tbl>
    <w:p w14:paraId="2FB32046" w14:textId="77777777" w:rsidR="00F32A02" w:rsidRPr="00DD65C1" w:rsidRDefault="00F32A02" w:rsidP="00F32A02">
      <w:pPr>
        <w:spacing w:line="240" w:lineRule="auto"/>
        <w:rPr>
          <w:sz w:val="18"/>
          <w:szCs w:val="18"/>
          <w:lang w:val="en-GB"/>
        </w:rPr>
      </w:pPr>
      <w:r w:rsidRPr="00DD65C1">
        <w:rPr>
          <w:sz w:val="18"/>
          <w:szCs w:val="22"/>
          <w:lang w:val="en-GB"/>
        </w:rPr>
        <w:t>AUC</w:t>
      </w:r>
      <w:r w:rsidRPr="00DD65C1">
        <w:rPr>
          <w:sz w:val="18"/>
          <w:szCs w:val="22"/>
          <w:vertAlign w:val="subscript"/>
          <w:lang w:val="en-GB"/>
        </w:rPr>
        <w:t>0-6h</w:t>
      </w:r>
      <w:r w:rsidRPr="00DD65C1">
        <w:rPr>
          <w:sz w:val="18"/>
          <w:szCs w:val="22"/>
          <w:lang w:val="en-GB"/>
        </w:rPr>
        <w:t>, area under the curve from 0 to 6 hours post dose; CI, confidence interval; FEV</w:t>
      </w:r>
      <w:r w:rsidRPr="00DD65C1">
        <w:rPr>
          <w:sz w:val="18"/>
          <w:szCs w:val="22"/>
          <w:vertAlign w:val="subscript"/>
          <w:lang w:val="en-GB"/>
        </w:rPr>
        <w:t>1</w:t>
      </w:r>
      <w:r w:rsidRPr="00DD65C1">
        <w:rPr>
          <w:sz w:val="18"/>
          <w:szCs w:val="22"/>
          <w:lang w:val="en-GB"/>
        </w:rPr>
        <w:t>, forced expiratory volume in 1 second; LSM, least squares mean.</w:t>
      </w:r>
    </w:p>
    <w:p w14:paraId="05E9E331" w14:textId="390B8A5C" w:rsidR="00F32A02" w:rsidRPr="00DD65C1" w:rsidRDefault="00F32A02" w:rsidP="00F32A02">
      <w:pPr>
        <w:spacing w:line="240" w:lineRule="auto"/>
        <w:rPr>
          <w:sz w:val="18"/>
          <w:szCs w:val="22"/>
          <w:lang w:val="en-GB"/>
        </w:rPr>
      </w:pPr>
      <w:proofErr w:type="spellStart"/>
      <w:r w:rsidRPr="00DD65C1">
        <w:rPr>
          <w:sz w:val="18"/>
          <w:szCs w:val="18"/>
          <w:vertAlign w:val="superscript"/>
          <w:lang w:val="en-GB"/>
        </w:rPr>
        <w:t>a</w:t>
      </w:r>
      <w:r w:rsidRPr="00DD65C1">
        <w:rPr>
          <w:sz w:val="18"/>
          <w:szCs w:val="18"/>
          <w:lang w:val="en-GB"/>
        </w:rPr>
        <w:t>The</w:t>
      </w:r>
      <w:proofErr w:type="spellEnd"/>
      <w:r w:rsidRPr="00DD65C1">
        <w:rPr>
          <w:sz w:val="18"/>
          <w:szCs w:val="22"/>
          <w:lang w:val="en-GB"/>
        </w:rPr>
        <w:t xml:space="preserve"> LSM was calculated as the difference between treatment groups average over all time points during the treatment period.</w:t>
      </w:r>
    </w:p>
    <w:p w14:paraId="4A60E0E2" w14:textId="37DAAB21" w:rsidR="00DD65C1" w:rsidRPr="00DD65C1" w:rsidRDefault="00DD65C1" w:rsidP="00DD65C1">
      <w:pPr>
        <w:spacing w:line="240" w:lineRule="auto"/>
        <w:rPr>
          <w:sz w:val="18"/>
          <w:szCs w:val="22"/>
          <w:lang w:val="en-GB"/>
        </w:rPr>
      </w:pPr>
    </w:p>
    <w:p w14:paraId="61C6E39D" w14:textId="53C99362" w:rsidR="00BC5D1F" w:rsidRPr="00802F35" w:rsidRDefault="00BC5D1F" w:rsidP="00BC5D1F">
      <w:pPr>
        <w:pStyle w:val="Heading2"/>
      </w:pPr>
      <w:bookmarkStart w:id="10" w:name="_Toc126421325"/>
      <w:bookmarkStart w:id="11" w:name="_Toc134626139"/>
      <w:r w:rsidRPr="00520D8B">
        <w:lastRenderedPageBreak/>
        <w:t>e-Table</w:t>
      </w:r>
      <w:r>
        <w:t xml:space="preserve"> </w:t>
      </w:r>
      <w:r>
        <w:t>4</w:t>
      </w:r>
      <w:r w:rsidRPr="00520D8B">
        <w:t xml:space="preserve">: Number of patients at each timepoint for evaluation of </w:t>
      </w:r>
      <w:r w:rsidRPr="00802F35">
        <w:t>FEV</w:t>
      </w:r>
      <w:r w:rsidRPr="00EF0868">
        <w:rPr>
          <w:vertAlign w:val="subscript"/>
        </w:rPr>
        <w:t>1</w:t>
      </w:r>
      <w:r w:rsidRPr="00802F35">
        <w:t xml:space="preserve"> AUC</w:t>
      </w:r>
      <w:r w:rsidRPr="00EF0868">
        <w:rPr>
          <w:vertAlign w:val="subscript"/>
        </w:rPr>
        <w:t>0</w:t>
      </w:r>
      <w:r>
        <w:rPr>
          <w:rFonts w:cs="Calibri"/>
          <w:vertAlign w:val="subscript"/>
        </w:rPr>
        <w:t>–</w:t>
      </w:r>
      <w:r w:rsidRPr="00EF0868">
        <w:rPr>
          <w:vertAlign w:val="subscript"/>
        </w:rPr>
        <w:t>6h</w:t>
      </w:r>
      <w:r w:rsidRPr="00802F35">
        <w:t xml:space="preserve"> least-squares mean change from baseline over 12 weeks</w:t>
      </w:r>
      <w:bookmarkEnd w:id="11"/>
      <w:r w:rsidRPr="00520D8B">
        <w:t xml:space="preserve"> </w:t>
      </w:r>
    </w:p>
    <w:tbl>
      <w:tblPr>
        <w:tblStyle w:val="TableGrid"/>
        <w:tblW w:w="14222" w:type="dxa"/>
        <w:tblLook w:val="04A0" w:firstRow="1" w:lastRow="0" w:firstColumn="1" w:lastColumn="0" w:noHBand="0" w:noVBand="1"/>
      </w:tblPr>
      <w:tblGrid>
        <w:gridCol w:w="5075"/>
        <w:gridCol w:w="1523"/>
        <w:gridCol w:w="1523"/>
        <w:gridCol w:w="1523"/>
        <w:gridCol w:w="1523"/>
        <w:gridCol w:w="1523"/>
        <w:gridCol w:w="1532"/>
      </w:tblGrid>
      <w:tr w:rsidR="00BC5D1F" w:rsidRPr="00520D8B" w14:paraId="7B529C98" w14:textId="77777777" w:rsidTr="00754CC7">
        <w:trPr>
          <w:trHeight w:val="313"/>
        </w:trPr>
        <w:tc>
          <w:tcPr>
            <w:tcW w:w="5075" w:type="dxa"/>
            <w:vMerge w:val="restart"/>
            <w:tcBorders>
              <w:left w:val="nil"/>
              <w:right w:val="nil"/>
            </w:tcBorders>
          </w:tcPr>
          <w:p w14:paraId="2616DF85" w14:textId="77777777" w:rsidR="00BC5D1F" w:rsidRPr="00520D8B" w:rsidRDefault="00BC5D1F" w:rsidP="00754CC7">
            <w:pPr>
              <w:spacing w:line="240" w:lineRule="auto"/>
              <w:rPr>
                <w:rFonts w:cstheme="minorHAnsi"/>
                <w:b/>
                <w:bCs/>
              </w:rPr>
            </w:pPr>
            <w:r w:rsidRPr="00520D8B">
              <w:rPr>
                <w:rFonts w:cstheme="minorHAnsi"/>
                <w:b/>
                <w:bCs/>
              </w:rPr>
              <w:t>Treatment</w:t>
            </w:r>
          </w:p>
        </w:tc>
        <w:tc>
          <w:tcPr>
            <w:tcW w:w="9147" w:type="dxa"/>
            <w:gridSpan w:val="6"/>
            <w:tcBorders>
              <w:left w:val="nil"/>
              <w:right w:val="nil"/>
            </w:tcBorders>
            <w:vAlign w:val="center"/>
          </w:tcPr>
          <w:p w14:paraId="5689B0DB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520D8B">
              <w:rPr>
                <w:rFonts w:cstheme="minorHAnsi"/>
                <w:b/>
                <w:bCs/>
              </w:rPr>
              <w:t>Number of patients</w:t>
            </w:r>
          </w:p>
        </w:tc>
      </w:tr>
      <w:tr w:rsidR="00BC5D1F" w:rsidRPr="00520D8B" w14:paraId="1B83E7AD" w14:textId="77777777" w:rsidTr="00754CC7">
        <w:trPr>
          <w:trHeight w:val="313"/>
        </w:trPr>
        <w:tc>
          <w:tcPr>
            <w:tcW w:w="50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4E67A9" w14:textId="77777777" w:rsidR="00BC5D1F" w:rsidRPr="00520D8B" w:rsidRDefault="00BC5D1F" w:rsidP="00754CC7">
            <w:pPr>
              <w:spacing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EB7C5B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520D8B">
              <w:rPr>
                <w:rFonts w:cstheme="minorHAnsi"/>
                <w:b/>
                <w:bCs/>
              </w:rPr>
              <w:t>Day 1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0EB794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520D8B">
              <w:rPr>
                <w:rFonts w:cstheme="minorHAnsi"/>
                <w:b/>
                <w:bCs/>
              </w:rPr>
              <w:t>Week 1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A580CF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520D8B">
              <w:rPr>
                <w:rFonts w:cstheme="minorHAnsi"/>
                <w:b/>
                <w:bCs/>
              </w:rPr>
              <w:t>Week 4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4B4916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520D8B">
              <w:rPr>
                <w:rFonts w:cstheme="minorHAnsi"/>
                <w:b/>
                <w:bCs/>
              </w:rPr>
              <w:t>Week 8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F9A32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520D8B">
              <w:rPr>
                <w:rFonts w:cstheme="minorHAnsi"/>
                <w:b/>
                <w:bCs/>
              </w:rPr>
              <w:t>Week 12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B673A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520D8B">
              <w:rPr>
                <w:rFonts w:cstheme="minorHAnsi"/>
                <w:b/>
                <w:bCs/>
              </w:rPr>
              <w:t>Average</w:t>
            </w:r>
          </w:p>
        </w:tc>
      </w:tr>
      <w:tr w:rsidR="00BC5D1F" w:rsidRPr="00520D8B" w14:paraId="33937660" w14:textId="77777777" w:rsidTr="00754CC7">
        <w:trPr>
          <w:trHeight w:val="313"/>
        </w:trPr>
        <w:tc>
          <w:tcPr>
            <w:tcW w:w="5075" w:type="dxa"/>
            <w:tcBorders>
              <w:left w:val="nil"/>
              <w:bottom w:val="nil"/>
              <w:right w:val="nil"/>
            </w:tcBorders>
            <w:vAlign w:val="center"/>
          </w:tcPr>
          <w:p w14:paraId="2E5B95E4" w14:textId="77777777" w:rsidR="00BC5D1F" w:rsidRPr="00EF0868" w:rsidRDefault="00BC5D1F" w:rsidP="00754CC7">
            <w:pPr>
              <w:spacing w:line="240" w:lineRule="auto"/>
              <w:rPr>
                <w:rFonts w:cstheme="minorHAnsi"/>
                <w:b/>
                <w:bCs/>
              </w:rPr>
            </w:pPr>
            <w:r w:rsidRPr="00EF0868">
              <w:rPr>
                <w:rFonts w:cstheme="minorHAnsi"/>
                <w:b/>
                <w:bCs/>
              </w:rPr>
              <w:t>Albuterol–budesonide 180/160 µg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center"/>
          </w:tcPr>
          <w:p w14:paraId="0A920E98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97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center"/>
          </w:tcPr>
          <w:p w14:paraId="20468AA1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88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center"/>
          </w:tcPr>
          <w:p w14:paraId="4D40F8D0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84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center"/>
          </w:tcPr>
          <w:p w14:paraId="5096117D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85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center"/>
          </w:tcPr>
          <w:p w14:paraId="2829BEA8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87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6483E921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97</w:t>
            </w:r>
          </w:p>
        </w:tc>
      </w:tr>
      <w:tr w:rsidR="00BC5D1F" w:rsidRPr="00520D8B" w14:paraId="38D256FF" w14:textId="77777777" w:rsidTr="00754CC7">
        <w:trPr>
          <w:trHeight w:val="313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FD1E" w14:textId="77777777" w:rsidR="00BC5D1F" w:rsidRPr="00EF0868" w:rsidRDefault="00BC5D1F" w:rsidP="00754CC7">
            <w:pPr>
              <w:spacing w:line="240" w:lineRule="auto"/>
              <w:rPr>
                <w:rFonts w:cstheme="minorHAnsi"/>
                <w:b/>
                <w:bCs/>
              </w:rPr>
            </w:pPr>
            <w:r w:rsidRPr="00EF0868">
              <w:rPr>
                <w:rFonts w:cstheme="minorHAnsi"/>
                <w:b/>
                <w:bCs/>
              </w:rPr>
              <w:t>Albuterol–budesonide 180/80 µ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433C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2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3EBE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F915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706C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B840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8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4100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200</w:t>
            </w:r>
          </w:p>
        </w:tc>
      </w:tr>
      <w:tr w:rsidR="00BC5D1F" w:rsidRPr="00520D8B" w14:paraId="2CCB0A0B" w14:textId="77777777" w:rsidTr="00754CC7">
        <w:trPr>
          <w:trHeight w:val="313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3EBD" w14:textId="77777777" w:rsidR="00BC5D1F" w:rsidRPr="00EF0868" w:rsidRDefault="00BC5D1F" w:rsidP="00754CC7">
            <w:pPr>
              <w:spacing w:line="240" w:lineRule="auto"/>
              <w:rPr>
                <w:rFonts w:cstheme="minorHAnsi"/>
                <w:b/>
                <w:bCs/>
              </w:rPr>
            </w:pPr>
            <w:r w:rsidRPr="00EF0868">
              <w:rPr>
                <w:rFonts w:cstheme="minorHAnsi"/>
                <w:b/>
                <w:bCs/>
              </w:rPr>
              <w:t>Albuterol 180 µ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CB27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5F9F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8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4968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7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CAF6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1156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7</w:t>
            </w:r>
            <w:r>
              <w:rPr>
                <w:rFonts w:cstheme="minorHAnsi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0582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95</w:t>
            </w:r>
          </w:p>
        </w:tc>
      </w:tr>
      <w:tr w:rsidR="00BC5D1F" w:rsidRPr="00520D8B" w14:paraId="35203499" w14:textId="77777777" w:rsidTr="00754CC7">
        <w:trPr>
          <w:trHeight w:val="313"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1C38" w14:textId="77777777" w:rsidR="00BC5D1F" w:rsidRPr="00EF0868" w:rsidRDefault="00BC5D1F" w:rsidP="00754CC7">
            <w:pPr>
              <w:spacing w:line="240" w:lineRule="auto"/>
              <w:rPr>
                <w:rFonts w:cstheme="minorHAnsi"/>
                <w:b/>
                <w:bCs/>
              </w:rPr>
            </w:pPr>
            <w:r w:rsidRPr="00EF0868">
              <w:rPr>
                <w:rFonts w:cstheme="minorHAnsi"/>
                <w:b/>
                <w:bCs/>
              </w:rPr>
              <w:t>Budesonide 160 µg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4A1E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1619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9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9593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8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EFBB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8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D624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8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EAA2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99</w:t>
            </w:r>
          </w:p>
        </w:tc>
      </w:tr>
      <w:tr w:rsidR="00BC5D1F" w:rsidRPr="00520D8B" w14:paraId="386217E7" w14:textId="77777777" w:rsidTr="00754CC7">
        <w:trPr>
          <w:trHeight w:val="313"/>
        </w:trPr>
        <w:tc>
          <w:tcPr>
            <w:tcW w:w="5075" w:type="dxa"/>
            <w:tcBorders>
              <w:top w:val="nil"/>
              <w:left w:val="nil"/>
              <w:right w:val="nil"/>
            </w:tcBorders>
            <w:vAlign w:val="center"/>
          </w:tcPr>
          <w:p w14:paraId="2F8EB311" w14:textId="77777777" w:rsidR="00BC5D1F" w:rsidRPr="00EF0868" w:rsidRDefault="00BC5D1F" w:rsidP="00754CC7">
            <w:pPr>
              <w:spacing w:line="240" w:lineRule="auto"/>
              <w:rPr>
                <w:rFonts w:cstheme="minorHAnsi"/>
                <w:b/>
                <w:bCs/>
              </w:rPr>
            </w:pPr>
            <w:r w:rsidRPr="00EF0868">
              <w:rPr>
                <w:rFonts w:cstheme="minorHAnsi"/>
                <w:b/>
                <w:bCs/>
              </w:rPr>
              <w:t>Placebo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14:paraId="107852B8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96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14:paraId="730A1184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91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14:paraId="644EE964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80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14:paraId="425C85A8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73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14:paraId="7280602F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7</w:t>
            </w:r>
            <w:r>
              <w:rPr>
                <w:rFonts w:cstheme="minorHAnsi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vAlign w:val="center"/>
          </w:tcPr>
          <w:p w14:paraId="41F6E954" w14:textId="77777777" w:rsidR="00BC5D1F" w:rsidRPr="00520D8B" w:rsidRDefault="00BC5D1F" w:rsidP="00754CC7">
            <w:pPr>
              <w:spacing w:line="240" w:lineRule="auto"/>
              <w:jc w:val="center"/>
              <w:rPr>
                <w:rFonts w:cstheme="minorHAnsi"/>
              </w:rPr>
            </w:pPr>
            <w:r w:rsidRPr="00520D8B">
              <w:rPr>
                <w:rFonts w:cstheme="minorHAnsi"/>
              </w:rPr>
              <w:t>196</w:t>
            </w:r>
          </w:p>
        </w:tc>
      </w:tr>
    </w:tbl>
    <w:p w14:paraId="263BD156" w14:textId="77777777" w:rsidR="00BC5D1F" w:rsidRDefault="00BC5D1F" w:rsidP="00BC5D1F">
      <w:pPr>
        <w:spacing w:line="240" w:lineRule="auto"/>
        <w:rPr>
          <w:sz w:val="20"/>
          <w:szCs w:val="20"/>
          <w:lang w:val="en-GB"/>
        </w:rPr>
      </w:pPr>
      <w:r w:rsidRPr="00263FD4">
        <w:rPr>
          <w:sz w:val="20"/>
          <w:lang w:val="en-GB"/>
        </w:rPr>
        <w:t>AUC</w:t>
      </w:r>
      <w:r w:rsidRPr="00263FD4">
        <w:rPr>
          <w:sz w:val="20"/>
          <w:vertAlign w:val="subscript"/>
          <w:lang w:val="en-GB"/>
        </w:rPr>
        <w:t>0-6h</w:t>
      </w:r>
      <w:r w:rsidRPr="00263FD4">
        <w:rPr>
          <w:sz w:val="20"/>
          <w:lang w:val="en-GB"/>
        </w:rPr>
        <w:t>, area under the curve from 0 to 6 hours post dose; FEV</w:t>
      </w:r>
      <w:r w:rsidRPr="0025343B">
        <w:rPr>
          <w:sz w:val="20"/>
          <w:vertAlign w:val="subscript"/>
          <w:lang w:val="en-GB"/>
        </w:rPr>
        <w:t>1</w:t>
      </w:r>
      <w:r w:rsidRPr="0025343B">
        <w:rPr>
          <w:sz w:val="20"/>
          <w:lang w:val="en-GB"/>
        </w:rPr>
        <w:t>, forced expiratory volume in 1 second.</w:t>
      </w:r>
    </w:p>
    <w:p w14:paraId="5FDA909B" w14:textId="77777777" w:rsidR="00BC5D1F" w:rsidRDefault="00BC5D1F" w:rsidP="00BC5D1F">
      <w:pPr>
        <w:widowControl/>
        <w:spacing w:after="160" w:line="259" w:lineRule="auto"/>
        <w:rPr>
          <w:b/>
          <w:bCs/>
          <w:i/>
          <w:iCs/>
        </w:rPr>
      </w:pPr>
      <w:r>
        <w:br w:type="page"/>
      </w:r>
    </w:p>
    <w:p w14:paraId="29380E02" w14:textId="53B87FC8" w:rsidR="00A454B7" w:rsidRPr="00B30A29" w:rsidRDefault="00A454B7" w:rsidP="00B30A29">
      <w:pPr>
        <w:pStyle w:val="Heading2"/>
      </w:pPr>
      <w:bookmarkStart w:id="12" w:name="_Toc134626140"/>
      <w:r w:rsidRPr="00B30A29">
        <w:lastRenderedPageBreak/>
        <w:t xml:space="preserve">e-Table </w:t>
      </w:r>
      <w:r w:rsidR="00BC5D1F">
        <w:t>5</w:t>
      </w:r>
      <w:r w:rsidRPr="00B30A29">
        <w:t>. Tipping point analysis of the dual-primary efficacy endpoints (efficacy population, ≥12 years)</w:t>
      </w:r>
      <w:bookmarkEnd w:id="10"/>
      <w:bookmarkEnd w:id="12"/>
    </w:p>
    <w:tbl>
      <w:tblPr>
        <w:tblW w:w="1276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9"/>
        <w:gridCol w:w="850"/>
        <w:gridCol w:w="6240"/>
        <w:gridCol w:w="1419"/>
        <w:gridCol w:w="1702"/>
        <w:gridCol w:w="1135"/>
      </w:tblGrid>
      <w:tr w:rsidR="00A454B7" w14:paraId="75EACF28" w14:textId="77777777" w:rsidTr="00A454B7">
        <w:trPr>
          <w:trHeight w:val="57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E349F" w14:textId="77777777" w:rsidR="00A454B7" w:rsidRDefault="00A454B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NZ"/>
              </w:rPr>
              <w:t>Primary efficacy endpoin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B5A60F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enalty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br/>
              <w:t>(mL)</w:t>
            </w:r>
          </w:p>
        </w:tc>
        <w:tc>
          <w:tcPr>
            <w:tcW w:w="62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B04F4F" w14:textId="77777777" w:rsidR="00A454B7" w:rsidRDefault="00A454B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mparisons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DF7CF0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S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C8EAF6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mparison between groups</w:t>
            </w:r>
          </w:p>
        </w:tc>
      </w:tr>
      <w:tr w:rsidR="00A454B7" w14:paraId="520F09E0" w14:textId="77777777" w:rsidTr="00A454B7">
        <w:trPr>
          <w:trHeight w:val="414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A3208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E4A87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DECEA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6BEFA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093AF0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ifference in LSM (95% CI)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26D2EB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  <w:p w14:paraId="2C765105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2-sided)</w:t>
            </w:r>
          </w:p>
        </w:tc>
      </w:tr>
      <w:tr w:rsidR="00A454B7" w14:paraId="0FDB9CE2" w14:textId="77777777" w:rsidTr="00A454B7">
        <w:trPr>
          <w:trHeight w:val="454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AC725" w14:textId="3C460F7D" w:rsidR="00A454B7" w:rsidRDefault="00A454B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EV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UC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0-6h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change from baseline over 12 weeks (mL)</w:t>
            </w:r>
            <w:r w:rsidRPr="008665C7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69815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2</w:t>
            </w:r>
          </w:p>
        </w:tc>
        <w:tc>
          <w:tcPr>
            <w:tcW w:w="6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F5159A" w14:textId="77777777" w:rsidR="00A454B7" w:rsidRDefault="00A454B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Albuterol 180 µg (n=196) vs. placebo (n=196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4A82B9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51.8 vs. 97.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85BB84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54.4 (1.8, 107.0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77754B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.043</w:t>
            </w:r>
          </w:p>
        </w:tc>
      </w:tr>
      <w:tr w:rsidR="00A454B7" w14:paraId="466E83A8" w14:textId="77777777" w:rsidTr="00A454B7">
        <w:trPr>
          <w:trHeight w:val="454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E4D62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BAD26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0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7E7114" w14:textId="77777777" w:rsidR="00A454B7" w:rsidRDefault="00A454B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Albuterol–budesonide 180/160 µg (n=197) vs. placebo (n=196)</w:t>
            </w:r>
          </w:p>
        </w:tc>
        <w:tc>
          <w:tcPr>
            <w:tcW w:w="1419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C50A25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258.5 vs. 97.4</w:t>
            </w:r>
          </w:p>
        </w:tc>
        <w:tc>
          <w:tcPr>
            <w:tcW w:w="1702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230D46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61.2 (108.8, 213.6)</w:t>
            </w:r>
          </w:p>
        </w:tc>
        <w:tc>
          <w:tcPr>
            <w:tcW w:w="1135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C11C7B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&lt;.001</w:t>
            </w:r>
          </w:p>
        </w:tc>
      </w:tr>
      <w:tr w:rsidR="00A454B7" w14:paraId="25684905" w14:textId="77777777" w:rsidTr="00A454B7">
        <w:trPr>
          <w:trHeight w:val="454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DB04E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165DF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4DE511" w14:textId="77777777" w:rsidR="00A454B7" w:rsidRDefault="00A454B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Albuterol–budesonide 180/160 µg (n=197) vs. budesonide 160 µg (n=199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599AD6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258.5 vs. 178.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95DF88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80.2 (28.1, 132.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AD2B71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.003</w:t>
            </w:r>
          </w:p>
        </w:tc>
      </w:tr>
      <w:tr w:rsidR="00A454B7" w14:paraId="4C55C2CA" w14:textId="77777777" w:rsidTr="00A454B7">
        <w:trPr>
          <w:trHeight w:val="454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C61CC9" w14:textId="1B8A13C4" w:rsidR="00A454B7" w:rsidRDefault="00A454B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ough FEV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change from baseline at Week 12 (mL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B07F0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6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7C4F84" w14:textId="77777777" w:rsidR="00A454B7" w:rsidRDefault="00A454B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Budesonide 160 µg (n=199) vs. placebo (n=196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033FD0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07.1 vs. 34.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B3E5A2" w14:textId="59F671F5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72.5</w:t>
            </w:r>
            <w:r w:rsidR="00C6219A">
              <w:rPr>
                <w:rFonts w:cstheme="minorHAnsi"/>
                <w:sz w:val="20"/>
                <w:szCs w:val="22"/>
              </w:rPr>
              <w:t xml:space="preserve"> </w:t>
            </w:r>
            <w:r>
              <w:rPr>
                <w:rFonts w:cstheme="minorHAnsi"/>
                <w:sz w:val="20"/>
                <w:szCs w:val="22"/>
              </w:rPr>
              <w:t>(2.5, 142.5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7D2DE0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.042</w:t>
            </w:r>
          </w:p>
        </w:tc>
      </w:tr>
      <w:tr w:rsidR="00A454B7" w14:paraId="6CDC6987" w14:textId="77777777" w:rsidTr="00A454B7">
        <w:trPr>
          <w:trHeight w:val="454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EA61D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75B22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0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D014D2" w14:textId="77777777" w:rsidR="00A454B7" w:rsidRDefault="00A454B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Albuterol–budesonide 180/160 µg (n=197) vs. placebo (n=196)</w:t>
            </w:r>
          </w:p>
        </w:tc>
        <w:tc>
          <w:tcPr>
            <w:tcW w:w="1419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BBA497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32.6 vs. 34.6</w:t>
            </w:r>
          </w:p>
        </w:tc>
        <w:tc>
          <w:tcPr>
            <w:tcW w:w="1702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A608B2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98.0 (28.2, 167.8)</w:t>
            </w:r>
          </w:p>
        </w:tc>
        <w:tc>
          <w:tcPr>
            <w:tcW w:w="1135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A89EAE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.006</w:t>
            </w:r>
          </w:p>
        </w:tc>
      </w:tr>
      <w:tr w:rsidR="00A454B7" w14:paraId="0946F23B" w14:textId="77777777" w:rsidTr="00A454B7">
        <w:trPr>
          <w:trHeight w:val="454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944AC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C5239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0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CB4971" w14:textId="77777777" w:rsidR="00A454B7" w:rsidRDefault="00A454B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Albuterol–budesonide 180/160 µg (n=197) vs. albuterol 180 µg (n=196)</w:t>
            </w:r>
          </w:p>
        </w:tc>
        <w:tc>
          <w:tcPr>
            <w:tcW w:w="1419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CD741A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32.6 vs. –0.2</w:t>
            </w:r>
          </w:p>
        </w:tc>
        <w:tc>
          <w:tcPr>
            <w:tcW w:w="1702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EBF39F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32.8 (64.3, 201.4)</w:t>
            </w:r>
          </w:p>
        </w:tc>
        <w:tc>
          <w:tcPr>
            <w:tcW w:w="1135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EDDD12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&lt;.001</w:t>
            </w:r>
          </w:p>
        </w:tc>
      </w:tr>
      <w:tr w:rsidR="00A454B7" w14:paraId="092FDB03" w14:textId="77777777" w:rsidTr="00A454B7">
        <w:trPr>
          <w:trHeight w:val="454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76A20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EF2F0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0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FACC90" w14:textId="77777777" w:rsidR="00A454B7" w:rsidRDefault="00A454B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Albuterol–budesonide 180/80 µg (n=201) vs. placebo (n=196)</w:t>
            </w:r>
          </w:p>
        </w:tc>
        <w:tc>
          <w:tcPr>
            <w:tcW w:w="1419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8685F5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21.0 vs. 34.6</w:t>
            </w:r>
          </w:p>
        </w:tc>
        <w:tc>
          <w:tcPr>
            <w:tcW w:w="1702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CDD316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86.4 (16.8, 156.0)</w:t>
            </w:r>
          </w:p>
        </w:tc>
        <w:tc>
          <w:tcPr>
            <w:tcW w:w="1135" w:type="dxa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27A69F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.015</w:t>
            </w:r>
          </w:p>
        </w:tc>
      </w:tr>
      <w:tr w:rsidR="00A454B7" w14:paraId="54E1817D" w14:textId="77777777" w:rsidTr="00A454B7">
        <w:trPr>
          <w:trHeight w:val="454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1ACE1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1DC59" w14:textId="77777777" w:rsidR="00A454B7" w:rsidRDefault="00A454B7">
            <w:pPr>
              <w:widowControl/>
              <w:spacing w:line="25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EF2D67" w14:textId="77777777" w:rsidR="00A454B7" w:rsidRDefault="00A454B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Albuterol–budesonide 180/80 µg (n=201) vs. albuterol 180 µg (n=196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ADB7E9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21.0 vs. –0.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754A46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21.3 (52.3, 190.2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AF3718" w14:textId="77777777" w:rsidR="00A454B7" w:rsidRDefault="00A454B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&lt;.001</w:t>
            </w:r>
          </w:p>
        </w:tc>
      </w:tr>
    </w:tbl>
    <w:p w14:paraId="7125170D" w14:textId="77777777" w:rsidR="00A454B7" w:rsidRPr="008665C7" w:rsidRDefault="00A454B7" w:rsidP="00A454B7">
      <w:pPr>
        <w:spacing w:line="240" w:lineRule="auto"/>
        <w:rPr>
          <w:sz w:val="18"/>
          <w:szCs w:val="18"/>
          <w:lang w:val="en-GB"/>
        </w:rPr>
      </w:pPr>
      <w:r w:rsidRPr="008665C7">
        <w:rPr>
          <w:sz w:val="18"/>
          <w:szCs w:val="22"/>
          <w:lang w:val="en-GB"/>
        </w:rPr>
        <w:t>AUC</w:t>
      </w:r>
      <w:r w:rsidRPr="008665C7">
        <w:rPr>
          <w:sz w:val="18"/>
          <w:szCs w:val="22"/>
          <w:vertAlign w:val="subscript"/>
          <w:lang w:val="en-GB"/>
        </w:rPr>
        <w:t>0-6h</w:t>
      </w:r>
      <w:r w:rsidRPr="008665C7">
        <w:rPr>
          <w:sz w:val="18"/>
          <w:szCs w:val="22"/>
          <w:lang w:val="en-GB"/>
        </w:rPr>
        <w:t>, area under the curve from 0 to 6 hours post dose; CI, confidence interval; FEV</w:t>
      </w:r>
      <w:r w:rsidRPr="008665C7">
        <w:rPr>
          <w:sz w:val="18"/>
          <w:szCs w:val="22"/>
          <w:vertAlign w:val="subscript"/>
          <w:lang w:val="en-GB"/>
        </w:rPr>
        <w:t>1</w:t>
      </w:r>
      <w:r w:rsidRPr="008665C7">
        <w:rPr>
          <w:sz w:val="18"/>
          <w:szCs w:val="22"/>
          <w:lang w:val="en-GB"/>
        </w:rPr>
        <w:t>, forced expiratory volume in 1 second; LSM, least squares mean.</w:t>
      </w:r>
    </w:p>
    <w:p w14:paraId="36F24529" w14:textId="77777777" w:rsidR="00A454B7" w:rsidRPr="008665C7" w:rsidRDefault="00A454B7" w:rsidP="00A454B7">
      <w:pPr>
        <w:spacing w:line="240" w:lineRule="auto"/>
        <w:rPr>
          <w:sz w:val="18"/>
          <w:szCs w:val="22"/>
          <w:lang w:val="en-GB"/>
        </w:rPr>
      </w:pPr>
      <w:proofErr w:type="spellStart"/>
      <w:r w:rsidRPr="008665C7">
        <w:rPr>
          <w:sz w:val="18"/>
          <w:szCs w:val="18"/>
          <w:vertAlign w:val="superscript"/>
          <w:lang w:val="en-GB"/>
        </w:rPr>
        <w:t>a</w:t>
      </w:r>
      <w:r w:rsidRPr="008665C7">
        <w:rPr>
          <w:sz w:val="18"/>
          <w:szCs w:val="18"/>
          <w:lang w:val="en-GB"/>
        </w:rPr>
        <w:t>The</w:t>
      </w:r>
      <w:proofErr w:type="spellEnd"/>
      <w:r w:rsidRPr="008665C7">
        <w:rPr>
          <w:sz w:val="18"/>
          <w:szCs w:val="22"/>
          <w:lang w:val="en-GB"/>
        </w:rPr>
        <w:t xml:space="preserve"> LSM was calculated as the difference between treatment groups average over all time points during the treatment period.</w:t>
      </w:r>
    </w:p>
    <w:p w14:paraId="06912C12" w14:textId="62CFC4CC" w:rsidR="00A454B7" w:rsidRPr="008665C7" w:rsidRDefault="00A454B7" w:rsidP="00A454B7">
      <w:pPr>
        <w:spacing w:line="240" w:lineRule="auto"/>
        <w:rPr>
          <w:sz w:val="18"/>
          <w:szCs w:val="22"/>
          <w:lang w:val="en-GB"/>
        </w:rPr>
      </w:pPr>
      <w:r w:rsidRPr="008665C7">
        <w:rPr>
          <w:rFonts w:cstheme="minorHAnsi"/>
          <w:sz w:val="18"/>
          <w:szCs w:val="18"/>
        </w:rPr>
        <w:t xml:space="preserve">The responses for post-treatment discontinuation data in the comparator arms are imputed under a missing not at random </w:t>
      </w:r>
      <w:r w:rsidR="00801B62">
        <w:rPr>
          <w:rFonts w:cstheme="minorHAnsi"/>
          <w:sz w:val="18"/>
          <w:szCs w:val="18"/>
        </w:rPr>
        <w:t xml:space="preserve">(MNAR) </w:t>
      </w:r>
      <w:r w:rsidRPr="008665C7">
        <w:rPr>
          <w:rFonts w:cstheme="minorHAnsi"/>
          <w:sz w:val="18"/>
          <w:szCs w:val="18"/>
        </w:rPr>
        <w:t xml:space="preserve">assumption, in which a penalty is applied. All other data are imputed under a missing at random assumption. </w:t>
      </w:r>
      <w:r w:rsidR="00801B62" w:rsidRPr="00801B62">
        <w:rPr>
          <w:rFonts w:cstheme="minorHAnsi"/>
          <w:sz w:val="18"/>
          <w:szCs w:val="18"/>
        </w:rPr>
        <w:t>The tipping point analysis incrementally penalized the missing data under the MNAR assumption until a non-statistically significant comparison was observed in the sequential testing strategy. The maximum pre-specified penalties of 122.0 mL for change from baseline in FEV</w:t>
      </w:r>
      <w:r w:rsidR="00801B62" w:rsidRPr="00B30A29">
        <w:rPr>
          <w:rFonts w:cstheme="minorHAnsi"/>
          <w:sz w:val="18"/>
          <w:szCs w:val="18"/>
          <w:vertAlign w:val="subscript"/>
        </w:rPr>
        <w:t>1</w:t>
      </w:r>
      <w:r w:rsidR="00801B62" w:rsidRPr="00801B62">
        <w:rPr>
          <w:rFonts w:cstheme="minorHAnsi"/>
          <w:sz w:val="18"/>
          <w:szCs w:val="18"/>
        </w:rPr>
        <w:t xml:space="preserve"> AUC</w:t>
      </w:r>
      <w:r w:rsidR="00801B62" w:rsidRPr="00B30A29">
        <w:rPr>
          <w:rFonts w:cstheme="minorHAnsi"/>
          <w:sz w:val="18"/>
          <w:szCs w:val="18"/>
          <w:vertAlign w:val="subscript"/>
        </w:rPr>
        <w:t>0-6h</w:t>
      </w:r>
      <w:r w:rsidR="00801B62" w:rsidRPr="00801B62">
        <w:rPr>
          <w:rFonts w:cstheme="minorHAnsi"/>
          <w:sz w:val="18"/>
          <w:szCs w:val="18"/>
        </w:rPr>
        <w:t xml:space="preserve"> and 66.0 mL for change from baseline in trough FEV</w:t>
      </w:r>
      <w:r w:rsidR="00801B62" w:rsidRPr="00B30A29">
        <w:rPr>
          <w:rFonts w:cstheme="minorHAnsi"/>
          <w:sz w:val="18"/>
          <w:szCs w:val="18"/>
          <w:vertAlign w:val="subscript"/>
        </w:rPr>
        <w:t>1</w:t>
      </w:r>
      <w:r w:rsidR="00801B62" w:rsidRPr="00801B62">
        <w:rPr>
          <w:rFonts w:cstheme="minorHAnsi"/>
          <w:sz w:val="18"/>
          <w:szCs w:val="18"/>
        </w:rPr>
        <w:t>are reported here.</w:t>
      </w:r>
    </w:p>
    <w:p w14:paraId="437003CB" w14:textId="3B4E5B63" w:rsidR="00A454B7" w:rsidRDefault="00A454B7">
      <w:pPr>
        <w:widowControl/>
        <w:spacing w:after="160" w:line="259" w:lineRule="auto"/>
        <w:rPr>
          <w:rFonts w:cstheme="minorHAnsi"/>
          <w:b/>
          <w:bCs/>
          <w:i/>
          <w:iCs/>
          <w:sz w:val="18"/>
          <w:szCs w:val="18"/>
        </w:rPr>
      </w:pPr>
    </w:p>
    <w:p w14:paraId="4814BA3C" w14:textId="0E06F8C3" w:rsidR="00A454B7" w:rsidRDefault="00A454B7">
      <w:pPr>
        <w:widowControl/>
        <w:spacing w:after="160" w:line="259" w:lineRule="auto"/>
        <w:rPr>
          <w:rFonts w:cstheme="minorHAnsi"/>
          <w:b/>
          <w:bCs/>
          <w:i/>
          <w:iCs/>
          <w:sz w:val="18"/>
          <w:szCs w:val="18"/>
        </w:rPr>
      </w:pPr>
      <w:r>
        <w:rPr>
          <w:rFonts w:cstheme="minorHAnsi"/>
          <w:b/>
          <w:bCs/>
          <w:i/>
          <w:iCs/>
          <w:sz w:val="18"/>
          <w:szCs w:val="18"/>
        </w:rPr>
        <w:br w:type="page"/>
      </w:r>
    </w:p>
    <w:p w14:paraId="794CDBB3" w14:textId="0700203E" w:rsidR="00F32A02" w:rsidRPr="00B6432A" w:rsidRDefault="00F32A02" w:rsidP="00802F35">
      <w:pPr>
        <w:pStyle w:val="Heading2"/>
        <w:rPr>
          <w:highlight w:val="cyan"/>
        </w:rPr>
      </w:pPr>
      <w:bookmarkStart w:id="13" w:name="_Toc126421326"/>
      <w:bookmarkStart w:id="14" w:name="_Toc134626141"/>
      <w:r w:rsidRPr="006D222F">
        <w:lastRenderedPageBreak/>
        <w:t xml:space="preserve">e-Table </w:t>
      </w:r>
      <w:r w:rsidR="00BC5D1F">
        <w:t>6</w:t>
      </w:r>
      <w:r w:rsidRPr="006D222F">
        <w:t>. Reference</w:t>
      </w:r>
      <w:r>
        <w:t>-based imputation analysis</w:t>
      </w:r>
      <w:r w:rsidRPr="00B6432A">
        <w:t xml:space="preserve"> </w:t>
      </w:r>
      <w:r w:rsidR="00E90908">
        <w:t xml:space="preserve">(attributable </w:t>
      </w:r>
      <w:proofErr w:type="spellStart"/>
      <w:r w:rsidR="00E90908">
        <w:t>estimand</w:t>
      </w:r>
      <w:proofErr w:type="spellEnd"/>
      <w:r w:rsidR="00E90908">
        <w:t xml:space="preserve">) </w:t>
      </w:r>
      <w:r w:rsidRPr="00B6432A">
        <w:t>of the dual-primary efficacy endpoints (efficacy population, ≥12 years)</w:t>
      </w:r>
      <w:bookmarkEnd w:id="13"/>
      <w:bookmarkEnd w:id="14"/>
    </w:p>
    <w:tbl>
      <w:tblPr>
        <w:tblW w:w="1446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2"/>
        <w:gridCol w:w="7577"/>
        <w:gridCol w:w="1722"/>
        <w:gridCol w:w="2066"/>
        <w:gridCol w:w="1378"/>
      </w:tblGrid>
      <w:tr w:rsidR="00F32A02" w:rsidRPr="00A92DFE" w14:paraId="2C3F1B6A" w14:textId="77777777" w:rsidTr="00CD6E94">
        <w:trPr>
          <w:trHeight w:val="54"/>
        </w:trPr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55173" w14:textId="77777777" w:rsidR="00F32A02" w:rsidRPr="00CC210F" w:rsidRDefault="00F32A02" w:rsidP="00EF086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B5587">
              <w:rPr>
                <w:rFonts w:asciiTheme="minorHAnsi" w:hAnsiTheme="minorHAnsi" w:cstheme="minorHAnsi"/>
                <w:b/>
                <w:sz w:val="20"/>
                <w:szCs w:val="20"/>
                <w:lang w:val="en-NZ"/>
              </w:rPr>
              <w:t>Primary efficacy endpoint</w:t>
            </w:r>
          </w:p>
        </w:tc>
        <w:tc>
          <w:tcPr>
            <w:tcW w:w="75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F626026" w14:textId="77777777" w:rsidR="00F32A02" w:rsidRPr="005B5587" w:rsidRDefault="00F32A02" w:rsidP="00EF086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mparisons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C0F7490" w14:textId="552304CD" w:rsidR="00F32A02" w:rsidRPr="004B6721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SM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F77B39" w14:textId="77777777" w:rsidR="00F32A02" w:rsidRPr="005B5587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mparison between groups</w:t>
            </w:r>
          </w:p>
        </w:tc>
      </w:tr>
      <w:tr w:rsidR="00F32A02" w:rsidRPr="00A92DFE" w14:paraId="6F4C24F6" w14:textId="77777777" w:rsidTr="00CD6E94">
        <w:trPr>
          <w:trHeight w:val="395"/>
        </w:trPr>
        <w:tc>
          <w:tcPr>
            <w:tcW w:w="172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0B85F5" w14:textId="77777777" w:rsidR="00F32A02" w:rsidRPr="005B5587" w:rsidRDefault="00F32A02" w:rsidP="00EF086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57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11EB051" w14:textId="77777777" w:rsidR="00F32A02" w:rsidRPr="005B5587" w:rsidRDefault="00F32A02" w:rsidP="00EF086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15EE2A1" w14:textId="77777777" w:rsidR="00F32A02" w:rsidRPr="005B5587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0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028EDBE" w14:textId="795FEF33" w:rsidR="00F32A02" w:rsidRPr="005B5587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ifference in LSM</w:t>
            </w:r>
            <w:r w:rsidR="00E5786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br/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95% C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D354ECB" w14:textId="77777777" w:rsidR="00F32A02" w:rsidRPr="005B5587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8C28D7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value</w:t>
            </w:r>
          </w:p>
          <w:p w14:paraId="711C8CA2" w14:textId="77777777" w:rsidR="00F32A02" w:rsidRPr="005B5587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2-sided)</w:t>
            </w:r>
          </w:p>
        </w:tc>
      </w:tr>
      <w:tr w:rsidR="00F32A02" w:rsidRPr="00A92DFE" w14:paraId="7ACF3447" w14:textId="77777777" w:rsidTr="00EF0868">
        <w:trPr>
          <w:trHeight w:val="452"/>
        </w:trPr>
        <w:tc>
          <w:tcPr>
            <w:tcW w:w="172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2EE92" w14:textId="4D470290" w:rsidR="00F32A02" w:rsidRPr="00EF0868" w:rsidRDefault="00F32A02" w:rsidP="00EF086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NZ"/>
              </w:rPr>
            </w:pP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FEV</w:t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UC</w:t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  <w:lang w:val="en-GB"/>
              </w:rPr>
              <w:t>0-6h</w:t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, change from baseline over </w:t>
            </w:r>
            <w:r w:rsidR="00DD65C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br/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12 weeks (mL)</w:t>
            </w:r>
            <w:r w:rsidR="00CD6E94"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5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7F744F5" w14:textId="77777777" w:rsidR="00F32A02" w:rsidRPr="00545FBF" w:rsidRDefault="00F32A02" w:rsidP="00EF0868">
            <w:pPr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545FBF">
              <w:rPr>
                <w:rFonts w:cstheme="minorHAnsi"/>
                <w:sz w:val="20"/>
                <w:szCs w:val="22"/>
              </w:rPr>
              <w:t>Albuterol 180 µg (n=196) vs. placebo (n=196)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41D56C0" w14:textId="63C6491D" w:rsidR="00F32A02" w:rsidRPr="00545FBF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770B59">
              <w:rPr>
                <w:rFonts w:cstheme="minorHAnsi"/>
                <w:sz w:val="20"/>
                <w:szCs w:val="22"/>
              </w:rPr>
              <w:t>144.4 vs.</w:t>
            </w:r>
            <w:r w:rsidR="00165ACD">
              <w:rPr>
                <w:rFonts w:cstheme="minorHAnsi"/>
                <w:sz w:val="20"/>
                <w:szCs w:val="22"/>
              </w:rPr>
              <w:t xml:space="preserve"> </w:t>
            </w:r>
            <w:r w:rsidRPr="00770B59">
              <w:rPr>
                <w:rFonts w:cstheme="minorHAnsi"/>
                <w:sz w:val="20"/>
                <w:szCs w:val="22"/>
              </w:rPr>
              <w:t>89.0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495E53C" w14:textId="6B26D50E" w:rsidR="00F32A02" w:rsidRPr="00545FBF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E120C1">
              <w:rPr>
                <w:rFonts w:cstheme="minorHAnsi"/>
                <w:sz w:val="20"/>
                <w:szCs w:val="22"/>
              </w:rPr>
              <w:t>55.4 (2.7,</w:t>
            </w:r>
            <w:r w:rsidR="00165ACD">
              <w:rPr>
                <w:rFonts w:cstheme="minorHAnsi"/>
                <w:sz w:val="20"/>
                <w:szCs w:val="22"/>
              </w:rPr>
              <w:t xml:space="preserve"> </w:t>
            </w:r>
            <w:r w:rsidRPr="00E120C1">
              <w:rPr>
                <w:rFonts w:cstheme="minorHAnsi"/>
                <w:sz w:val="20"/>
                <w:szCs w:val="22"/>
              </w:rPr>
              <w:t>108.1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587EE55" w14:textId="4BC871E5" w:rsidR="00F32A02" w:rsidRPr="00545FBF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E120C1">
              <w:rPr>
                <w:rFonts w:cstheme="minorHAnsi"/>
                <w:sz w:val="20"/>
                <w:szCs w:val="22"/>
              </w:rPr>
              <w:t>.039</w:t>
            </w:r>
          </w:p>
        </w:tc>
      </w:tr>
      <w:tr w:rsidR="00F32A02" w:rsidRPr="00A92DFE" w14:paraId="4D18823F" w14:textId="77777777" w:rsidTr="00EF0868">
        <w:trPr>
          <w:trHeight w:val="453"/>
        </w:trPr>
        <w:tc>
          <w:tcPr>
            <w:tcW w:w="1722" w:type="dxa"/>
            <w:vMerge/>
            <w:shd w:val="clear" w:color="auto" w:fill="auto"/>
            <w:vAlign w:val="center"/>
            <w:hideMark/>
          </w:tcPr>
          <w:p w14:paraId="7A157C4E" w14:textId="77777777" w:rsidR="00F32A02" w:rsidRPr="00EF0868" w:rsidRDefault="00F32A02" w:rsidP="00EF086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75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54EA78F" w14:textId="77777777" w:rsidR="00F32A02" w:rsidRPr="00545FBF" w:rsidRDefault="00F32A02" w:rsidP="00EF0868">
            <w:pPr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545FBF">
              <w:rPr>
                <w:rFonts w:cstheme="minorHAnsi"/>
                <w:sz w:val="20"/>
                <w:szCs w:val="22"/>
              </w:rPr>
              <w:t>Albuterol–budesonide 180/160 µg (n=197) vs. placebo (n=196)</w:t>
            </w:r>
          </w:p>
        </w:tc>
        <w:tc>
          <w:tcPr>
            <w:tcW w:w="172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57EF017" w14:textId="77777777" w:rsidR="00F32A02" w:rsidRPr="00545FBF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FE3E7E">
              <w:rPr>
                <w:rFonts w:cstheme="minorHAnsi"/>
                <w:sz w:val="20"/>
                <w:szCs w:val="22"/>
              </w:rPr>
              <w:t>256.9 vs.</w:t>
            </w:r>
            <w:r>
              <w:rPr>
                <w:rFonts w:cstheme="minorHAnsi"/>
                <w:sz w:val="20"/>
                <w:szCs w:val="22"/>
              </w:rPr>
              <w:t xml:space="preserve"> </w:t>
            </w:r>
            <w:r w:rsidRPr="00FE3E7E">
              <w:rPr>
                <w:rFonts w:cstheme="minorHAnsi"/>
                <w:sz w:val="20"/>
                <w:szCs w:val="22"/>
              </w:rPr>
              <w:t>89.0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1CD85B7" w14:textId="77777777" w:rsidR="00F32A02" w:rsidRPr="00C36666" w:rsidRDefault="00F32A02" w:rsidP="00EF0868">
            <w:pPr>
              <w:jc w:val="center"/>
              <w:rPr>
                <w:rFonts w:cstheme="minorHAnsi"/>
                <w:sz w:val="20"/>
                <w:szCs w:val="22"/>
              </w:rPr>
            </w:pPr>
            <w:r w:rsidRPr="00C36666">
              <w:rPr>
                <w:rFonts w:cstheme="minorHAnsi"/>
                <w:sz w:val="20"/>
                <w:szCs w:val="22"/>
              </w:rPr>
              <w:t>168.0 (115.4,</w:t>
            </w:r>
            <w:r>
              <w:rPr>
                <w:rFonts w:cstheme="minorHAnsi"/>
                <w:sz w:val="20"/>
                <w:szCs w:val="22"/>
              </w:rPr>
              <w:t xml:space="preserve"> </w:t>
            </w:r>
            <w:r w:rsidRPr="00C36666">
              <w:rPr>
                <w:rFonts w:cstheme="minorHAnsi"/>
                <w:sz w:val="20"/>
                <w:szCs w:val="22"/>
              </w:rPr>
              <w:t>220.5)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48F6B69" w14:textId="77777777" w:rsidR="00F32A02" w:rsidRPr="00545FBF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545FBF">
              <w:rPr>
                <w:rFonts w:cstheme="minorHAnsi"/>
                <w:sz w:val="20"/>
                <w:szCs w:val="22"/>
              </w:rPr>
              <w:t>&lt;.001</w:t>
            </w:r>
          </w:p>
        </w:tc>
      </w:tr>
      <w:tr w:rsidR="00F32A02" w:rsidRPr="00A92DFE" w14:paraId="152A4C79" w14:textId="77777777" w:rsidTr="00EF0868">
        <w:trPr>
          <w:trHeight w:val="453"/>
        </w:trPr>
        <w:tc>
          <w:tcPr>
            <w:tcW w:w="17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99955" w14:textId="77777777" w:rsidR="00F32A02" w:rsidRPr="00EF0868" w:rsidRDefault="00F32A02" w:rsidP="00EF086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75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28C21AD" w14:textId="77777777" w:rsidR="00F32A02" w:rsidRPr="00545FBF" w:rsidRDefault="00F32A02" w:rsidP="00EF0868">
            <w:pPr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545FBF">
              <w:rPr>
                <w:rFonts w:cstheme="minorHAnsi"/>
                <w:sz w:val="20"/>
                <w:szCs w:val="22"/>
              </w:rPr>
              <w:t>Albuterol–budesonide 180/160 µg (n=197) vs. budesonide 160 µg (n=199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4F4D4D9" w14:textId="77777777" w:rsidR="00F32A02" w:rsidRPr="00545FBF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FE3E7E">
              <w:rPr>
                <w:rFonts w:cstheme="minorHAnsi"/>
                <w:sz w:val="20"/>
                <w:szCs w:val="22"/>
              </w:rPr>
              <w:t>257.7 vs.</w:t>
            </w:r>
            <w:r>
              <w:rPr>
                <w:rFonts w:cstheme="minorHAnsi"/>
                <w:sz w:val="20"/>
                <w:szCs w:val="22"/>
              </w:rPr>
              <w:t xml:space="preserve"> </w:t>
            </w:r>
            <w:r w:rsidRPr="00FE3E7E">
              <w:rPr>
                <w:rFonts w:cstheme="minorHAnsi"/>
                <w:sz w:val="20"/>
                <w:szCs w:val="22"/>
              </w:rPr>
              <w:t>177.1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F964AFF" w14:textId="77777777" w:rsidR="00F32A02" w:rsidRPr="00545FBF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9E19B6">
              <w:rPr>
                <w:rFonts w:cstheme="minorHAnsi"/>
                <w:sz w:val="20"/>
                <w:szCs w:val="22"/>
              </w:rPr>
              <w:t>80.6 (28.5,</w:t>
            </w:r>
            <w:r>
              <w:rPr>
                <w:rFonts w:cstheme="minorHAnsi"/>
                <w:sz w:val="20"/>
                <w:szCs w:val="22"/>
              </w:rPr>
              <w:t xml:space="preserve"> </w:t>
            </w:r>
            <w:r w:rsidRPr="009E19B6">
              <w:rPr>
                <w:rFonts w:cstheme="minorHAnsi"/>
                <w:sz w:val="20"/>
                <w:szCs w:val="22"/>
              </w:rPr>
              <w:t>132.7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3C7DB06" w14:textId="77777777" w:rsidR="00F32A02" w:rsidRPr="00545FBF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545FBF">
              <w:rPr>
                <w:rFonts w:cstheme="minorHAnsi"/>
                <w:sz w:val="20"/>
                <w:szCs w:val="22"/>
              </w:rPr>
              <w:t>.00</w:t>
            </w:r>
            <w:r>
              <w:rPr>
                <w:rFonts w:cstheme="minorHAnsi"/>
                <w:sz w:val="20"/>
                <w:szCs w:val="22"/>
              </w:rPr>
              <w:t>2</w:t>
            </w:r>
          </w:p>
        </w:tc>
      </w:tr>
      <w:tr w:rsidR="00F32A02" w:rsidRPr="00A92DFE" w14:paraId="4E004A7B" w14:textId="77777777" w:rsidTr="00EF0868">
        <w:trPr>
          <w:trHeight w:val="453"/>
        </w:trPr>
        <w:tc>
          <w:tcPr>
            <w:tcW w:w="172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C488E3" w14:textId="794B432D" w:rsidR="00F32A02" w:rsidRPr="00EF0868" w:rsidRDefault="00F32A02" w:rsidP="00EF0868">
            <w:pPr>
              <w:ind w:left="122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NZ"/>
              </w:rPr>
            </w:pP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rough FEV</w:t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, change from baseline at </w:t>
            </w:r>
            <w:r w:rsidR="00DD65C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br/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Week 12 (mL)</w:t>
            </w:r>
          </w:p>
        </w:tc>
        <w:tc>
          <w:tcPr>
            <w:tcW w:w="75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C43885" w14:textId="6CCA5680" w:rsidR="00F32A02" w:rsidRPr="00A91DE8" w:rsidRDefault="00F32A02" w:rsidP="00EF0868">
            <w:pPr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A91DE8">
              <w:rPr>
                <w:rFonts w:cstheme="minorHAnsi"/>
                <w:sz w:val="20"/>
                <w:szCs w:val="22"/>
              </w:rPr>
              <w:t xml:space="preserve">Budesonide </w:t>
            </w:r>
            <w:r w:rsidR="00E90908" w:rsidRPr="00A91DE8">
              <w:rPr>
                <w:rFonts w:cstheme="minorHAnsi"/>
                <w:sz w:val="20"/>
                <w:szCs w:val="22"/>
              </w:rPr>
              <w:t>160</w:t>
            </w:r>
            <w:r w:rsidR="00E90908">
              <w:rPr>
                <w:rFonts w:cstheme="minorHAnsi"/>
                <w:sz w:val="20"/>
                <w:szCs w:val="22"/>
              </w:rPr>
              <w:t xml:space="preserve"> </w:t>
            </w:r>
            <w:r w:rsidRPr="00A91DE8">
              <w:rPr>
                <w:rFonts w:cstheme="minorHAnsi"/>
                <w:sz w:val="20"/>
                <w:szCs w:val="22"/>
              </w:rPr>
              <w:t>µg (n=199) vs. placebo (n=196)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B907CE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0C1EFA">
              <w:rPr>
                <w:rFonts w:cstheme="minorHAnsi"/>
                <w:sz w:val="20"/>
                <w:szCs w:val="22"/>
              </w:rPr>
              <w:t>104.9 vs.</w:t>
            </w:r>
            <w:r>
              <w:rPr>
                <w:rFonts w:cstheme="minorHAnsi"/>
                <w:sz w:val="20"/>
                <w:szCs w:val="22"/>
              </w:rPr>
              <w:t xml:space="preserve"> </w:t>
            </w:r>
            <w:r w:rsidRPr="000C1EFA">
              <w:rPr>
                <w:rFonts w:cstheme="minorHAnsi"/>
                <w:sz w:val="20"/>
                <w:szCs w:val="22"/>
              </w:rPr>
              <w:t>18.1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6D3A3B" w14:textId="77777777" w:rsidR="00F32A02" w:rsidRPr="00243E1A" w:rsidRDefault="00F32A02" w:rsidP="00EF0868">
            <w:pPr>
              <w:jc w:val="center"/>
              <w:rPr>
                <w:rFonts w:cstheme="minorHAnsi"/>
                <w:sz w:val="20"/>
                <w:szCs w:val="22"/>
              </w:rPr>
            </w:pPr>
            <w:r w:rsidRPr="000C1EFA">
              <w:rPr>
                <w:rFonts w:cstheme="minorHAnsi"/>
                <w:sz w:val="20"/>
                <w:szCs w:val="22"/>
              </w:rPr>
              <w:t>86.8 (17.4,</w:t>
            </w:r>
            <w:r>
              <w:rPr>
                <w:rFonts w:cstheme="minorHAnsi"/>
                <w:sz w:val="20"/>
                <w:szCs w:val="22"/>
              </w:rPr>
              <w:t xml:space="preserve"> </w:t>
            </w:r>
            <w:r w:rsidRPr="000C1EFA">
              <w:rPr>
                <w:rFonts w:cstheme="minorHAnsi"/>
                <w:sz w:val="20"/>
                <w:szCs w:val="22"/>
              </w:rPr>
              <w:t>156.2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5FE5D0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A91DE8">
              <w:rPr>
                <w:rFonts w:cstheme="minorHAnsi"/>
                <w:sz w:val="20"/>
                <w:szCs w:val="22"/>
              </w:rPr>
              <w:t>.0</w:t>
            </w:r>
            <w:r>
              <w:rPr>
                <w:rFonts w:cstheme="minorHAnsi"/>
                <w:sz w:val="20"/>
                <w:szCs w:val="22"/>
              </w:rPr>
              <w:t>14</w:t>
            </w:r>
          </w:p>
        </w:tc>
      </w:tr>
      <w:tr w:rsidR="00F32A02" w:rsidRPr="00A92DFE" w14:paraId="2A9481FA" w14:textId="77777777" w:rsidTr="00EF0868">
        <w:trPr>
          <w:trHeight w:val="453"/>
        </w:trPr>
        <w:tc>
          <w:tcPr>
            <w:tcW w:w="1722" w:type="dxa"/>
            <w:vMerge/>
            <w:shd w:val="clear" w:color="auto" w:fill="auto"/>
            <w:vAlign w:val="center"/>
            <w:hideMark/>
          </w:tcPr>
          <w:p w14:paraId="7C363C6D" w14:textId="77777777" w:rsidR="00F32A02" w:rsidRPr="005B5587" w:rsidRDefault="00F32A02" w:rsidP="00EF0868">
            <w:pPr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75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B92971" w14:textId="0E0C1B8F" w:rsidR="00F32A02" w:rsidRPr="00A91DE8" w:rsidRDefault="00F32A02" w:rsidP="00EF0868">
            <w:pPr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A91DE8">
              <w:rPr>
                <w:rFonts w:cstheme="minorHAnsi"/>
                <w:sz w:val="20"/>
                <w:szCs w:val="22"/>
              </w:rPr>
              <w:t>Albuterol–budesonide 180/160 µg (n=197) vs. placebo (n=196)</w:t>
            </w:r>
          </w:p>
        </w:tc>
        <w:tc>
          <w:tcPr>
            <w:tcW w:w="172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77BA08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29.2</w:t>
            </w:r>
            <w:r w:rsidRPr="00A91DE8">
              <w:rPr>
                <w:rFonts w:cstheme="minorHAnsi"/>
                <w:sz w:val="20"/>
                <w:szCs w:val="22"/>
              </w:rPr>
              <w:t xml:space="preserve"> vs. </w:t>
            </w:r>
            <w:r>
              <w:rPr>
                <w:rFonts w:cstheme="minorHAnsi"/>
                <w:sz w:val="20"/>
                <w:szCs w:val="22"/>
              </w:rPr>
              <w:t>18.1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28808C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11.1</w:t>
            </w:r>
            <w:r w:rsidRPr="00A91DE8">
              <w:rPr>
                <w:rFonts w:cstheme="minorHAnsi"/>
                <w:sz w:val="20"/>
                <w:szCs w:val="22"/>
              </w:rPr>
              <w:t xml:space="preserve"> (</w:t>
            </w:r>
            <w:r>
              <w:rPr>
                <w:rFonts w:cstheme="minorHAnsi"/>
                <w:sz w:val="20"/>
                <w:szCs w:val="22"/>
              </w:rPr>
              <w:t>41.8</w:t>
            </w:r>
            <w:r w:rsidRPr="00A91DE8">
              <w:rPr>
                <w:rFonts w:cstheme="minorHAnsi"/>
                <w:sz w:val="20"/>
                <w:szCs w:val="22"/>
              </w:rPr>
              <w:t>, 1</w:t>
            </w:r>
            <w:r>
              <w:rPr>
                <w:rFonts w:cstheme="minorHAnsi"/>
                <w:sz w:val="20"/>
                <w:szCs w:val="22"/>
              </w:rPr>
              <w:t>80.4</w:t>
            </w:r>
            <w:r w:rsidRPr="00A91DE8">
              <w:rPr>
                <w:rFonts w:cstheme="minorHAnsi"/>
                <w:sz w:val="20"/>
                <w:szCs w:val="22"/>
              </w:rPr>
              <w:t>)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D86B2E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A91DE8">
              <w:rPr>
                <w:rFonts w:cstheme="minorHAnsi"/>
                <w:sz w:val="20"/>
                <w:szCs w:val="22"/>
              </w:rPr>
              <w:t>.00</w:t>
            </w:r>
            <w:r>
              <w:rPr>
                <w:rFonts w:cstheme="minorHAnsi"/>
                <w:sz w:val="20"/>
                <w:szCs w:val="22"/>
              </w:rPr>
              <w:t>2</w:t>
            </w:r>
          </w:p>
        </w:tc>
      </w:tr>
      <w:tr w:rsidR="00F32A02" w:rsidRPr="00A92DFE" w14:paraId="5CC8A20B" w14:textId="77777777" w:rsidTr="00EF0868">
        <w:trPr>
          <w:trHeight w:val="453"/>
        </w:trPr>
        <w:tc>
          <w:tcPr>
            <w:tcW w:w="1722" w:type="dxa"/>
            <w:vMerge/>
            <w:shd w:val="clear" w:color="auto" w:fill="auto"/>
            <w:vAlign w:val="center"/>
            <w:hideMark/>
          </w:tcPr>
          <w:p w14:paraId="1E4B2B7D" w14:textId="77777777" w:rsidR="00F32A02" w:rsidRPr="005B5587" w:rsidRDefault="00F32A02" w:rsidP="00EF0868">
            <w:pPr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75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D021D1" w14:textId="77777777" w:rsidR="00F32A02" w:rsidRPr="00A91DE8" w:rsidRDefault="00F32A02" w:rsidP="00EF0868">
            <w:pPr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A91DE8">
              <w:rPr>
                <w:rFonts w:cstheme="minorHAnsi"/>
                <w:sz w:val="20"/>
                <w:szCs w:val="22"/>
              </w:rPr>
              <w:t>Albuterol–budesonide 180/160 µg (n=197) vs. albuterol 180 µg (n=196)</w:t>
            </w:r>
          </w:p>
        </w:tc>
        <w:tc>
          <w:tcPr>
            <w:tcW w:w="172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AE2CBC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A91DE8">
              <w:rPr>
                <w:rFonts w:cstheme="minorHAnsi"/>
                <w:sz w:val="20"/>
                <w:szCs w:val="22"/>
              </w:rPr>
              <w:t>1</w:t>
            </w:r>
            <w:r>
              <w:rPr>
                <w:rFonts w:cstheme="minorHAnsi"/>
                <w:sz w:val="20"/>
                <w:szCs w:val="22"/>
              </w:rPr>
              <w:t>28.6</w:t>
            </w:r>
            <w:r w:rsidRPr="00A91DE8">
              <w:rPr>
                <w:rFonts w:cstheme="minorHAnsi"/>
                <w:sz w:val="20"/>
                <w:szCs w:val="22"/>
              </w:rPr>
              <w:t xml:space="preserve"> vs. –</w:t>
            </w:r>
            <w:r>
              <w:rPr>
                <w:rFonts w:cstheme="minorHAnsi"/>
                <w:sz w:val="20"/>
                <w:szCs w:val="22"/>
              </w:rPr>
              <w:t>21.7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F71205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A91DE8">
              <w:rPr>
                <w:rFonts w:cstheme="minorHAnsi"/>
                <w:sz w:val="20"/>
                <w:szCs w:val="22"/>
              </w:rPr>
              <w:t>1</w:t>
            </w:r>
            <w:r>
              <w:rPr>
                <w:rFonts w:cstheme="minorHAnsi"/>
                <w:sz w:val="20"/>
                <w:szCs w:val="22"/>
              </w:rPr>
              <w:t>50.3</w:t>
            </w:r>
            <w:r w:rsidRPr="00A91DE8">
              <w:rPr>
                <w:rFonts w:cstheme="minorHAnsi"/>
                <w:sz w:val="20"/>
                <w:szCs w:val="22"/>
              </w:rPr>
              <w:t xml:space="preserve"> (</w:t>
            </w:r>
            <w:r>
              <w:rPr>
                <w:rFonts w:cstheme="minorHAnsi"/>
                <w:sz w:val="20"/>
                <w:szCs w:val="22"/>
              </w:rPr>
              <w:t>81.3</w:t>
            </w:r>
            <w:r w:rsidRPr="00A91DE8">
              <w:rPr>
                <w:rFonts w:cstheme="minorHAnsi"/>
                <w:sz w:val="20"/>
                <w:szCs w:val="22"/>
              </w:rPr>
              <w:t>, 2</w:t>
            </w:r>
            <w:r>
              <w:rPr>
                <w:rFonts w:cstheme="minorHAnsi"/>
                <w:sz w:val="20"/>
                <w:szCs w:val="22"/>
              </w:rPr>
              <w:t>19.3</w:t>
            </w:r>
            <w:r w:rsidRPr="00A91DE8">
              <w:rPr>
                <w:rFonts w:cstheme="minorHAnsi"/>
                <w:sz w:val="20"/>
                <w:szCs w:val="22"/>
              </w:rPr>
              <w:t>)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7B2F0C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A91DE8">
              <w:rPr>
                <w:rFonts w:cstheme="minorHAnsi"/>
                <w:sz w:val="20"/>
                <w:szCs w:val="22"/>
              </w:rPr>
              <w:t>&lt;.001</w:t>
            </w:r>
          </w:p>
        </w:tc>
      </w:tr>
      <w:tr w:rsidR="00F32A02" w:rsidRPr="00A92DFE" w14:paraId="0BA00865" w14:textId="77777777" w:rsidTr="00EF0868">
        <w:trPr>
          <w:trHeight w:val="453"/>
        </w:trPr>
        <w:tc>
          <w:tcPr>
            <w:tcW w:w="1722" w:type="dxa"/>
            <w:vMerge/>
            <w:shd w:val="clear" w:color="auto" w:fill="auto"/>
            <w:vAlign w:val="center"/>
            <w:hideMark/>
          </w:tcPr>
          <w:p w14:paraId="17FD732A" w14:textId="77777777" w:rsidR="00F32A02" w:rsidRPr="005B5587" w:rsidRDefault="00F32A02" w:rsidP="00EF0868">
            <w:pPr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75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37CCB3" w14:textId="77777777" w:rsidR="00F32A02" w:rsidRPr="00A91DE8" w:rsidRDefault="00F32A02" w:rsidP="00EF0868">
            <w:pPr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A91DE8">
              <w:rPr>
                <w:rFonts w:cstheme="minorHAnsi"/>
                <w:sz w:val="20"/>
                <w:szCs w:val="22"/>
              </w:rPr>
              <w:t>Albuterol–budesonide 180/80 µg (n=201) vs. placebo (n=196)</w:t>
            </w:r>
          </w:p>
        </w:tc>
        <w:tc>
          <w:tcPr>
            <w:tcW w:w="172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B4E2F2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18.6</w:t>
            </w:r>
            <w:r w:rsidRPr="00A91DE8">
              <w:rPr>
                <w:rFonts w:cstheme="minorHAnsi"/>
                <w:sz w:val="20"/>
                <w:szCs w:val="22"/>
              </w:rPr>
              <w:t xml:space="preserve"> vs. </w:t>
            </w:r>
            <w:r>
              <w:rPr>
                <w:rFonts w:cstheme="minorHAnsi"/>
                <w:sz w:val="20"/>
                <w:szCs w:val="22"/>
              </w:rPr>
              <w:t>18.1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731164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00.4</w:t>
            </w:r>
            <w:r w:rsidRPr="00A91DE8">
              <w:rPr>
                <w:rFonts w:cstheme="minorHAnsi"/>
                <w:sz w:val="20"/>
                <w:szCs w:val="22"/>
              </w:rPr>
              <w:t xml:space="preserve"> (</w:t>
            </w:r>
            <w:r>
              <w:rPr>
                <w:rFonts w:cstheme="minorHAnsi"/>
                <w:sz w:val="20"/>
                <w:szCs w:val="22"/>
              </w:rPr>
              <w:t>31.1</w:t>
            </w:r>
            <w:r w:rsidRPr="00A91DE8">
              <w:rPr>
                <w:rFonts w:cstheme="minorHAnsi"/>
                <w:sz w:val="20"/>
                <w:szCs w:val="22"/>
              </w:rPr>
              <w:t>, 1</w:t>
            </w:r>
            <w:r>
              <w:rPr>
                <w:rFonts w:cstheme="minorHAnsi"/>
                <w:sz w:val="20"/>
                <w:szCs w:val="22"/>
              </w:rPr>
              <w:t>69.8</w:t>
            </w:r>
            <w:r w:rsidRPr="00A91DE8">
              <w:rPr>
                <w:rFonts w:cstheme="minorHAnsi"/>
                <w:sz w:val="20"/>
                <w:szCs w:val="22"/>
              </w:rPr>
              <w:t>)</w:t>
            </w:r>
          </w:p>
        </w:tc>
        <w:tc>
          <w:tcPr>
            <w:tcW w:w="1377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6EFB01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A91DE8">
              <w:rPr>
                <w:rFonts w:cstheme="minorHAnsi"/>
                <w:sz w:val="20"/>
                <w:szCs w:val="22"/>
              </w:rPr>
              <w:t>.0</w:t>
            </w:r>
            <w:r>
              <w:rPr>
                <w:rFonts w:cstheme="minorHAnsi"/>
                <w:sz w:val="20"/>
                <w:szCs w:val="22"/>
              </w:rPr>
              <w:t>0</w:t>
            </w:r>
            <w:r w:rsidRPr="00A91DE8">
              <w:rPr>
                <w:rFonts w:cstheme="minorHAnsi"/>
                <w:sz w:val="20"/>
                <w:szCs w:val="22"/>
              </w:rPr>
              <w:t>5</w:t>
            </w:r>
          </w:p>
        </w:tc>
      </w:tr>
      <w:tr w:rsidR="00F32A02" w:rsidRPr="00A92DFE" w14:paraId="5ED91450" w14:textId="77777777" w:rsidTr="00EF0868">
        <w:trPr>
          <w:trHeight w:val="453"/>
        </w:trPr>
        <w:tc>
          <w:tcPr>
            <w:tcW w:w="17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EB28E" w14:textId="77777777" w:rsidR="00F32A02" w:rsidRPr="005B5587" w:rsidRDefault="00F32A02" w:rsidP="00EF0868">
            <w:pPr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75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C4BD56" w14:textId="446F8479" w:rsidR="00F32A02" w:rsidRPr="00A91DE8" w:rsidRDefault="00F32A02" w:rsidP="00EF0868">
            <w:pPr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A91DE8">
              <w:rPr>
                <w:rFonts w:cstheme="minorHAnsi"/>
                <w:sz w:val="20"/>
                <w:szCs w:val="22"/>
              </w:rPr>
              <w:t xml:space="preserve">Albuterol–budesonide 180/80 µg (n=201) vs. albuterol </w:t>
            </w:r>
            <w:r w:rsidR="003D3630" w:rsidRPr="00A91DE8">
              <w:rPr>
                <w:rFonts w:cstheme="minorHAnsi"/>
                <w:sz w:val="20"/>
                <w:szCs w:val="22"/>
              </w:rPr>
              <w:t xml:space="preserve">180 µg </w:t>
            </w:r>
            <w:r w:rsidRPr="00A91DE8">
              <w:rPr>
                <w:rFonts w:cstheme="minorHAnsi"/>
                <w:sz w:val="20"/>
                <w:szCs w:val="22"/>
              </w:rPr>
              <w:t>(n=196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A07E95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18.2</w:t>
            </w:r>
            <w:r w:rsidRPr="00A91DE8">
              <w:rPr>
                <w:rFonts w:cstheme="minorHAnsi"/>
                <w:sz w:val="20"/>
                <w:szCs w:val="22"/>
              </w:rPr>
              <w:t xml:space="preserve"> vs. –</w:t>
            </w:r>
            <w:r>
              <w:rPr>
                <w:rFonts w:cstheme="minorHAnsi"/>
                <w:sz w:val="20"/>
                <w:szCs w:val="22"/>
              </w:rPr>
              <w:t>21.7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24FB04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>
              <w:rPr>
                <w:rFonts w:cstheme="minorHAnsi"/>
                <w:sz w:val="20"/>
                <w:szCs w:val="22"/>
              </w:rPr>
              <w:t>139.9</w:t>
            </w:r>
            <w:r w:rsidRPr="00A91DE8">
              <w:rPr>
                <w:rFonts w:cstheme="minorHAnsi"/>
                <w:sz w:val="20"/>
                <w:szCs w:val="22"/>
              </w:rPr>
              <w:t xml:space="preserve"> (</w:t>
            </w:r>
            <w:r>
              <w:rPr>
                <w:rFonts w:cstheme="minorHAnsi"/>
                <w:sz w:val="20"/>
                <w:szCs w:val="22"/>
              </w:rPr>
              <w:t>70.5</w:t>
            </w:r>
            <w:r w:rsidRPr="00A91DE8">
              <w:rPr>
                <w:rFonts w:cstheme="minorHAnsi"/>
                <w:sz w:val="20"/>
                <w:szCs w:val="22"/>
              </w:rPr>
              <w:t xml:space="preserve">, </w:t>
            </w:r>
            <w:r>
              <w:rPr>
                <w:rFonts w:cstheme="minorHAnsi"/>
                <w:sz w:val="20"/>
                <w:szCs w:val="22"/>
              </w:rPr>
              <w:t>209.2</w:t>
            </w:r>
            <w:r w:rsidRPr="00A91DE8">
              <w:rPr>
                <w:rFonts w:cstheme="minorHAnsi"/>
                <w:sz w:val="20"/>
                <w:szCs w:val="22"/>
              </w:rPr>
              <w:t>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BE769D" w14:textId="77777777" w:rsidR="00F32A02" w:rsidRPr="00A91DE8" w:rsidRDefault="00F32A02" w:rsidP="00EF086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NZ"/>
              </w:rPr>
            </w:pPr>
            <w:r w:rsidRPr="00A91DE8">
              <w:rPr>
                <w:rFonts w:cstheme="minorHAnsi"/>
                <w:sz w:val="20"/>
                <w:szCs w:val="22"/>
              </w:rPr>
              <w:t>&lt;.001</w:t>
            </w:r>
          </w:p>
        </w:tc>
      </w:tr>
    </w:tbl>
    <w:p w14:paraId="48ED3281" w14:textId="77777777" w:rsidR="00F32A02" w:rsidRDefault="00F32A02" w:rsidP="00F32A02">
      <w:pPr>
        <w:spacing w:line="240" w:lineRule="auto"/>
        <w:rPr>
          <w:sz w:val="20"/>
          <w:szCs w:val="20"/>
          <w:lang w:val="en-GB"/>
        </w:rPr>
      </w:pPr>
      <w:r w:rsidRPr="00263FD4">
        <w:rPr>
          <w:sz w:val="20"/>
          <w:lang w:val="en-GB"/>
        </w:rPr>
        <w:t>AUC</w:t>
      </w:r>
      <w:r w:rsidRPr="00263FD4">
        <w:rPr>
          <w:sz w:val="20"/>
          <w:vertAlign w:val="subscript"/>
          <w:lang w:val="en-GB"/>
        </w:rPr>
        <w:t>0-6h</w:t>
      </w:r>
      <w:r w:rsidRPr="00263FD4">
        <w:rPr>
          <w:sz w:val="20"/>
          <w:lang w:val="en-GB"/>
        </w:rPr>
        <w:t>, area under the curve from 0 to 6 hours post dose; CI, confidence interval; FEV</w:t>
      </w:r>
      <w:r w:rsidRPr="0025343B">
        <w:rPr>
          <w:sz w:val="20"/>
          <w:vertAlign w:val="subscript"/>
          <w:lang w:val="en-GB"/>
        </w:rPr>
        <w:t>1</w:t>
      </w:r>
      <w:r w:rsidRPr="0025343B">
        <w:rPr>
          <w:sz w:val="20"/>
          <w:lang w:val="en-GB"/>
        </w:rPr>
        <w:t>, forced expiratory volume in 1 second; LSM, least squares mean.</w:t>
      </w:r>
    </w:p>
    <w:p w14:paraId="4EB758DA" w14:textId="25423C27" w:rsidR="00F32A02" w:rsidRDefault="00F32A02" w:rsidP="00F32A02">
      <w:pPr>
        <w:spacing w:line="240" w:lineRule="auto"/>
        <w:rPr>
          <w:sz w:val="20"/>
          <w:lang w:val="en-GB"/>
        </w:rPr>
      </w:pPr>
      <w:proofErr w:type="spellStart"/>
      <w:r w:rsidRPr="00CF55F0">
        <w:rPr>
          <w:sz w:val="20"/>
          <w:szCs w:val="20"/>
          <w:vertAlign w:val="superscript"/>
          <w:lang w:val="en-GB"/>
        </w:rPr>
        <w:t>a</w:t>
      </w:r>
      <w:r w:rsidRPr="0025343B">
        <w:rPr>
          <w:sz w:val="20"/>
          <w:szCs w:val="20"/>
          <w:lang w:val="en-GB"/>
        </w:rPr>
        <w:t>The</w:t>
      </w:r>
      <w:proofErr w:type="spellEnd"/>
      <w:r w:rsidRPr="00263FD4">
        <w:rPr>
          <w:sz w:val="20"/>
          <w:lang w:val="en-GB"/>
        </w:rPr>
        <w:t xml:space="preserve"> LSM was calculated as the difference between </w:t>
      </w:r>
      <w:r>
        <w:rPr>
          <w:sz w:val="20"/>
          <w:lang w:val="en-GB"/>
        </w:rPr>
        <w:t>treatment groups average over all time points during the treatment period.</w:t>
      </w:r>
    </w:p>
    <w:p w14:paraId="6AD882CD" w14:textId="2031E312" w:rsidR="00F32A02" w:rsidRPr="0057129E" w:rsidRDefault="00F32A02" w:rsidP="00F32A02">
      <w:pPr>
        <w:spacing w:line="240" w:lineRule="auto"/>
        <w:rPr>
          <w:sz w:val="20"/>
          <w:lang w:val="en-GB"/>
        </w:rPr>
      </w:pPr>
      <w:r w:rsidRPr="00AC7A5D">
        <w:rPr>
          <w:sz w:val="20"/>
          <w:lang w:val="en-GB"/>
        </w:rPr>
        <w:t>Missing data and post-treatment discontinuation</w:t>
      </w:r>
      <w:r>
        <w:rPr>
          <w:sz w:val="20"/>
          <w:lang w:val="en-GB"/>
        </w:rPr>
        <w:t xml:space="preserve"> </w:t>
      </w:r>
      <w:r w:rsidRPr="0057129E">
        <w:rPr>
          <w:sz w:val="20"/>
          <w:lang w:val="en-GB"/>
        </w:rPr>
        <w:t xml:space="preserve">data are imputed using multiple imputation of 50 imputed datasets. Post-treatment discontinuation data due to </w:t>
      </w:r>
      <w:r w:rsidR="00F26822">
        <w:rPr>
          <w:sz w:val="20"/>
          <w:lang w:val="en-GB"/>
        </w:rPr>
        <w:t xml:space="preserve">tolerability or </w:t>
      </w:r>
      <w:r w:rsidRPr="0057129E">
        <w:rPr>
          <w:sz w:val="20"/>
          <w:lang w:val="en-GB"/>
        </w:rPr>
        <w:t>lack of</w:t>
      </w:r>
      <w:r>
        <w:rPr>
          <w:sz w:val="20"/>
          <w:lang w:val="en-GB"/>
        </w:rPr>
        <w:t xml:space="preserve"> </w:t>
      </w:r>
      <w:r w:rsidRPr="0057129E">
        <w:rPr>
          <w:sz w:val="20"/>
          <w:lang w:val="en-GB"/>
        </w:rPr>
        <w:t>efficacy are imputed based on the 5</w:t>
      </w:r>
      <w:r w:rsidRPr="00B30A29">
        <w:rPr>
          <w:sz w:val="20"/>
          <w:vertAlign w:val="superscript"/>
          <w:lang w:val="en-GB"/>
        </w:rPr>
        <w:t>th</w:t>
      </w:r>
      <w:r w:rsidRPr="0057129E">
        <w:rPr>
          <w:sz w:val="20"/>
          <w:lang w:val="en-GB"/>
        </w:rPr>
        <w:t xml:space="preserve"> percentile of the corresponding reference group for each treatment comparison made.</w:t>
      </w:r>
      <w:r>
        <w:rPr>
          <w:sz w:val="20"/>
          <w:lang w:val="en-GB"/>
        </w:rPr>
        <w:t xml:space="preserve"> </w:t>
      </w:r>
      <w:r w:rsidRPr="0057129E">
        <w:rPr>
          <w:sz w:val="20"/>
          <w:lang w:val="en-GB"/>
        </w:rPr>
        <w:t>All other missing data are imputed under a missing at random assumption.</w:t>
      </w:r>
    </w:p>
    <w:p w14:paraId="57EED6F9" w14:textId="77777777" w:rsidR="00F32A02" w:rsidRDefault="00F32A02">
      <w:pPr>
        <w:widowControl/>
        <w:spacing w:after="160" w:line="259" w:lineRule="auto"/>
        <w:rPr>
          <w:b/>
          <w:bCs/>
          <w:iCs/>
          <w:lang w:val="en-GB"/>
        </w:rPr>
      </w:pPr>
      <w:r>
        <w:rPr>
          <w:i/>
          <w:lang w:val="en-GB"/>
        </w:rPr>
        <w:br w:type="page"/>
      </w:r>
    </w:p>
    <w:p w14:paraId="0274D0EA" w14:textId="2F571691" w:rsidR="003576FD" w:rsidRPr="00683AAF" w:rsidRDefault="003576FD" w:rsidP="00802F35">
      <w:pPr>
        <w:pStyle w:val="Heading2"/>
      </w:pPr>
      <w:bookmarkStart w:id="15" w:name="_Toc134626142"/>
      <w:r>
        <w:lastRenderedPageBreak/>
        <w:t>e-</w:t>
      </w:r>
      <w:r w:rsidRPr="00007C7C">
        <w:t xml:space="preserve">Table </w:t>
      </w:r>
      <w:r w:rsidR="00BC5D1F">
        <w:t>7</w:t>
      </w:r>
      <w:r>
        <w:t>. A</w:t>
      </w:r>
      <w:r w:rsidRPr="006660C7">
        <w:t xml:space="preserve">nalysis of the dual-primary efficacy endpoints </w:t>
      </w:r>
      <w:r w:rsidR="00A04458">
        <w:t xml:space="preserve">(efficacy population, </w:t>
      </w:r>
      <w:r>
        <w:t>including patients of</w:t>
      </w:r>
      <w:r w:rsidRPr="006660C7">
        <w:t xml:space="preserve"> all ages</w:t>
      </w:r>
      <w:r w:rsidR="00AF7D2A">
        <w:t>)</w:t>
      </w:r>
      <w:bookmarkEnd w:id="15"/>
    </w:p>
    <w:tbl>
      <w:tblPr>
        <w:tblW w:w="1409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6"/>
        <w:gridCol w:w="939"/>
        <w:gridCol w:w="6891"/>
        <w:gridCol w:w="1566"/>
        <w:gridCol w:w="1879"/>
        <w:gridCol w:w="1253"/>
      </w:tblGrid>
      <w:tr w:rsidR="003576FD" w:rsidRPr="00A92DFE" w14:paraId="10412DA3" w14:textId="77777777" w:rsidTr="00CD6E94">
        <w:trPr>
          <w:trHeight w:val="55"/>
        </w:trPr>
        <w:tc>
          <w:tcPr>
            <w:tcW w:w="15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7F6258" w14:textId="77777777" w:rsidR="003576FD" w:rsidRPr="00CC210F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B5587">
              <w:rPr>
                <w:rFonts w:asciiTheme="minorHAnsi" w:hAnsiTheme="minorHAnsi" w:cstheme="minorHAnsi"/>
                <w:b/>
                <w:sz w:val="20"/>
                <w:szCs w:val="20"/>
                <w:lang w:val="en-NZ"/>
              </w:rPr>
              <w:t>Primary efficacy endpoint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</w:tcPr>
          <w:p w14:paraId="6FECB2CB" w14:textId="77777777" w:rsidR="003576FD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tep in testing sequence</w:t>
            </w:r>
          </w:p>
        </w:tc>
        <w:tc>
          <w:tcPr>
            <w:tcW w:w="68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6940B02" w14:textId="77777777" w:rsidR="003576FD" w:rsidRPr="005B5587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mparisons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8772FE8" w14:textId="18D59B58" w:rsidR="003576FD" w:rsidRPr="004B6721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SM</w:t>
            </w:r>
          </w:p>
        </w:tc>
        <w:tc>
          <w:tcPr>
            <w:tcW w:w="3132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75AB80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mparison between groups</w:t>
            </w:r>
          </w:p>
        </w:tc>
      </w:tr>
      <w:tr w:rsidR="003576FD" w:rsidRPr="00A92DFE" w14:paraId="26A0D573" w14:textId="77777777" w:rsidTr="00EF0868">
        <w:trPr>
          <w:trHeight w:val="405"/>
        </w:trPr>
        <w:tc>
          <w:tcPr>
            <w:tcW w:w="15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807B7D" w14:textId="77777777" w:rsidR="003576FD" w:rsidRPr="005B5587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</w:tcPr>
          <w:p w14:paraId="6F0E49DE" w14:textId="77777777" w:rsidR="003576FD" w:rsidRPr="005B5587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89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234B33A" w14:textId="77777777" w:rsidR="003576FD" w:rsidRPr="005B5587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ACC6901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EE4EFED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ifference in LSM (</w:t>
            </w: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95% C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FD54984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8C28D7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value</w:t>
            </w:r>
          </w:p>
          <w:p w14:paraId="04720E72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2-sided)</w:t>
            </w:r>
          </w:p>
        </w:tc>
      </w:tr>
      <w:tr w:rsidR="003576FD" w:rsidRPr="00A92DFE" w14:paraId="22B7E40D" w14:textId="77777777" w:rsidTr="00EF0868">
        <w:trPr>
          <w:trHeight w:val="419"/>
        </w:trPr>
        <w:tc>
          <w:tcPr>
            <w:tcW w:w="15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2972CD" w14:textId="55B53FDB" w:rsidR="003576FD" w:rsidRPr="00EF0868" w:rsidRDefault="003576FD" w:rsidP="00EF0868">
            <w:pPr>
              <w:spacing w:line="240" w:lineRule="auto"/>
              <w:ind w:left="2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NZ"/>
              </w:rPr>
            </w:pP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FEV</w:t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UC</w:t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  <w:lang w:val="en-GB"/>
              </w:rPr>
              <w:t>0-6h</w:t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, change from baseline over 12 weeks (mL)</w:t>
            </w:r>
            <w:r w:rsidR="00CD6E94"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6825C3AA" w14:textId="77777777" w:rsidR="003576FD" w:rsidRPr="005B5587" w:rsidRDefault="003576FD" w:rsidP="00DD65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68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D03C83" w14:textId="77777777" w:rsidR="003576FD" w:rsidRPr="005B5587" w:rsidRDefault="003576FD" w:rsidP="00DD65C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 180 μg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9)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placebo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9)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AE1959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2 vs. 9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0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0F482C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65.2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, 11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50757C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</w:tr>
      <w:tr w:rsidR="003576FD" w:rsidRPr="00A92DFE" w14:paraId="6EE12E2D" w14:textId="77777777" w:rsidTr="00EF0868">
        <w:trPr>
          <w:trHeight w:val="419"/>
        </w:trPr>
        <w:tc>
          <w:tcPr>
            <w:tcW w:w="15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47D93" w14:textId="77777777" w:rsidR="003576FD" w:rsidRPr="00EF0868" w:rsidRDefault="003576FD" w:rsidP="00EF0868">
            <w:pPr>
              <w:spacing w:line="240" w:lineRule="auto"/>
              <w:ind w:left="2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939" w:type="dxa"/>
            <w:tcBorders>
              <w:bottom w:val="single" w:sz="12" w:space="0" w:color="FFFFFF" w:themeColor="background1"/>
            </w:tcBorders>
            <w:vAlign w:val="center"/>
          </w:tcPr>
          <w:p w14:paraId="3E422261" w14:textId="77777777" w:rsidR="003576FD" w:rsidRDefault="003576FD" w:rsidP="00DD65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689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2DC300" w14:textId="079C5B8A" w:rsidR="003576FD" w:rsidRPr="005B5587" w:rsidRDefault="00EF0868" w:rsidP="00DD65C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–budesonide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0/160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7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placebo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9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9E8FB9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6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9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0</w:t>
            </w:r>
          </w:p>
        </w:tc>
        <w:tc>
          <w:tcPr>
            <w:tcW w:w="1879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FC72F1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66.1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21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D24D03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.001</w:t>
            </w:r>
          </w:p>
        </w:tc>
      </w:tr>
      <w:tr w:rsidR="003576FD" w:rsidRPr="00A92DFE" w14:paraId="61FC7E36" w14:textId="77777777" w:rsidTr="00EF0868">
        <w:trPr>
          <w:trHeight w:val="419"/>
        </w:trPr>
        <w:tc>
          <w:tcPr>
            <w:tcW w:w="15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55621" w14:textId="77777777" w:rsidR="003576FD" w:rsidRPr="00EF0868" w:rsidRDefault="003576FD" w:rsidP="00EF0868">
            <w:pPr>
              <w:spacing w:line="240" w:lineRule="auto"/>
              <w:ind w:left="2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939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14:paraId="7AB60B79" w14:textId="77777777" w:rsidR="003576FD" w:rsidRDefault="003576FD" w:rsidP="00DD65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68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E318D8" w14:textId="686C2B69" w:rsidR="003576FD" w:rsidRPr="005B5587" w:rsidRDefault="003576FD" w:rsidP="00DD65C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</w:t>
            </w:r>
            <w:r w:rsidR="00EF086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–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udesonide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0/160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7)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budesonide 160 μg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9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3CE1ED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0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17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B3F134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80.3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28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132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3922E5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003</w:t>
            </w:r>
          </w:p>
        </w:tc>
      </w:tr>
      <w:tr w:rsidR="003576FD" w:rsidRPr="00A92DFE" w14:paraId="6E22170F" w14:textId="77777777" w:rsidTr="00EF0868">
        <w:trPr>
          <w:trHeight w:val="419"/>
        </w:trPr>
        <w:tc>
          <w:tcPr>
            <w:tcW w:w="1566" w:type="dxa"/>
            <w:vMerge w:val="restart"/>
            <w:tcBorders>
              <w:top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82C159" w14:textId="7A7D04D6" w:rsidR="003576FD" w:rsidRPr="00EF0868" w:rsidRDefault="003576FD" w:rsidP="00EF0868">
            <w:pPr>
              <w:spacing w:line="240" w:lineRule="auto"/>
              <w:ind w:left="122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NZ"/>
              </w:rPr>
            </w:pP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rough FEV</w:t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  <w:r w:rsidRPr="00EF08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, change from baseline at Week 12 (mL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FFFFFF" w:themeColor="background1"/>
            </w:tcBorders>
            <w:vAlign w:val="center"/>
          </w:tcPr>
          <w:p w14:paraId="6940441A" w14:textId="77777777" w:rsidR="003576FD" w:rsidRPr="005B5587" w:rsidRDefault="003576FD" w:rsidP="00DD65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68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81924E" w14:textId="77777777" w:rsidR="003576FD" w:rsidRPr="005B5587" w:rsidRDefault="003576FD" w:rsidP="00DD65C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udesonide 160 μg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87)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placebo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78)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D693A7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3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EB34ED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78.5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.7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14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4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5A37F9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</w:t>
            </w:r>
          </w:p>
        </w:tc>
      </w:tr>
      <w:tr w:rsidR="003576FD" w:rsidRPr="00A92DFE" w14:paraId="0F35F9A9" w14:textId="77777777" w:rsidTr="00EF0868">
        <w:trPr>
          <w:trHeight w:val="419"/>
        </w:trPr>
        <w:tc>
          <w:tcPr>
            <w:tcW w:w="1566" w:type="dxa"/>
            <w:vMerge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14:paraId="2CDB7EDB" w14:textId="77777777" w:rsidR="003576FD" w:rsidRPr="005B5587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939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7B9E5A51" w14:textId="77777777" w:rsidR="003576FD" w:rsidRDefault="003576FD" w:rsidP="00DD65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689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FBCF90" w14:textId="5FD98C56" w:rsidR="003576FD" w:rsidRPr="005B5587" w:rsidRDefault="00EF0868" w:rsidP="00DD65C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–budesonide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0/160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86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placebo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78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567DC9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3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3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1879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2463E2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04.5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6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3.4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18A31B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</w:tr>
      <w:tr w:rsidR="003576FD" w:rsidRPr="00A92DFE" w14:paraId="479F4DEF" w14:textId="77777777" w:rsidTr="00EF0868">
        <w:trPr>
          <w:trHeight w:val="419"/>
        </w:trPr>
        <w:tc>
          <w:tcPr>
            <w:tcW w:w="1566" w:type="dxa"/>
            <w:vMerge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14:paraId="24B77A60" w14:textId="77777777" w:rsidR="003576FD" w:rsidRPr="005B5587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93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DDE6E46" w14:textId="77777777" w:rsidR="003576FD" w:rsidRDefault="003576FD" w:rsidP="00DD65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689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392C26" w14:textId="1B45E267" w:rsidR="003576FD" w:rsidRPr="005B5587" w:rsidRDefault="00EF0868" w:rsidP="00DD65C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–budesonide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0/160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86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albuterol 180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76)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5F9AE7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879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C65561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24.9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5.9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3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9)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C62C53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.001</w:t>
            </w:r>
          </w:p>
        </w:tc>
      </w:tr>
      <w:tr w:rsidR="003576FD" w:rsidRPr="00A92DFE" w14:paraId="56E75219" w14:textId="77777777" w:rsidTr="00EF0868">
        <w:trPr>
          <w:trHeight w:val="419"/>
        </w:trPr>
        <w:tc>
          <w:tcPr>
            <w:tcW w:w="1566" w:type="dxa"/>
            <w:vMerge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14:paraId="457DA53D" w14:textId="77777777" w:rsidR="003576FD" w:rsidRPr="005B5587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939" w:type="dxa"/>
            <w:tcBorders>
              <w:top w:val="single" w:sz="12" w:space="0" w:color="FFFFFF" w:themeColor="background1"/>
              <w:left w:val="single" w:sz="12" w:space="0" w:color="FFFFFF" w:themeColor="background1"/>
            </w:tcBorders>
            <w:vAlign w:val="center"/>
          </w:tcPr>
          <w:p w14:paraId="0038DFB8" w14:textId="77777777" w:rsidR="003576FD" w:rsidRDefault="003576FD" w:rsidP="00DD65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6891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EB3F0E" w14:textId="423A22B5" w:rsidR="003576FD" w:rsidRPr="005B5587" w:rsidRDefault="00EF0868" w:rsidP="00DD65C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–budesonide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0/80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87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placebo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78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DED22D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3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1879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320BA0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88.5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, 15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F4B597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01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</w:tr>
      <w:tr w:rsidR="003576FD" w:rsidRPr="00A92DFE" w14:paraId="51272757" w14:textId="77777777" w:rsidTr="00EF0868">
        <w:trPr>
          <w:trHeight w:val="419"/>
        </w:trPr>
        <w:tc>
          <w:tcPr>
            <w:tcW w:w="1566" w:type="dxa"/>
            <w:vMerge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14:paraId="034566AC" w14:textId="77777777" w:rsidR="003576FD" w:rsidRPr="005B5587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</w:p>
        </w:tc>
        <w:tc>
          <w:tcPr>
            <w:tcW w:w="939" w:type="dxa"/>
            <w:tcBorders>
              <w:left w:val="single" w:sz="12" w:space="0" w:color="FFFFFF" w:themeColor="background1"/>
              <w:bottom w:val="single" w:sz="4" w:space="0" w:color="auto"/>
            </w:tcBorders>
            <w:vAlign w:val="center"/>
          </w:tcPr>
          <w:p w14:paraId="188082F1" w14:textId="77777777" w:rsidR="003576FD" w:rsidRDefault="003576FD" w:rsidP="00DD65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68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2C22B6" w14:textId="2FBCC722" w:rsidR="003576FD" w:rsidRPr="005B5587" w:rsidRDefault="00EF0868" w:rsidP="00DD65C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–budesonide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0/80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87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albuterol 180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76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3C4B59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238E1D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08.9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0.0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7.8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0FE73E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</w:tr>
    </w:tbl>
    <w:p w14:paraId="661D0B12" w14:textId="77777777" w:rsidR="003576FD" w:rsidRDefault="003576FD" w:rsidP="00911E94">
      <w:pPr>
        <w:spacing w:line="240" w:lineRule="auto"/>
        <w:rPr>
          <w:sz w:val="20"/>
          <w:szCs w:val="20"/>
          <w:lang w:val="en-GB"/>
        </w:rPr>
      </w:pPr>
      <w:r w:rsidRPr="00263FD4">
        <w:rPr>
          <w:sz w:val="20"/>
          <w:lang w:val="en-GB"/>
        </w:rPr>
        <w:t>AUC</w:t>
      </w:r>
      <w:r w:rsidRPr="00263FD4">
        <w:rPr>
          <w:sz w:val="20"/>
          <w:vertAlign w:val="subscript"/>
          <w:lang w:val="en-GB"/>
        </w:rPr>
        <w:t>0-6h</w:t>
      </w:r>
      <w:r w:rsidRPr="00263FD4">
        <w:rPr>
          <w:sz w:val="20"/>
          <w:lang w:val="en-GB"/>
        </w:rPr>
        <w:t>, area under the curve from 0 to 6 hours post dose; CI, confidence interval; FEV</w:t>
      </w:r>
      <w:r w:rsidRPr="0025343B">
        <w:rPr>
          <w:sz w:val="20"/>
          <w:vertAlign w:val="subscript"/>
          <w:lang w:val="en-GB"/>
        </w:rPr>
        <w:t>1</w:t>
      </w:r>
      <w:r w:rsidRPr="0025343B">
        <w:rPr>
          <w:sz w:val="20"/>
          <w:lang w:val="en-GB"/>
        </w:rPr>
        <w:t>, forced expiratory volume in 1 second; LSM, least squares mean.</w:t>
      </w:r>
    </w:p>
    <w:p w14:paraId="5D6E6DB1" w14:textId="77777777" w:rsidR="003576FD" w:rsidRDefault="003576FD" w:rsidP="00911E94">
      <w:pPr>
        <w:spacing w:line="240" w:lineRule="auto"/>
        <w:rPr>
          <w:sz w:val="20"/>
          <w:lang w:val="en-GB"/>
        </w:rPr>
      </w:pPr>
      <w:proofErr w:type="spellStart"/>
      <w:r w:rsidRPr="00CF55F0">
        <w:rPr>
          <w:sz w:val="20"/>
          <w:szCs w:val="20"/>
          <w:vertAlign w:val="superscript"/>
          <w:lang w:val="en-GB"/>
        </w:rPr>
        <w:t>a</w:t>
      </w:r>
      <w:r w:rsidRPr="0025343B">
        <w:rPr>
          <w:sz w:val="20"/>
          <w:szCs w:val="20"/>
          <w:lang w:val="en-GB"/>
        </w:rPr>
        <w:t>The</w:t>
      </w:r>
      <w:proofErr w:type="spellEnd"/>
      <w:r w:rsidRPr="00263FD4">
        <w:rPr>
          <w:sz w:val="20"/>
          <w:lang w:val="en-GB"/>
        </w:rPr>
        <w:t xml:space="preserve"> LSM was calculated as the difference between </w:t>
      </w:r>
      <w:r>
        <w:rPr>
          <w:sz w:val="20"/>
          <w:lang w:val="en-GB"/>
        </w:rPr>
        <w:t>treatment groups average over all time points during the treatment period.</w:t>
      </w:r>
    </w:p>
    <w:p w14:paraId="61E0BBF0" w14:textId="77777777" w:rsidR="008612DA" w:rsidRDefault="008612DA">
      <w:pPr>
        <w:widowControl/>
        <w:spacing w:after="160" w:line="259" w:lineRule="auto"/>
        <w:rPr>
          <w:b/>
          <w:bCs/>
          <w:i/>
          <w:iCs/>
        </w:rPr>
      </w:pPr>
      <w:r>
        <w:br w:type="page"/>
      </w:r>
    </w:p>
    <w:p w14:paraId="33937AB5" w14:textId="76558581" w:rsidR="003576FD" w:rsidRDefault="003576FD" w:rsidP="00802F35">
      <w:pPr>
        <w:pStyle w:val="Heading2"/>
      </w:pPr>
      <w:bookmarkStart w:id="16" w:name="_Toc134626143"/>
      <w:r>
        <w:lastRenderedPageBreak/>
        <w:t>e-</w:t>
      </w:r>
      <w:r w:rsidRPr="006660C7">
        <w:t xml:space="preserve">Table </w:t>
      </w:r>
      <w:r w:rsidR="00BC5D1F">
        <w:t>8</w:t>
      </w:r>
      <w:r w:rsidRPr="006660C7">
        <w:t>. Change from baseline in trough FEV</w:t>
      </w:r>
      <w:r w:rsidRPr="006660C7">
        <w:rPr>
          <w:vertAlign w:val="subscript"/>
        </w:rPr>
        <w:t>1</w:t>
      </w:r>
      <w:r w:rsidRPr="006660C7">
        <w:rPr>
          <w:vertAlign w:val="superscript"/>
        </w:rPr>
        <w:t xml:space="preserve"> </w:t>
      </w:r>
      <w:r w:rsidRPr="006660C7">
        <w:t>at Week 1 (efficacy population, ≥12 years)</w:t>
      </w:r>
      <w:bookmarkEnd w:id="16"/>
    </w:p>
    <w:tbl>
      <w:tblPr>
        <w:tblW w:w="1405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060"/>
        <w:gridCol w:w="1873"/>
        <w:gridCol w:w="2249"/>
        <w:gridCol w:w="1874"/>
      </w:tblGrid>
      <w:tr w:rsidR="003576FD" w:rsidRPr="00A92DFE" w14:paraId="6F8A5377" w14:textId="77777777" w:rsidTr="00CD6E94">
        <w:trPr>
          <w:trHeight w:val="58"/>
        </w:trPr>
        <w:tc>
          <w:tcPr>
            <w:tcW w:w="80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BD7332B" w14:textId="77777777" w:rsidR="003576FD" w:rsidRPr="005B5587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mparisons</w:t>
            </w:r>
          </w:p>
        </w:tc>
        <w:tc>
          <w:tcPr>
            <w:tcW w:w="187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9D2C20D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SM</w:t>
            </w:r>
          </w:p>
        </w:tc>
        <w:tc>
          <w:tcPr>
            <w:tcW w:w="4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6B46DD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mparison between groups</w:t>
            </w:r>
          </w:p>
        </w:tc>
      </w:tr>
      <w:tr w:rsidR="003576FD" w:rsidRPr="00A92DFE" w14:paraId="6162F247" w14:textId="77777777" w:rsidTr="00CD6E94">
        <w:trPr>
          <w:trHeight w:val="427"/>
        </w:trPr>
        <w:tc>
          <w:tcPr>
            <w:tcW w:w="806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8B0EB80" w14:textId="77777777" w:rsidR="003576FD" w:rsidRPr="005B5587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7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6475D4D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AD3179C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ifference in LSM (</w:t>
            </w: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95% C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F3D7DD6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8C28D7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value</w:t>
            </w:r>
          </w:p>
          <w:p w14:paraId="65113D20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B558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2-sided)</w:t>
            </w:r>
          </w:p>
        </w:tc>
      </w:tr>
      <w:tr w:rsidR="003576FD" w:rsidRPr="00A92DFE" w14:paraId="50476A73" w14:textId="77777777" w:rsidTr="00CD6E94">
        <w:trPr>
          <w:trHeight w:val="468"/>
        </w:trPr>
        <w:tc>
          <w:tcPr>
            <w:tcW w:w="80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F57F16" w14:textId="77777777" w:rsidR="003576FD" w:rsidRPr="005B5587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 180 μg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85)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placebo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1)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193B0C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8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.3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FAFCD8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-42.1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01.9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.8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C2E13A" w14:textId="48EFBF1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</w:t>
            </w:r>
            <w:r w:rsidR="00165AC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</w:tr>
      <w:tr w:rsidR="003576FD" w:rsidRPr="00A92DFE" w14:paraId="71AD1F94" w14:textId="77777777" w:rsidTr="00CD6E94">
        <w:trPr>
          <w:trHeight w:val="468"/>
        </w:trPr>
        <w:tc>
          <w:tcPr>
            <w:tcW w:w="806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CBABB2" w14:textId="77777777" w:rsidR="003576FD" w:rsidRPr="005B5587" w:rsidRDefault="003576FD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udesonide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0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0)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placebo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1)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73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86B769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3.4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.3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3718A1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2.1 (-7.4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1.5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B89808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086</w:t>
            </w:r>
          </w:p>
        </w:tc>
      </w:tr>
      <w:tr w:rsidR="003576FD" w:rsidRPr="00A92DFE" w14:paraId="5289DCA4" w14:textId="77777777" w:rsidTr="00CD6E94">
        <w:trPr>
          <w:trHeight w:val="468"/>
        </w:trPr>
        <w:tc>
          <w:tcPr>
            <w:tcW w:w="806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A16535" w14:textId="6DAE1236" w:rsidR="003576FD" w:rsidRPr="005B5587" w:rsidRDefault="00EF0868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–budesonide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0/80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2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lacebo (n=191)</w:t>
            </w:r>
          </w:p>
        </w:tc>
        <w:tc>
          <w:tcPr>
            <w:tcW w:w="1873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B46038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2.0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.3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DC2680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0.7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8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0.1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BDD465" w14:textId="489003FF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="0038606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="00165AC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</w:tr>
      <w:tr w:rsidR="003576FD" w:rsidRPr="00A92DFE" w14:paraId="0C9B22BB" w14:textId="77777777" w:rsidTr="00CD6E94">
        <w:trPr>
          <w:trHeight w:val="468"/>
        </w:trPr>
        <w:tc>
          <w:tcPr>
            <w:tcW w:w="806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E25107" w14:textId="20E8560A" w:rsidR="003576FD" w:rsidRPr="005B5587" w:rsidRDefault="00EF0868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–budesonide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0/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0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88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placebo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1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73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4B3E07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7.2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.3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976D21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65.9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3, 125.4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427BFB" w14:textId="01F3155D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="00165AC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</w:tr>
      <w:tr w:rsidR="003576FD" w:rsidRPr="00A92DFE" w14:paraId="656B10AD" w14:textId="77777777" w:rsidTr="00CD6E94">
        <w:trPr>
          <w:trHeight w:val="468"/>
        </w:trPr>
        <w:tc>
          <w:tcPr>
            <w:tcW w:w="806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900B8B" w14:textId="16558713" w:rsidR="003576FD" w:rsidRPr="005B5587" w:rsidRDefault="00EF0868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–budesonide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0/80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2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 180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85)</w:t>
            </w:r>
          </w:p>
        </w:tc>
        <w:tc>
          <w:tcPr>
            <w:tcW w:w="1873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17A265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2.0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8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BDE0CB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2.8 (13.1, 132.5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65BF5D" w14:textId="57F61E2F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017</w:t>
            </w:r>
          </w:p>
        </w:tc>
      </w:tr>
      <w:tr w:rsidR="003576FD" w:rsidRPr="00A92DFE" w14:paraId="6E1A4906" w14:textId="77777777" w:rsidTr="00CD6E94">
        <w:trPr>
          <w:trHeight w:val="468"/>
        </w:trPr>
        <w:tc>
          <w:tcPr>
            <w:tcW w:w="806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6B9809" w14:textId="270782A4" w:rsidR="003576FD" w:rsidRPr="005B5587" w:rsidRDefault="00EF0868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–budesonide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0/160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88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albuterol 180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85)</w:t>
            </w:r>
          </w:p>
        </w:tc>
        <w:tc>
          <w:tcPr>
            <w:tcW w:w="1873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B46D48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7.2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8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D13F19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07.9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8.1, 167.8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6E50B0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.001</w:t>
            </w:r>
          </w:p>
        </w:tc>
      </w:tr>
      <w:tr w:rsidR="003576FD" w:rsidRPr="00A92DFE" w14:paraId="73DB9562" w14:textId="77777777" w:rsidTr="00CD6E94">
        <w:trPr>
          <w:trHeight w:val="468"/>
        </w:trPr>
        <w:tc>
          <w:tcPr>
            <w:tcW w:w="806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706A43" w14:textId="33A8A6B5" w:rsidR="003576FD" w:rsidRPr="005B5587" w:rsidRDefault="00EF0868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–budesonide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0/80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2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udesonide 160 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0)</w:t>
            </w:r>
          </w:p>
        </w:tc>
        <w:tc>
          <w:tcPr>
            <w:tcW w:w="1873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A94236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2.0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3.4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5E0277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1.3 (-80.5, 37.9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913CF0" w14:textId="5F44F001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="0038606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80</w:t>
            </w:r>
          </w:p>
        </w:tc>
      </w:tr>
      <w:tr w:rsidR="003576FD" w:rsidRPr="00A92DFE" w14:paraId="1000D008" w14:textId="77777777" w:rsidTr="00CD6E94">
        <w:trPr>
          <w:trHeight w:val="468"/>
        </w:trPr>
        <w:tc>
          <w:tcPr>
            <w:tcW w:w="80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FEB468" w14:textId="535546DD" w:rsidR="003576FD" w:rsidRPr="005B5587" w:rsidRDefault="00EF0868" w:rsidP="00F32A02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buterol–budesonide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0/160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88)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udesonide 160</w:t>
            </w:r>
            <w:r w:rsidR="003576FD"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μg</w:t>
            </w:r>
            <w:r w:rsidR="003576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190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5BD186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7.2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s.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3.4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81D00F" w14:textId="77777777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3.8 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45.6, 73.2</w:t>
            </w: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1782C7" w14:textId="41A60CFC" w:rsidR="003576FD" w:rsidRPr="005B5587" w:rsidRDefault="003576FD" w:rsidP="00F32A0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5B55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="0038606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8</w:t>
            </w:r>
          </w:p>
        </w:tc>
      </w:tr>
    </w:tbl>
    <w:p w14:paraId="349CBCA6" w14:textId="77777777" w:rsidR="00934F64" w:rsidRDefault="003576FD" w:rsidP="003576FD">
      <w:pPr>
        <w:rPr>
          <w:rFonts w:asciiTheme="minorHAnsi" w:hAnsiTheme="minorHAnsi" w:cstheme="minorHAnsi"/>
          <w:sz w:val="20"/>
          <w:szCs w:val="20"/>
          <w:lang w:val="en-GB"/>
        </w:rPr>
        <w:sectPr w:rsidR="00934F64" w:rsidSect="00F32A02">
          <w:endnotePr>
            <w:numFmt w:val="decimal"/>
          </w:endnotePr>
          <w:pgSz w:w="16840" w:h="11907" w:orient="landscape" w:code="9"/>
          <w:pgMar w:top="1701" w:right="1440" w:bottom="1701" w:left="1440" w:header="567" w:footer="567" w:gutter="0"/>
          <w:cols w:space="720"/>
          <w:docGrid w:linePitch="299"/>
        </w:sectPr>
      </w:pPr>
      <w:r w:rsidRPr="00DC73B0">
        <w:rPr>
          <w:rFonts w:asciiTheme="minorHAnsi" w:hAnsiTheme="minorHAnsi" w:cstheme="minorHAnsi"/>
          <w:sz w:val="20"/>
          <w:szCs w:val="20"/>
          <w:lang w:val="en-GB"/>
        </w:rPr>
        <w:t>CI, confidence interval; LSM, least squares mean.</w:t>
      </w:r>
    </w:p>
    <w:p w14:paraId="79B6CBC0" w14:textId="5806D257" w:rsidR="009927ED" w:rsidRPr="0034693A" w:rsidRDefault="006E35ED" w:rsidP="00802F35">
      <w:pPr>
        <w:pStyle w:val="Heading2"/>
      </w:pPr>
      <w:bookmarkStart w:id="17" w:name="_Toc126421329"/>
      <w:bookmarkStart w:id="18" w:name="_Toc134626144"/>
      <w:r>
        <w:lastRenderedPageBreak/>
        <w:t>e-</w:t>
      </w:r>
      <w:r w:rsidR="009927ED" w:rsidRPr="009E2004">
        <w:t xml:space="preserve">Table </w:t>
      </w:r>
      <w:r w:rsidR="00683AAF">
        <w:t>9</w:t>
      </w:r>
      <w:r w:rsidR="009927ED" w:rsidRPr="009E2004">
        <w:t>. Severe exacerbations</w:t>
      </w:r>
      <w:r w:rsidR="009927ED" w:rsidRPr="00FB352D">
        <w:t xml:space="preserve"> (</w:t>
      </w:r>
      <w:r w:rsidR="009927ED" w:rsidRPr="00D47DE6">
        <w:t>efficacy population, ≥12 years)</w:t>
      </w:r>
      <w:bookmarkEnd w:id="17"/>
      <w:bookmarkEnd w:id="18"/>
    </w:p>
    <w:tbl>
      <w:tblPr>
        <w:tblStyle w:val="GridTable1Light"/>
        <w:tblW w:w="140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3828"/>
        <w:gridCol w:w="2046"/>
        <w:gridCol w:w="2046"/>
        <w:gridCol w:w="2047"/>
        <w:gridCol w:w="2046"/>
        <w:gridCol w:w="2047"/>
      </w:tblGrid>
      <w:tr w:rsidR="009927ED" w:rsidRPr="005E27F6" w14:paraId="3CF7CC52" w14:textId="77777777" w:rsidTr="00EF0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tcW w:w="3828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B37271" w14:textId="77777777" w:rsidR="009927ED" w:rsidRPr="005E27F6" w:rsidRDefault="009927ED" w:rsidP="00911E94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color w:val="000000" w:themeColor="dark1"/>
                <w:kern w:val="24"/>
                <w:sz w:val="20"/>
                <w:vertAlign w:val="superscript"/>
                <w:lang w:eastAsia="en-GB"/>
              </w:rPr>
            </w:pPr>
            <w:r w:rsidRPr="005E27F6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lang w:eastAsia="en-GB"/>
              </w:rPr>
              <w:t xml:space="preserve">Severe </w:t>
            </w:r>
            <w:proofErr w:type="spellStart"/>
            <w:r w:rsidRPr="005E27F6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lang w:eastAsia="en-GB"/>
              </w:rPr>
              <w:t>exacerbations</w:t>
            </w:r>
            <w:r w:rsidRPr="005E27F6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vertAlign w:val="superscript"/>
                <w:lang w:eastAsia="en-GB"/>
              </w:rPr>
              <w:t>a</w:t>
            </w:r>
            <w:proofErr w:type="spellEnd"/>
          </w:p>
          <w:p w14:paraId="233A5642" w14:textId="77777777" w:rsidR="009927ED" w:rsidRPr="005E27F6" w:rsidRDefault="009927ED" w:rsidP="00911E94">
            <w:pPr>
              <w:spacing w:line="240" w:lineRule="auto"/>
              <w:rPr>
                <w:rFonts w:asciiTheme="minorHAnsi" w:hAnsiTheme="minorHAnsi" w:cstheme="minorHAnsi"/>
                <w:sz w:val="20"/>
                <w:lang w:eastAsia="en-GB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0BE989" w14:textId="74675D9B" w:rsidR="009927ED" w:rsidRPr="005E27F6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lang w:eastAsia="en-GB"/>
              </w:rPr>
            </w:pP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t xml:space="preserve">Albuterol–budesonide </w:t>
            </w:r>
            <w:r w:rsidR="00EF0868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br/>
            </w: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t>180/160 µg</w:t>
            </w: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br/>
              <w:t>(N=197)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0AF227" w14:textId="3C7F0B27" w:rsidR="009927ED" w:rsidRPr="005E27F6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lang w:eastAsia="en-GB"/>
              </w:rPr>
            </w:pP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t xml:space="preserve">Albuterol–budesonide </w:t>
            </w:r>
            <w:r w:rsidR="00EF0868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br/>
            </w: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t>180/80 µg</w:t>
            </w: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br/>
              <w:t>(N=201)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F8A3A7" w14:textId="5217C181" w:rsidR="009927ED" w:rsidRPr="005E27F6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t>Albuterol</w:t>
            </w:r>
            <w:r w:rsidR="00EF0868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t xml:space="preserve"> </w:t>
            </w: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t>180 µg</w:t>
            </w: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br/>
              <w:t>(N=196)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AAFD35" w14:textId="70DBBD25" w:rsidR="009927ED" w:rsidRPr="005E27F6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lang w:eastAsia="en-GB"/>
              </w:rPr>
            </w:pP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t>Budesonide</w:t>
            </w:r>
            <w:r w:rsidR="00EF0868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t xml:space="preserve"> </w:t>
            </w:r>
            <w:r w:rsidR="00EF0868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br/>
            </w: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t>160 µg</w:t>
            </w: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br/>
              <w:t>(N=199)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C0B54B" w14:textId="77777777" w:rsidR="009927ED" w:rsidRPr="005E27F6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lang w:eastAsia="en-GB"/>
              </w:rPr>
            </w:pP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t>Placebo</w:t>
            </w:r>
            <w:r w:rsidRPr="005E27F6">
              <w:rPr>
                <w:rFonts w:asciiTheme="minorHAnsi" w:hAnsiTheme="minorHAnsi" w:cstheme="minorHAnsi"/>
                <w:kern w:val="24"/>
                <w:sz w:val="20"/>
                <w:lang w:eastAsia="en-GB"/>
              </w:rPr>
              <w:br/>
              <w:t>(N=196)</w:t>
            </w:r>
          </w:p>
        </w:tc>
      </w:tr>
      <w:tr w:rsidR="009927ED" w:rsidRPr="005E27F6" w14:paraId="5E56A448" w14:textId="77777777" w:rsidTr="00EF0868">
        <w:trPr>
          <w:trHeight w:val="22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6649F9" w14:textId="77777777" w:rsidR="009927ED" w:rsidRPr="00EF0868" w:rsidRDefault="009927ED" w:rsidP="00911E94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</w:pPr>
            <w:r w:rsidRPr="00EF0868">
              <w:rPr>
                <w:rFonts w:asciiTheme="minorHAnsi" w:eastAsiaTheme="minorEastAsia" w:hAnsiTheme="minorHAnsi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  <w:t>Patients with ≥1 severe exacerbation, n (%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308350" w14:textId="77777777" w:rsidR="009927ED" w:rsidRPr="005E27F6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4 (2.0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2A7432" w14:textId="77777777" w:rsidR="009927ED" w:rsidRPr="005E27F6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5 (2.5)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B87DBA" w14:textId="77777777" w:rsidR="009927ED" w:rsidRPr="005E27F6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20 (10.2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BC210F" w14:textId="77777777" w:rsidR="009927ED" w:rsidRPr="005E27F6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4 (2.0)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4D2A25" w14:textId="77777777" w:rsidR="009927ED" w:rsidRPr="005E27F6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14 (7.1)</w:t>
            </w:r>
          </w:p>
        </w:tc>
      </w:tr>
      <w:tr w:rsidR="009927ED" w:rsidRPr="005E27F6" w14:paraId="0E1E27E8" w14:textId="77777777" w:rsidTr="00EF0868">
        <w:trPr>
          <w:trHeight w:val="283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E94C00" w14:textId="77777777" w:rsidR="009927ED" w:rsidRPr="00EF0868" w:rsidRDefault="009927ED" w:rsidP="00911E94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lang w:eastAsia="en-GB"/>
              </w:rPr>
            </w:pPr>
            <w:r w:rsidRPr="00EF0868">
              <w:rPr>
                <w:rFonts w:asciiTheme="minorHAnsi" w:eastAsiaTheme="minorEastAsia" w:hAnsiTheme="minorHAnsi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  <w:t>Days with severe exacerbations</w:t>
            </w:r>
          </w:p>
          <w:p w14:paraId="5D1580C7" w14:textId="77777777" w:rsidR="009927ED" w:rsidRPr="00EF0868" w:rsidRDefault="009927ED" w:rsidP="00911E94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lang w:eastAsia="en-GB"/>
              </w:rPr>
            </w:pPr>
            <w:r w:rsidRPr="00EF0868">
              <w:rPr>
                <w:rFonts w:asciiTheme="minorHAnsi" w:eastAsiaTheme="minorEastAsia" w:hAnsiTheme="minorHAnsi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  <w:tab/>
              <w:t>Total days</w:t>
            </w:r>
          </w:p>
          <w:p w14:paraId="1CFA37E6" w14:textId="77777777" w:rsidR="009927ED" w:rsidRPr="00EF0868" w:rsidRDefault="009927ED" w:rsidP="00911E94">
            <w:pPr>
              <w:spacing w:line="240" w:lineRule="auto"/>
              <w:rPr>
                <w:rFonts w:asciiTheme="minorHAnsi" w:eastAsiaTheme="minorEastAsia" w:hAnsiTheme="minorHAnsi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</w:pPr>
            <w:r w:rsidRPr="00EF0868">
              <w:rPr>
                <w:rFonts w:asciiTheme="minorHAnsi" w:eastAsiaTheme="minorEastAsia" w:hAnsiTheme="minorHAnsi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  <w:tab/>
              <w:t>Per patient, days, mean (SD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3F31B8" w14:textId="77777777" w:rsidR="009927ED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</w:rPr>
            </w:pPr>
          </w:p>
          <w:p w14:paraId="01633E68" w14:textId="77777777" w:rsidR="009927ED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</w:rPr>
            </w:pPr>
            <w:r w:rsidRPr="005E27F6">
              <w:rPr>
                <w:rFonts w:asciiTheme="minorHAnsi" w:hAnsiTheme="minorHAnsi" w:cstheme="minorHAnsi"/>
                <w:color w:val="000000" w:themeColor="text1"/>
                <w:kern w:val="24"/>
                <w:sz w:val="20"/>
              </w:rPr>
              <w:t>22</w:t>
            </w:r>
          </w:p>
          <w:p w14:paraId="575DD819" w14:textId="77777777" w:rsidR="009927ED" w:rsidRPr="005E27F6" w:rsidRDefault="009927ED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0.1 (0.9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381964" w14:textId="77777777" w:rsidR="009927ED" w:rsidRDefault="009927ED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</w:p>
          <w:p w14:paraId="7132DC41" w14:textId="77777777" w:rsidR="009927ED" w:rsidRDefault="009927ED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31</w:t>
            </w:r>
          </w:p>
          <w:p w14:paraId="47389C07" w14:textId="77777777" w:rsidR="009927ED" w:rsidRPr="005E27F6" w:rsidRDefault="009927ED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0.2 (1.0)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C6A077" w14:textId="77777777" w:rsidR="009927ED" w:rsidRDefault="009927ED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</w:p>
          <w:p w14:paraId="1C06F2F6" w14:textId="77777777" w:rsidR="009927ED" w:rsidRDefault="009927ED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130</w:t>
            </w:r>
          </w:p>
          <w:p w14:paraId="51A39943" w14:textId="77777777" w:rsidR="009927ED" w:rsidRPr="005E27F6" w:rsidRDefault="009927ED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0.7 (2.1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3B8DA3" w14:textId="77777777" w:rsidR="009927ED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sz w:val="20"/>
              </w:rPr>
            </w:pPr>
          </w:p>
          <w:p w14:paraId="63B56813" w14:textId="77777777" w:rsidR="009927ED" w:rsidRDefault="009927ED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sz w:val="20"/>
              </w:rPr>
            </w:pPr>
            <w:r w:rsidRPr="005E27F6">
              <w:rPr>
                <w:rFonts w:asciiTheme="minorHAnsi" w:hAnsiTheme="minorHAnsi" w:cstheme="minorHAnsi"/>
                <w:color w:val="000000" w:themeColor="dark1"/>
                <w:kern w:val="24"/>
                <w:sz w:val="20"/>
              </w:rPr>
              <w:t>42</w:t>
            </w:r>
          </w:p>
          <w:p w14:paraId="41669424" w14:textId="77777777" w:rsidR="009927ED" w:rsidRPr="005E27F6" w:rsidRDefault="009927ED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0.2 (1.5)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4E10DB" w14:textId="77777777" w:rsidR="009927ED" w:rsidRDefault="009927ED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</w:p>
          <w:p w14:paraId="28E96AFD" w14:textId="77777777" w:rsidR="009927ED" w:rsidRDefault="009927ED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85</w:t>
            </w:r>
          </w:p>
          <w:p w14:paraId="1DBA460D" w14:textId="77777777" w:rsidR="009927ED" w:rsidRPr="005E27F6" w:rsidRDefault="009927ED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</w:pPr>
            <w:r w:rsidRPr="005E27F6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lang w:eastAsia="en-GB"/>
              </w:rPr>
              <w:t>0.4 (2.1)</w:t>
            </w:r>
          </w:p>
        </w:tc>
      </w:tr>
    </w:tbl>
    <w:p w14:paraId="2B9B3375" w14:textId="070E03BC" w:rsidR="008118D4" w:rsidRDefault="008118D4" w:rsidP="008118D4">
      <w:pPr>
        <w:spacing w:line="240" w:lineRule="auto"/>
        <w:ind w:right="-1418"/>
        <w:rPr>
          <w:rFonts w:cstheme="minorHAnsi"/>
          <w:sz w:val="20"/>
          <w:szCs w:val="20"/>
        </w:rPr>
      </w:pPr>
      <w:proofErr w:type="spellStart"/>
      <w:r w:rsidRPr="000414BB">
        <w:rPr>
          <w:rFonts w:cstheme="minorHAnsi"/>
          <w:sz w:val="20"/>
          <w:szCs w:val="20"/>
          <w:vertAlign w:val="superscript"/>
        </w:rPr>
        <w:t>a</w:t>
      </w:r>
      <w:r w:rsidRPr="000414BB">
        <w:rPr>
          <w:rFonts w:cstheme="minorHAnsi"/>
          <w:sz w:val="20"/>
          <w:szCs w:val="20"/>
        </w:rPr>
        <w:t>Defined</w:t>
      </w:r>
      <w:proofErr w:type="spellEnd"/>
      <w:r w:rsidRPr="000414BB">
        <w:rPr>
          <w:rFonts w:cstheme="minorHAnsi"/>
          <w:sz w:val="20"/>
          <w:szCs w:val="20"/>
        </w:rPr>
        <w:t xml:space="preserve"> as ≥1 of the following: a ≥3-day course of oral corticosteroids or corresponding single injectable dose, an emergency room or urgent care visit due to asthma that required systemic corticosteroids, or hospitalization due to asthma.</w:t>
      </w:r>
    </w:p>
    <w:p w14:paraId="56DC1BE0" w14:textId="3C75C848" w:rsidR="0034693A" w:rsidRDefault="0034693A" w:rsidP="008118D4">
      <w:pPr>
        <w:spacing w:line="240" w:lineRule="auto"/>
        <w:ind w:right="-1418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D, standard deviation.</w:t>
      </w:r>
    </w:p>
    <w:p w14:paraId="0D915849" w14:textId="5CF120EB" w:rsidR="00802F35" w:rsidRDefault="00802F35">
      <w:pPr>
        <w:widowControl/>
        <w:spacing w:after="160" w:line="259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5B4F723B" w14:textId="580FBB49" w:rsidR="00A56315" w:rsidRDefault="00A56315" w:rsidP="00802F35">
      <w:pPr>
        <w:pStyle w:val="Heading2"/>
      </w:pPr>
      <w:bookmarkStart w:id="19" w:name="_Toc126421330"/>
      <w:bookmarkStart w:id="20" w:name="_Toc134626145"/>
      <w:r w:rsidRPr="00F94B0E">
        <w:lastRenderedPageBreak/>
        <w:t xml:space="preserve">e-Table </w:t>
      </w:r>
      <w:r w:rsidR="00683AAF">
        <w:t>10</w:t>
      </w:r>
      <w:r w:rsidRPr="00F94B0E">
        <w:t>. As-needed</w:t>
      </w:r>
      <w:r>
        <w:t xml:space="preserve"> rescue therapy use</w:t>
      </w:r>
      <w:r w:rsidRPr="00FB352D">
        <w:t xml:space="preserve"> (</w:t>
      </w:r>
      <w:r w:rsidRPr="00D47DE6">
        <w:t>efficacy population, ≥12 years)</w:t>
      </w:r>
      <w:bookmarkEnd w:id="19"/>
      <w:bookmarkEnd w:id="20"/>
    </w:p>
    <w:tbl>
      <w:tblPr>
        <w:tblStyle w:val="TableGrid"/>
        <w:tblW w:w="141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436"/>
        <w:gridCol w:w="2241"/>
        <w:gridCol w:w="1865"/>
        <w:gridCol w:w="1866"/>
        <w:gridCol w:w="1866"/>
      </w:tblGrid>
      <w:tr w:rsidR="00A56315" w:rsidRPr="005E27F6" w14:paraId="4AF4AEA7" w14:textId="77777777" w:rsidTr="00EF0868">
        <w:trPr>
          <w:trHeight w:val="671"/>
        </w:trPr>
        <w:tc>
          <w:tcPr>
            <w:tcW w:w="3828" w:type="dxa"/>
            <w:tcBorders>
              <w:bottom w:val="single" w:sz="4" w:space="0" w:color="auto"/>
            </w:tcBorders>
            <w:hideMark/>
          </w:tcPr>
          <w:p w14:paraId="11DE2910" w14:textId="77777777" w:rsidR="00A56315" w:rsidRPr="00E12DFD" w:rsidRDefault="00A56315" w:rsidP="00911E94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GB"/>
              </w:rPr>
            </w:pPr>
            <w:r w:rsidRPr="00E12DFD">
              <w:rPr>
                <w:rFonts w:asciiTheme="minorHAnsi" w:hAnsiTheme="minorHAnsi" w:cstheme="minorHAnsi"/>
                <w:b/>
                <w:bCs/>
                <w:lang w:eastAsia="en-GB"/>
              </w:rPr>
              <w:t>No. of inhalations/day of as-needed rescue therapy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hideMark/>
          </w:tcPr>
          <w:p w14:paraId="12DA064F" w14:textId="77777777" w:rsidR="00A56315" w:rsidRPr="00E35704" w:rsidRDefault="00A56315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eastAsia="en-GB"/>
              </w:rPr>
            </w:pPr>
            <w:r w:rsidRPr="00E35704"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  <w:t>Albuterol–budesonide 180/160 µg</w:t>
            </w:r>
            <w:r w:rsidRPr="00E35704"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  <w:br/>
              <w:t>(N=197)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hideMark/>
          </w:tcPr>
          <w:p w14:paraId="5130C0B7" w14:textId="77777777" w:rsidR="00A56315" w:rsidRPr="00E35704" w:rsidRDefault="00A56315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eastAsia="en-GB"/>
              </w:rPr>
            </w:pPr>
            <w:r w:rsidRPr="00E35704"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  <w:t>Albuterol–budesonide 180/80 µg</w:t>
            </w:r>
            <w:r w:rsidRPr="00E35704"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  <w:br/>
              <w:t>(N=201)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565E1946" w14:textId="77777777" w:rsidR="00A56315" w:rsidRPr="00E35704" w:rsidRDefault="00A56315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</w:pPr>
            <w:r w:rsidRPr="00E35704"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  <w:t>Albuterol</w:t>
            </w:r>
            <w:r w:rsidRPr="00E35704"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  <w:br/>
              <w:t>180 µg</w:t>
            </w:r>
            <w:r w:rsidRPr="00E35704"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  <w:br/>
              <w:t>(N=196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hideMark/>
          </w:tcPr>
          <w:p w14:paraId="72FC88BD" w14:textId="77777777" w:rsidR="00A56315" w:rsidRPr="00E35704" w:rsidRDefault="00A56315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eastAsia="en-GB"/>
              </w:rPr>
            </w:pPr>
            <w:r w:rsidRPr="00E35704"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  <w:t>Budesonide</w:t>
            </w:r>
            <w:r w:rsidRPr="00E35704"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  <w:br/>
              <w:t>160 µg</w:t>
            </w:r>
            <w:r w:rsidRPr="00E35704"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  <w:br/>
              <w:t>(N=199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hideMark/>
          </w:tcPr>
          <w:p w14:paraId="5D16B398" w14:textId="77777777" w:rsidR="00A56315" w:rsidRPr="00E35704" w:rsidRDefault="00A56315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eastAsia="en-GB"/>
              </w:rPr>
            </w:pPr>
            <w:r w:rsidRPr="00E35704"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  <w:t>Placebo</w:t>
            </w:r>
            <w:r w:rsidRPr="00E35704">
              <w:rPr>
                <w:rFonts w:asciiTheme="minorHAnsi" w:hAnsiTheme="minorHAnsi" w:cstheme="minorHAnsi"/>
                <w:b/>
                <w:bCs/>
                <w:kern w:val="24"/>
                <w:lang w:eastAsia="en-GB"/>
              </w:rPr>
              <w:br/>
              <w:t>(N=196)</w:t>
            </w:r>
          </w:p>
        </w:tc>
      </w:tr>
      <w:tr w:rsidR="00A56315" w:rsidRPr="005E27F6" w14:paraId="3BC7C89C" w14:textId="77777777" w:rsidTr="00EF0868">
        <w:trPr>
          <w:trHeight w:val="226"/>
        </w:trPr>
        <w:tc>
          <w:tcPr>
            <w:tcW w:w="3828" w:type="dxa"/>
            <w:tcBorders>
              <w:bottom w:val="nil"/>
            </w:tcBorders>
            <w:vAlign w:val="center"/>
          </w:tcPr>
          <w:p w14:paraId="27DD0DBE" w14:textId="77777777" w:rsidR="00A56315" w:rsidRPr="00EF0868" w:rsidRDefault="00A56315" w:rsidP="00911E94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lang w:eastAsia="en-GB"/>
              </w:rPr>
            </w:pPr>
            <w:r w:rsidRPr="00EF0868">
              <w:rPr>
                <w:rFonts w:cstheme="minorHAnsi"/>
                <w:b/>
                <w:bCs/>
                <w:szCs w:val="22"/>
              </w:rPr>
              <w:t>Treatment average, mean (SD)</w:t>
            </w:r>
          </w:p>
        </w:tc>
        <w:tc>
          <w:tcPr>
            <w:tcW w:w="2436" w:type="dxa"/>
            <w:tcBorders>
              <w:bottom w:val="nil"/>
            </w:tcBorders>
            <w:vAlign w:val="center"/>
          </w:tcPr>
          <w:p w14:paraId="6664FA07" w14:textId="77777777" w:rsidR="00A56315" w:rsidRPr="005E27F6" w:rsidRDefault="00A56315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lang w:eastAsia="en-GB"/>
              </w:rPr>
            </w:pPr>
            <w:r w:rsidRPr="00E35704">
              <w:rPr>
                <w:rFonts w:cstheme="minorHAnsi"/>
                <w:szCs w:val="22"/>
              </w:rPr>
              <w:t>1.27 (1.39)</w:t>
            </w:r>
          </w:p>
        </w:tc>
        <w:tc>
          <w:tcPr>
            <w:tcW w:w="2241" w:type="dxa"/>
            <w:tcBorders>
              <w:bottom w:val="nil"/>
            </w:tcBorders>
            <w:vAlign w:val="center"/>
          </w:tcPr>
          <w:p w14:paraId="4AD8CDBC" w14:textId="77777777" w:rsidR="00A56315" w:rsidRPr="005E27F6" w:rsidRDefault="00A56315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lang w:eastAsia="en-GB"/>
              </w:rPr>
            </w:pPr>
            <w:r w:rsidRPr="00E35704">
              <w:rPr>
                <w:rFonts w:cstheme="minorHAnsi"/>
                <w:szCs w:val="22"/>
              </w:rPr>
              <w:t>1.43 (1.66)</w:t>
            </w:r>
          </w:p>
        </w:tc>
        <w:tc>
          <w:tcPr>
            <w:tcW w:w="1865" w:type="dxa"/>
            <w:tcBorders>
              <w:bottom w:val="nil"/>
            </w:tcBorders>
            <w:vAlign w:val="center"/>
          </w:tcPr>
          <w:p w14:paraId="7A59946A" w14:textId="77777777" w:rsidR="00A56315" w:rsidRPr="005E27F6" w:rsidRDefault="00A56315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lang w:eastAsia="en-GB"/>
              </w:rPr>
            </w:pPr>
            <w:r w:rsidRPr="00E35704">
              <w:rPr>
                <w:rFonts w:cstheme="minorHAnsi"/>
                <w:szCs w:val="22"/>
              </w:rPr>
              <w:t>1.92 (2.0)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14:paraId="599F8EA8" w14:textId="77777777" w:rsidR="00A56315" w:rsidRPr="005E27F6" w:rsidRDefault="00A56315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lang w:eastAsia="en-GB"/>
              </w:rPr>
            </w:pPr>
            <w:r w:rsidRPr="00E35704">
              <w:rPr>
                <w:rFonts w:cstheme="minorHAnsi"/>
                <w:szCs w:val="22"/>
              </w:rPr>
              <w:t>1.40 (1.60)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14:paraId="5930AF74" w14:textId="77777777" w:rsidR="00A56315" w:rsidRPr="005E27F6" w:rsidRDefault="00A56315" w:rsidP="00911E9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  <w:lang w:eastAsia="en-GB"/>
              </w:rPr>
            </w:pPr>
            <w:r w:rsidRPr="00E35704">
              <w:rPr>
                <w:rFonts w:cstheme="minorHAnsi"/>
                <w:szCs w:val="22"/>
              </w:rPr>
              <w:t>1.94 (1.95)</w:t>
            </w:r>
          </w:p>
        </w:tc>
      </w:tr>
      <w:tr w:rsidR="00A56315" w:rsidRPr="005E27F6" w14:paraId="634E9D8A" w14:textId="77777777" w:rsidTr="00EF0868">
        <w:trPr>
          <w:trHeight w:val="450"/>
        </w:trPr>
        <w:tc>
          <w:tcPr>
            <w:tcW w:w="3828" w:type="dxa"/>
            <w:tcBorders>
              <w:top w:val="nil"/>
            </w:tcBorders>
            <w:vAlign w:val="center"/>
          </w:tcPr>
          <w:p w14:paraId="7A67EFD8" w14:textId="77777777" w:rsidR="00A56315" w:rsidRPr="00EF0868" w:rsidRDefault="00A56315" w:rsidP="00911E94">
            <w:pPr>
              <w:spacing w:line="240" w:lineRule="auto"/>
              <w:rPr>
                <w:rFonts w:asciiTheme="minorHAnsi" w:eastAsiaTheme="minorEastAsia" w:hAnsiTheme="minorHAnsi" w:cstheme="minorHAnsi"/>
                <w:b/>
                <w:bCs/>
                <w:color w:val="000000" w:themeColor="dark1"/>
                <w:kern w:val="24"/>
                <w:lang w:eastAsia="en-GB"/>
              </w:rPr>
            </w:pPr>
            <w:r w:rsidRPr="00EF0868">
              <w:rPr>
                <w:rFonts w:cstheme="minorHAnsi"/>
                <w:b/>
                <w:bCs/>
                <w:szCs w:val="22"/>
              </w:rPr>
              <w:t>Change from baseline, LSM (SE)</w:t>
            </w:r>
          </w:p>
        </w:tc>
        <w:tc>
          <w:tcPr>
            <w:tcW w:w="2436" w:type="dxa"/>
            <w:tcBorders>
              <w:top w:val="nil"/>
            </w:tcBorders>
            <w:vAlign w:val="center"/>
          </w:tcPr>
          <w:p w14:paraId="0069363F" w14:textId="77777777" w:rsidR="00A56315" w:rsidRPr="005E27F6" w:rsidRDefault="00A56315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lang w:eastAsia="en-GB"/>
              </w:rPr>
            </w:pPr>
            <w:r w:rsidRPr="00E35704">
              <w:rPr>
                <w:rFonts w:cstheme="minorHAnsi"/>
                <w:szCs w:val="22"/>
              </w:rPr>
              <w:t>–1.48 (0.11)**</w:t>
            </w:r>
          </w:p>
        </w:tc>
        <w:tc>
          <w:tcPr>
            <w:tcW w:w="2241" w:type="dxa"/>
            <w:tcBorders>
              <w:top w:val="nil"/>
            </w:tcBorders>
            <w:vAlign w:val="center"/>
          </w:tcPr>
          <w:p w14:paraId="5F52BD44" w14:textId="77777777" w:rsidR="00A56315" w:rsidRPr="005E27F6" w:rsidRDefault="00A56315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lang w:eastAsia="en-GB"/>
              </w:rPr>
            </w:pPr>
            <w:r w:rsidRPr="00E35704">
              <w:rPr>
                <w:rFonts w:cstheme="minorHAnsi"/>
                <w:szCs w:val="22"/>
              </w:rPr>
              <w:t>–1.36 (0.11)*</w:t>
            </w:r>
          </w:p>
        </w:tc>
        <w:tc>
          <w:tcPr>
            <w:tcW w:w="1865" w:type="dxa"/>
            <w:tcBorders>
              <w:top w:val="nil"/>
            </w:tcBorders>
            <w:vAlign w:val="center"/>
          </w:tcPr>
          <w:p w14:paraId="0433C442" w14:textId="77777777" w:rsidR="00A56315" w:rsidRPr="005E27F6" w:rsidRDefault="00A56315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lang w:eastAsia="en-GB"/>
              </w:rPr>
            </w:pPr>
            <w:r w:rsidRPr="00E35704">
              <w:rPr>
                <w:rFonts w:cstheme="minorHAnsi"/>
                <w:szCs w:val="22"/>
              </w:rPr>
              <w:t>–0.95 (0.11)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 w14:paraId="50FCBEB7" w14:textId="77777777" w:rsidR="00A56315" w:rsidRPr="005E27F6" w:rsidRDefault="00A56315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lang w:eastAsia="en-GB"/>
              </w:rPr>
            </w:pPr>
            <w:r w:rsidRPr="00E35704">
              <w:rPr>
                <w:rFonts w:cstheme="minorHAnsi"/>
                <w:szCs w:val="22"/>
              </w:rPr>
              <w:t>–1.29 (0.11)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 w14:paraId="0B2D48CD" w14:textId="77777777" w:rsidR="00A56315" w:rsidRPr="005E27F6" w:rsidRDefault="00A56315" w:rsidP="00911E9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color w:val="000000" w:themeColor="dark1"/>
                <w:kern w:val="24"/>
                <w:lang w:eastAsia="en-GB"/>
              </w:rPr>
            </w:pPr>
            <w:r w:rsidRPr="00E35704">
              <w:rPr>
                <w:rFonts w:cstheme="minorHAnsi"/>
                <w:szCs w:val="22"/>
              </w:rPr>
              <w:t>–0.73 (0.11)</w:t>
            </w:r>
          </w:p>
        </w:tc>
      </w:tr>
    </w:tbl>
    <w:p w14:paraId="59FE9265" w14:textId="33095A82" w:rsidR="00A56315" w:rsidRPr="00E12DFD" w:rsidRDefault="00A56315" w:rsidP="00A56315">
      <w:pPr>
        <w:spacing w:line="240" w:lineRule="auto"/>
        <w:rPr>
          <w:rFonts w:cstheme="minorHAnsi"/>
          <w:sz w:val="20"/>
          <w:szCs w:val="20"/>
        </w:rPr>
      </w:pPr>
      <w:r w:rsidRPr="00E12DFD">
        <w:rPr>
          <w:rFonts w:cstheme="minorHAnsi"/>
          <w:sz w:val="20"/>
          <w:szCs w:val="20"/>
        </w:rPr>
        <w:t xml:space="preserve">Change from baseline was evaluated using an analysis of covariance. </w:t>
      </w:r>
      <w:r>
        <w:rPr>
          <w:rFonts w:cstheme="minorHAnsi"/>
          <w:sz w:val="20"/>
          <w:szCs w:val="20"/>
        </w:rPr>
        <w:br/>
      </w:r>
      <w:r w:rsidRPr="00E12DFD">
        <w:rPr>
          <w:rFonts w:cstheme="minorHAnsi"/>
          <w:sz w:val="20"/>
          <w:szCs w:val="20"/>
        </w:rPr>
        <w:t>*p</w:t>
      </w:r>
      <w:r w:rsidR="00C6219A">
        <w:rPr>
          <w:rFonts w:cstheme="minorHAnsi"/>
          <w:sz w:val="20"/>
          <w:szCs w:val="20"/>
        </w:rPr>
        <w:t>&lt;</w:t>
      </w:r>
      <w:r w:rsidRPr="00E12DFD">
        <w:rPr>
          <w:rFonts w:cstheme="minorHAnsi"/>
          <w:sz w:val="20"/>
          <w:szCs w:val="20"/>
        </w:rPr>
        <w:t>0.01 vs albuterol; **p</w:t>
      </w:r>
      <w:r w:rsidR="00C6219A">
        <w:rPr>
          <w:rFonts w:cstheme="minorHAnsi"/>
          <w:sz w:val="20"/>
          <w:szCs w:val="20"/>
        </w:rPr>
        <w:t>&lt;</w:t>
      </w:r>
      <w:r w:rsidRPr="00E12DFD">
        <w:rPr>
          <w:rFonts w:cstheme="minorHAnsi"/>
          <w:sz w:val="20"/>
          <w:szCs w:val="20"/>
        </w:rPr>
        <w:t>0.001 vs albuterol</w:t>
      </w:r>
    </w:p>
    <w:p w14:paraId="05C9F531" w14:textId="7DC961DA" w:rsidR="00936B13" w:rsidRDefault="00A56315" w:rsidP="00CD6E94">
      <w:pPr>
        <w:spacing w:line="240" w:lineRule="auto"/>
        <w:rPr>
          <w:rFonts w:cstheme="minorHAnsi"/>
          <w:sz w:val="20"/>
          <w:szCs w:val="20"/>
        </w:rPr>
      </w:pPr>
      <w:r w:rsidRPr="00E12DFD">
        <w:rPr>
          <w:rFonts w:cstheme="minorHAnsi"/>
          <w:sz w:val="20"/>
          <w:szCs w:val="20"/>
        </w:rPr>
        <w:t>LSM, least squares mean; SD, standard deviation; SE, standard error</w:t>
      </w:r>
      <w:r>
        <w:rPr>
          <w:rFonts w:cstheme="minorHAnsi"/>
          <w:sz w:val="20"/>
          <w:szCs w:val="20"/>
        </w:rPr>
        <w:t>.</w:t>
      </w:r>
    </w:p>
    <w:p w14:paraId="31BBE900" w14:textId="10E661C5" w:rsidR="00802F35" w:rsidRDefault="00802F35">
      <w:pPr>
        <w:widowControl/>
        <w:spacing w:after="160" w:line="259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5AAA51D2" w14:textId="00C68F1D" w:rsidR="003576FD" w:rsidRPr="00683AAF" w:rsidRDefault="003576FD" w:rsidP="00802F35">
      <w:pPr>
        <w:pStyle w:val="Heading2"/>
      </w:pPr>
      <w:bookmarkStart w:id="21" w:name="_Toc134626146"/>
      <w:r w:rsidRPr="006660C7">
        <w:lastRenderedPageBreak/>
        <w:t xml:space="preserve">e-Table </w:t>
      </w:r>
      <w:r w:rsidR="00936B13">
        <w:t>11</w:t>
      </w:r>
      <w:r>
        <w:t>. Local ICS-associated adverse events</w:t>
      </w:r>
      <w:r w:rsidRPr="006660C7">
        <w:t xml:space="preserve"> (safety population, all ages)</w:t>
      </w:r>
      <w:bookmarkEnd w:id="21"/>
    </w:p>
    <w:tbl>
      <w:tblPr>
        <w:tblW w:w="132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2410"/>
        <w:gridCol w:w="2410"/>
        <w:gridCol w:w="1820"/>
        <w:gridCol w:w="1820"/>
        <w:gridCol w:w="1820"/>
      </w:tblGrid>
      <w:tr w:rsidR="003576FD" w:rsidRPr="006D3A4A" w14:paraId="3572FD47" w14:textId="77777777" w:rsidTr="00DD6833">
        <w:trPr>
          <w:trHeight w:val="27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1DE73" w14:textId="77777777" w:rsidR="003576FD" w:rsidRPr="00911E94" w:rsidRDefault="003576FD" w:rsidP="00DD6833">
            <w:pPr>
              <w:spacing w:line="240" w:lineRule="auto"/>
              <w:rPr>
                <w:rFonts w:cstheme="minorHAnsi"/>
                <w:b/>
                <w:bCs/>
                <w:szCs w:val="22"/>
              </w:rPr>
            </w:pPr>
            <w:r w:rsidRPr="00911E94">
              <w:rPr>
                <w:rFonts w:cstheme="minorHAnsi"/>
                <w:b/>
                <w:bCs/>
                <w:szCs w:val="22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8FB099" w14:textId="6CDA2CE7" w:rsidR="003576FD" w:rsidRPr="00911E94" w:rsidRDefault="00EF0868" w:rsidP="00911E94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Albuterol–budesonide</w:t>
            </w:r>
            <w:r w:rsidR="003576FD" w:rsidRPr="00911E94">
              <w:rPr>
                <w:rFonts w:cstheme="minorHAnsi"/>
                <w:b/>
                <w:bCs/>
                <w:szCs w:val="22"/>
              </w:rPr>
              <w:t xml:space="preserve"> 180/160 μg </w:t>
            </w:r>
            <w:r w:rsidR="003576FD" w:rsidRPr="00911E94">
              <w:rPr>
                <w:rFonts w:cstheme="minorHAnsi"/>
                <w:b/>
                <w:bCs/>
                <w:szCs w:val="22"/>
              </w:rPr>
              <w:br/>
              <w:t>(N=19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6E114" w14:textId="6921D9E0" w:rsidR="003576FD" w:rsidRPr="00911E94" w:rsidRDefault="00EF0868" w:rsidP="00911E94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Albuterol–budesonide</w:t>
            </w:r>
            <w:r w:rsidR="003576FD" w:rsidRPr="00911E94">
              <w:rPr>
                <w:rFonts w:cstheme="minorHAnsi"/>
                <w:b/>
                <w:bCs/>
                <w:szCs w:val="22"/>
              </w:rPr>
              <w:t xml:space="preserve"> 180/80 μg </w:t>
            </w:r>
            <w:r w:rsidR="003576FD" w:rsidRPr="00911E94">
              <w:rPr>
                <w:rFonts w:cstheme="minorHAnsi"/>
                <w:b/>
                <w:bCs/>
                <w:szCs w:val="22"/>
              </w:rPr>
              <w:br/>
              <w:t>(N=204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5B413" w14:textId="1F4A18B9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911E94">
              <w:rPr>
                <w:rFonts w:cstheme="minorHAnsi"/>
                <w:b/>
                <w:bCs/>
                <w:szCs w:val="22"/>
              </w:rPr>
              <w:t>Albuterol</w:t>
            </w:r>
            <w:r w:rsidR="00EF0868">
              <w:rPr>
                <w:rFonts w:cstheme="minorHAnsi"/>
                <w:b/>
                <w:bCs/>
                <w:szCs w:val="22"/>
              </w:rPr>
              <w:t xml:space="preserve"> </w:t>
            </w:r>
            <w:r w:rsidR="00EF0868">
              <w:rPr>
                <w:rFonts w:cstheme="minorHAnsi"/>
                <w:b/>
                <w:bCs/>
                <w:szCs w:val="22"/>
              </w:rPr>
              <w:br/>
            </w:r>
            <w:r w:rsidRPr="00911E94">
              <w:rPr>
                <w:rFonts w:cstheme="minorHAnsi"/>
                <w:b/>
                <w:bCs/>
                <w:szCs w:val="22"/>
              </w:rPr>
              <w:t xml:space="preserve">180 μg </w:t>
            </w:r>
            <w:r w:rsidRPr="00911E94">
              <w:rPr>
                <w:rFonts w:cstheme="minorHAnsi"/>
                <w:b/>
                <w:bCs/>
                <w:szCs w:val="22"/>
              </w:rPr>
              <w:br/>
              <w:t>(N=201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A27D2" w14:textId="279A8A0A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911E94">
              <w:rPr>
                <w:rFonts w:cstheme="minorHAnsi"/>
                <w:b/>
                <w:bCs/>
                <w:szCs w:val="22"/>
              </w:rPr>
              <w:t>Budesonide</w:t>
            </w:r>
            <w:r w:rsidR="00EF0868">
              <w:rPr>
                <w:rFonts w:cstheme="minorHAnsi"/>
                <w:b/>
                <w:bCs/>
                <w:szCs w:val="22"/>
              </w:rPr>
              <w:t xml:space="preserve"> </w:t>
            </w:r>
            <w:r w:rsidR="00EF0868">
              <w:rPr>
                <w:rFonts w:cstheme="minorHAnsi"/>
                <w:b/>
                <w:bCs/>
                <w:szCs w:val="22"/>
              </w:rPr>
              <w:br/>
            </w:r>
            <w:r w:rsidRPr="00911E94">
              <w:rPr>
                <w:rFonts w:cstheme="minorHAnsi"/>
                <w:b/>
                <w:bCs/>
                <w:szCs w:val="22"/>
              </w:rPr>
              <w:t xml:space="preserve">160 μg </w:t>
            </w:r>
            <w:r w:rsidR="00EF0868">
              <w:rPr>
                <w:rFonts w:cstheme="minorHAnsi"/>
                <w:b/>
                <w:bCs/>
                <w:szCs w:val="22"/>
              </w:rPr>
              <w:br/>
            </w:r>
            <w:r w:rsidRPr="00911E94">
              <w:rPr>
                <w:rFonts w:cstheme="minorHAnsi"/>
                <w:b/>
                <w:bCs/>
                <w:szCs w:val="22"/>
              </w:rPr>
              <w:t>(N=199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D6AB36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911E94">
              <w:rPr>
                <w:rFonts w:cstheme="minorHAnsi"/>
                <w:b/>
                <w:bCs/>
                <w:szCs w:val="22"/>
              </w:rPr>
              <w:t>Placebo (N=199)</w:t>
            </w:r>
          </w:p>
        </w:tc>
      </w:tr>
      <w:tr w:rsidR="003576FD" w:rsidRPr="00642870" w14:paraId="2647B5B1" w14:textId="77777777" w:rsidTr="00DD6833">
        <w:trPr>
          <w:trHeight w:val="27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B4B49" w14:textId="0127E43B" w:rsidR="003576FD" w:rsidRPr="00DD6833" w:rsidRDefault="003576FD" w:rsidP="00DD6833">
            <w:pPr>
              <w:spacing w:line="240" w:lineRule="auto"/>
              <w:rPr>
                <w:rFonts w:cstheme="minorHAnsi"/>
                <w:b/>
                <w:bCs/>
                <w:szCs w:val="22"/>
              </w:rPr>
            </w:pPr>
            <w:r w:rsidRPr="00DD6833">
              <w:rPr>
                <w:rFonts w:cstheme="minorHAnsi"/>
                <w:b/>
                <w:bCs/>
                <w:szCs w:val="22"/>
              </w:rPr>
              <w:t>Oral candidias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33F5BB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1 (0.5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66C1FB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1 (0.5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2F2C72C1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B3545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78C22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0</w:t>
            </w:r>
          </w:p>
        </w:tc>
      </w:tr>
      <w:tr w:rsidR="003576FD" w:rsidRPr="00642870" w14:paraId="36EF5492" w14:textId="77777777" w:rsidTr="00DD6833">
        <w:trPr>
          <w:trHeight w:val="278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209C4" w14:textId="36BF8485" w:rsidR="003576FD" w:rsidRPr="00DD6833" w:rsidRDefault="003576FD" w:rsidP="00DD6833">
            <w:pPr>
              <w:spacing w:line="240" w:lineRule="auto"/>
              <w:rPr>
                <w:rFonts w:cstheme="minorHAnsi"/>
                <w:b/>
                <w:bCs/>
                <w:szCs w:val="22"/>
              </w:rPr>
            </w:pPr>
            <w:r w:rsidRPr="00DD6833">
              <w:rPr>
                <w:rFonts w:cstheme="minorHAnsi"/>
                <w:b/>
                <w:bCs/>
                <w:szCs w:val="22"/>
              </w:rPr>
              <w:t>Oropharyngeal candidiasis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D5C19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2 (1.0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931841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0</w:t>
            </w:r>
          </w:p>
        </w:tc>
        <w:tc>
          <w:tcPr>
            <w:tcW w:w="1820" w:type="dxa"/>
            <w:vAlign w:val="center"/>
          </w:tcPr>
          <w:p w14:paraId="4416420A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0</w:t>
            </w:r>
          </w:p>
        </w:tc>
        <w:tc>
          <w:tcPr>
            <w:tcW w:w="1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05DF7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0</w:t>
            </w:r>
          </w:p>
        </w:tc>
        <w:tc>
          <w:tcPr>
            <w:tcW w:w="1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518886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0</w:t>
            </w:r>
          </w:p>
        </w:tc>
      </w:tr>
      <w:tr w:rsidR="003576FD" w:rsidRPr="00642870" w14:paraId="272DC151" w14:textId="77777777" w:rsidTr="00DD6833">
        <w:trPr>
          <w:trHeight w:val="27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C415B" w14:textId="28AF3928" w:rsidR="003576FD" w:rsidRPr="00DD6833" w:rsidRDefault="003576FD" w:rsidP="00DD6833">
            <w:pPr>
              <w:spacing w:line="240" w:lineRule="auto"/>
              <w:rPr>
                <w:rFonts w:cstheme="minorHAnsi"/>
                <w:b/>
                <w:bCs/>
                <w:szCs w:val="22"/>
              </w:rPr>
            </w:pPr>
            <w:r w:rsidRPr="00DD6833">
              <w:rPr>
                <w:rFonts w:cstheme="minorHAnsi"/>
                <w:b/>
                <w:bCs/>
                <w:szCs w:val="22"/>
              </w:rPr>
              <w:t>Dysphoni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3EB25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4 (2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0AEEE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1 (0.5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245394B0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0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BEE91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2 (1.0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C0737" w14:textId="77777777" w:rsidR="003576FD" w:rsidRPr="00911E94" w:rsidRDefault="003576FD" w:rsidP="00911E94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911E94">
              <w:rPr>
                <w:rFonts w:cstheme="minorHAnsi"/>
                <w:szCs w:val="22"/>
              </w:rPr>
              <w:t>0</w:t>
            </w:r>
          </w:p>
        </w:tc>
      </w:tr>
    </w:tbl>
    <w:p w14:paraId="215E0F7A" w14:textId="57BDB3CE" w:rsidR="003576FD" w:rsidRPr="00802F35" w:rsidRDefault="003576FD" w:rsidP="00802F35">
      <w:pPr>
        <w:spacing w:line="240" w:lineRule="auto"/>
        <w:rPr>
          <w:sz w:val="20"/>
          <w:szCs w:val="22"/>
          <w:lang w:val="en-GB"/>
        </w:rPr>
      </w:pPr>
      <w:r w:rsidRPr="00802F35">
        <w:rPr>
          <w:sz w:val="20"/>
          <w:szCs w:val="22"/>
          <w:lang w:val="en-GB"/>
        </w:rPr>
        <w:t xml:space="preserve">Preferred terms from the Medical Dictionary for Regulatory Activities (MedDRA) version 24.0 were used. </w:t>
      </w:r>
      <w:r w:rsidR="00F32B94">
        <w:rPr>
          <w:sz w:val="20"/>
          <w:szCs w:val="22"/>
          <w:lang w:val="en-GB"/>
        </w:rPr>
        <w:t xml:space="preserve">n=number of </w:t>
      </w:r>
      <w:r w:rsidR="00B30A29">
        <w:rPr>
          <w:sz w:val="20"/>
          <w:szCs w:val="22"/>
          <w:lang w:val="en-GB"/>
        </w:rPr>
        <w:t>patient</w:t>
      </w:r>
      <w:r w:rsidR="00F32B94">
        <w:rPr>
          <w:sz w:val="20"/>
          <w:szCs w:val="22"/>
          <w:lang w:val="en-GB"/>
        </w:rPr>
        <w:t xml:space="preserve">s. </w:t>
      </w:r>
      <w:r w:rsidRPr="00802F35">
        <w:rPr>
          <w:sz w:val="20"/>
          <w:szCs w:val="22"/>
          <w:lang w:val="en-GB"/>
        </w:rPr>
        <w:t xml:space="preserve">Patients with multiple events in the same preferred term were counted only once in that preferred term. </w:t>
      </w:r>
    </w:p>
    <w:p w14:paraId="30848700" w14:textId="77777777" w:rsidR="003576FD" w:rsidRDefault="003576FD" w:rsidP="003576FD">
      <w:pPr>
        <w:rPr>
          <w:b/>
          <w:bCs/>
          <w:lang w:val="en-GB"/>
        </w:rPr>
      </w:pPr>
      <w:r>
        <w:rPr>
          <w:lang w:val="en-GB"/>
        </w:rPr>
        <w:br w:type="page"/>
      </w:r>
    </w:p>
    <w:p w14:paraId="673BD002" w14:textId="77777777" w:rsidR="003576FD" w:rsidRDefault="003576FD" w:rsidP="00802F35">
      <w:pPr>
        <w:pStyle w:val="Heading2"/>
        <w:rPr>
          <w:lang w:val="en-GB"/>
        </w:rPr>
        <w:sectPr w:rsidR="003576FD" w:rsidSect="00CD6E94">
          <w:endnotePr>
            <w:numFmt w:val="decimal"/>
          </w:endnotePr>
          <w:pgSz w:w="16840" w:h="11907" w:orient="landscape" w:code="9"/>
          <w:pgMar w:top="1701" w:right="1440" w:bottom="1701" w:left="1440" w:header="567" w:footer="567" w:gutter="0"/>
          <w:cols w:space="720"/>
          <w:docGrid w:linePitch="299"/>
        </w:sectPr>
      </w:pPr>
    </w:p>
    <w:p w14:paraId="7CA7C1BA" w14:textId="3AAD51E6" w:rsidR="003576FD" w:rsidRPr="00CB29A7" w:rsidRDefault="003576FD" w:rsidP="00802F35">
      <w:pPr>
        <w:pStyle w:val="Heading1"/>
      </w:pPr>
      <w:bookmarkStart w:id="22" w:name="_Toc134626147"/>
      <w:r w:rsidRPr="00CB29A7">
        <w:lastRenderedPageBreak/>
        <w:t>Supplementary Figures</w:t>
      </w:r>
      <w:bookmarkEnd w:id="22"/>
    </w:p>
    <w:p w14:paraId="4ABFF714" w14:textId="09CF0315" w:rsidR="003576FD" w:rsidRPr="006660C7" w:rsidRDefault="003576FD" w:rsidP="00802F35">
      <w:pPr>
        <w:pStyle w:val="Heading2"/>
        <w:rPr>
          <w:vanish/>
        </w:rPr>
      </w:pPr>
      <w:bookmarkStart w:id="23" w:name="_Toc134626148"/>
      <w:r>
        <w:t>e-</w:t>
      </w:r>
      <w:r w:rsidRPr="00007C7C">
        <w:t>Figure 1</w:t>
      </w:r>
      <w:r>
        <w:t>. Trial</w:t>
      </w:r>
      <w:r w:rsidRPr="006660C7">
        <w:t xml:space="preserve"> design, treatment visits and assessments</w:t>
      </w:r>
      <w:bookmarkEnd w:id="23"/>
    </w:p>
    <w:p w14:paraId="41769381" w14:textId="77777777" w:rsidR="003576FD" w:rsidRDefault="003576FD" w:rsidP="003576FD">
      <w:pPr>
        <w:rPr>
          <w:lang w:val="en-GB"/>
        </w:rPr>
      </w:pPr>
    </w:p>
    <w:p w14:paraId="7D05A283" w14:textId="77777777" w:rsidR="003576FD" w:rsidRDefault="003576FD" w:rsidP="00802F35">
      <w:pPr>
        <w:rPr>
          <w:sz w:val="20"/>
          <w:lang w:val="en-GB"/>
        </w:rPr>
      </w:pPr>
      <w:r w:rsidRPr="00AD64C3">
        <w:rPr>
          <w:noProof/>
          <w:sz w:val="20"/>
          <w:lang w:val="en-GB" w:eastAsia="en-GB"/>
        </w:rPr>
        <w:drawing>
          <wp:inline distT="0" distB="0" distL="0" distR="0" wp14:anchorId="6E76C5ED" wp14:editId="5D940A36">
            <wp:extent cx="5648884" cy="37719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4937" cy="3775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lang w:val="en-GB"/>
        </w:rPr>
        <w:t xml:space="preserve">ACQ-7, Asthma Control Questionnaire; </w:t>
      </w:r>
      <w:r w:rsidRPr="00380E09">
        <w:rPr>
          <w:sz w:val="20"/>
          <w:lang w:val="en-GB"/>
        </w:rPr>
        <w:t xml:space="preserve">AE, adverse event; B, collect blood samples for clinical chemistry and </w:t>
      </w:r>
      <w:proofErr w:type="spellStart"/>
      <w:r w:rsidRPr="00380E09">
        <w:rPr>
          <w:sz w:val="20"/>
          <w:lang w:val="en-GB"/>
        </w:rPr>
        <w:t>hematology</w:t>
      </w:r>
      <w:proofErr w:type="spellEnd"/>
      <w:r w:rsidRPr="00380E09">
        <w:rPr>
          <w:sz w:val="20"/>
          <w:lang w:val="en-GB"/>
        </w:rPr>
        <w:t xml:space="preserve"> assessments; </w:t>
      </w:r>
      <w:r>
        <w:rPr>
          <w:sz w:val="20"/>
          <w:lang w:val="en-GB"/>
        </w:rPr>
        <w:t xml:space="preserve">C, concomitant medications; </w:t>
      </w:r>
      <w:r w:rsidRPr="00380E09">
        <w:rPr>
          <w:sz w:val="20"/>
          <w:lang w:val="en-GB"/>
        </w:rPr>
        <w:t xml:space="preserve">D, </w:t>
      </w:r>
      <w:proofErr w:type="spellStart"/>
      <w:r w:rsidRPr="00380E09">
        <w:rPr>
          <w:sz w:val="20"/>
          <w:lang w:val="en-GB"/>
        </w:rPr>
        <w:t>eDiary</w:t>
      </w:r>
      <w:proofErr w:type="spellEnd"/>
      <w:r w:rsidRPr="00380E09">
        <w:rPr>
          <w:sz w:val="20"/>
          <w:lang w:val="en-GB"/>
        </w:rPr>
        <w:t xml:space="preserve"> review; E, efficacy assessment (FEV</w:t>
      </w:r>
      <w:r w:rsidRPr="00380E09">
        <w:rPr>
          <w:sz w:val="20"/>
          <w:vertAlign w:val="subscript"/>
          <w:lang w:val="en-GB"/>
        </w:rPr>
        <w:t>1</w:t>
      </w:r>
      <w:r w:rsidRPr="00380E09">
        <w:rPr>
          <w:sz w:val="20"/>
          <w:lang w:val="en-GB"/>
        </w:rPr>
        <w:t>, ACQ-7); ECG, electrocardiogram; FEV</w:t>
      </w:r>
      <w:r w:rsidRPr="00380E09">
        <w:rPr>
          <w:sz w:val="20"/>
          <w:vertAlign w:val="subscript"/>
          <w:lang w:val="en-GB"/>
        </w:rPr>
        <w:t>1</w:t>
      </w:r>
      <w:r w:rsidRPr="00380E09">
        <w:rPr>
          <w:sz w:val="20"/>
          <w:lang w:val="en-GB"/>
        </w:rPr>
        <w:t xml:space="preserve">, forced expiratory volume in 1 second; H, medical and surgical history; P, physical examination; </w:t>
      </w:r>
      <w:proofErr w:type="spellStart"/>
      <w:r w:rsidRPr="00A76FCE">
        <w:rPr>
          <w:sz w:val="20"/>
          <w:lang w:val="en-GB"/>
        </w:rPr>
        <w:t>pMDI</w:t>
      </w:r>
      <w:proofErr w:type="spellEnd"/>
      <w:r w:rsidRPr="00A76FCE">
        <w:rPr>
          <w:sz w:val="20"/>
          <w:lang w:val="en-GB"/>
        </w:rPr>
        <w:t xml:space="preserve">, metered-dose inhaler; QID, four-times daily; </w:t>
      </w:r>
      <w:r>
        <w:rPr>
          <w:sz w:val="20"/>
          <w:lang w:val="en-GB"/>
        </w:rPr>
        <w:t xml:space="preserve">S, </w:t>
      </w:r>
      <w:r w:rsidRPr="00380E09">
        <w:rPr>
          <w:sz w:val="20"/>
          <w:lang w:val="en-GB"/>
        </w:rPr>
        <w:t>safety assessment (AEs, vital signs, medical history</w:t>
      </w:r>
      <w:r>
        <w:rPr>
          <w:sz w:val="20"/>
          <w:lang w:val="en-GB"/>
        </w:rPr>
        <w:t>, pregnancy test</w:t>
      </w:r>
      <w:r w:rsidRPr="00380E09">
        <w:rPr>
          <w:sz w:val="20"/>
          <w:lang w:val="en-GB"/>
        </w:rPr>
        <w:t>)</w:t>
      </w:r>
      <w:r>
        <w:rPr>
          <w:sz w:val="20"/>
          <w:lang w:val="en-GB"/>
        </w:rPr>
        <w:t xml:space="preserve">; </w:t>
      </w:r>
      <w:r w:rsidRPr="00A76FCE">
        <w:rPr>
          <w:sz w:val="20"/>
          <w:lang w:val="en-GB"/>
        </w:rPr>
        <w:t>V, visit.</w:t>
      </w:r>
    </w:p>
    <w:p w14:paraId="5C3E4D46" w14:textId="2D06694B" w:rsidR="0082669A" w:rsidRPr="0082669A" w:rsidRDefault="0082669A" w:rsidP="00802F35">
      <w:pPr>
        <w:rPr>
          <w:sz w:val="20"/>
          <w:lang w:val="en-GB"/>
        </w:rPr>
      </w:pPr>
      <w:r w:rsidRPr="0082669A">
        <w:rPr>
          <w:sz w:val="20"/>
          <w:lang w:val="en-GB"/>
        </w:rPr>
        <w:t>Pa</w:t>
      </w:r>
      <w:r>
        <w:rPr>
          <w:sz w:val="20"/>
          <w:lang w:val="en-GB"/>
        </w:rPr>
        <w:t>rticipants were recruited and enrolled at participating sites.</w:t>
      </w:r>
    </w:p>
    <w:p w14:paraId="5C3875F2" w14:textId="52031B62" w:rsidR="003576FD" w:rsidRPr="00DC521E" w:rsidRDefault="003576FD" w:rsidP="00802F35">
      <w:pPr>
        <w:rPr>
          <w:sz w:val="20"/>
          <w:lang w:val="en-GB"/>
        </w:rPr>
      </w:pPr>
      <w:proofErr w:type="spellStart"/>
      <w:r w:rsidRPr="00E4731E">
        <w:rPr>
          <w:sz w:val="20"/>
          <w:vertAlign w:val="superscript"/>
          <w:lang w:val="en-GB"/>
        </w:rPr>
        <w:t>a</w:t>
      </w:r>
      <w:r w:rsidRPr="00DC521E">
        <w:rPr>
          <w:sz w:val="20"/>
          <w:lang w:val="en-GB"/>
        </w:rPr>
        <w:t>Randomized</w:t>
      </w:r>
      <w:proofErr w:type="spellEnd"/>
      <w:r w:rsidRPr="00DC521E">
        <w:rPr>
          <w:sz w:val="20"/>
          <w:lang w:val="en-GB"/>
        </w:rPr>
        <w:t xml:space="preserve"> treatment groups shown only for adolescents and adults (</w:t>
      </w:r>
      <w:r>
        <w:rPr>
          <w:sz w:val="20"/>
          <w:lang w:val="en-GB"/>
        </w:rPr>
        <w:t>patients</w:t>
      </w:r>
      <w:r w:rsidRPr="00DC521E">
        <w:rPr>
          <w:sz w:val="20"/>
          <w:lang w:val="en-GB"/>
        </w:rPr>
        <w:t xml:space="preserve"> aged </w:t>
      </w:r>
      <w:r w:rsidRPr="00DC521E">
        <w:rPr>
          <w:rFonts w:cs="Calibri"/>
          <w:sz w:val="20"/>
          <w:lang w:val="en-GB"/>
        </w:rPr>
        <w:t>≥</w:t>
      </w:r>
      <w:r w:rsidRPr="00DC521E">
        <w:rPr>
          <w:sz w:val="20"/>
          <w:lang w:val="en-GB"/>
        </w:rPr>
        <w:t>12 years). Children</w:t>
      </w:r>
      <w:r>
        <w:rPr>
          <w:sz w:val="20"/>
          <w:lang w:val="en-GB"/>
        </w:rPr>
        <w:t xml:space="preserve"> (4–11 years)</w:t>
      </w:r>
      <w:r w:rsidRPr="00DC521E">
        <w:rPr>
          <w:sz w:val="20"/>
          <w:lang w:val="en-GB"/>
        </w:rPr>
        <w:t xml:space="preserve"> were randomized 1:1:1 to </w:t>
      </w:r>
      <w:r w:rsidR="00EF0868">
        <w:rPr>
          <w:sz w:val="20"/>
          <w:lang w:val="en-GB"/>
        </w:rPr>
        <w:t>Albuterol–budesonide</w:t>
      </w:r>
      <w:r w:rsidRPr="00DC521E">
        <w:rPr>
          <w:sz w:val="20"/>
          <w:lang w:val="en-GB"/>
        </w:rPr>
        <w:t xml:space="preserve"> 180/80 μg QID, albuterol 180 μg QID, or placebo QID</w:t>
      </w:r>
      <w:r>
        <w:rPr>
          <w:sz w:val="20"/>
          <w:lang w:val="en-GB"/>
        </w:rPr>
        <w:t xml:space="preserve">; </w:t>
      </w:r>
      <w:r>
        <w:rPr>
          <w:i/>
          <w:sz w:val="20"/>
          <w:lang w:val="en-GB"/>
        </w:rPr>
        <w:t>a priori</w:t>
      </w:r>
      <w:r>
        <w:rPr>
          <w:sz w:val="20"/>
          <w:lang w:val="en-GB"/>
        </w:rPr>
        <w:t>, children (n=10) were excluded from efficacy analyses</w:t>
      </w:r>
      <w:r w:rsidRPr="00DC521E">
        <w:rPr>
          <w:sz w:val="20"/>
          <w:lang w:val="en-GB"/>
        </w:rPr>
        <w:t xml:space="preserve">. </w:t>
      </w:r>
    </w:p>
    <w:p w14:paraId="30412E8C" w14:textId="4FA38AB3" w:rsidR="00802F35" w:rsidRDefault="00802F35">
      <w:pPr>
        <w:widowControl/>
        <w:spacing w:after="160" w:line="259" w:lineRule="auto"/>
        <w:rPr>
          <w:rFonts w:cstheme="minorHAnsi"/>
        </w:rPr>
      </w:pPr>
      <w:r>
        <w:br w:type="page"/>
      </w:r>
    </w:p>
    <w:p w14:paraId="7D11B694" w14:textId="1325E7FA" w:rsidR="003576FD" w:rsidRPr="006660C7" w:rsidRDefault="003576FD" w:rsidP="00802F35">
      <w:pPr>
        <w:pStyle w:val="Heading2"/>
        <w:rPr>
          <w:vanish/>
        </w:rPr>
      </w:pPr>
      <w:bookmarkStart w:id="24" w:name="_Toc134626149"/>
      <w:r>
        <w:lastRenderedPageBreak/>
        <w:t>e-</w:t>
      </w:r>
      <w:r w:rsidRPr="00007C7C">
        <w:t xml:space="preserve">Figure </w:t>
      </w:r>
      <w:r>
        <w:t xml:space="preserve">2. </w:t>
      </w:r>
      <w:r w:rsidRPr="006660C7">
        <w:t>Patients with an FEV</w:t>
      </w:r>
      <w:r w:rsidRPr="006660C7">
        <w:rPr>
          <w:vertAlign w:val="subscript"/>
        </w:rPr>
        <w:t>1</w:t>
      </w:r>
      <w:r>
        <w:t xml:space="preserve"> response on Day 1</w:t>
      </w:r>
      <w:bookmarkEnd w:id="24"/>
    </w:p>
    <w:p w14:paraId="2B963AA9" w14:textId="77777777" w:rsidR="003576FD" w:rsidRDefault="003576FD" w:rsidP="003576FD">
      <w:pPr>
        <w:rPr>
          <w:lang w:val="en-GB"/>
        </w:rPr>
      </w:pPr>
      <w:r w:rsidRPr="00E818C6">
        <w:rPr>
          <w:noProof/>
          <w:lang w:val="en-GB" w:eastAsia="en-GB"/>
        </w:rPr>
        <w:drawing>
          <wp:inline distT="0" distB="0" distL="0" distR="0" wp14:anchorId="13588FDD" wp14:editId="4793C762">
            <wp:extent cx="5476627" cy="5219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7301" cy="523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538A4" w14:textId="77777777" w:rsidR="003576FD" w:rsidRDefault="003576FD" w:rsidP="00802F35">
      <w:pPr>
        <w:pStyle w:val="NormalIndent"/>
        <w:ind w:left="0"/>
        <w:rPr>
          <w:sz w:val="20"/>
          <w:lang w:val="en-GB"/>
        </w:rPr>
      </w:pPr>
      <w:r>
        <w:rPr>
          <w:sz w:val="20"/>
          <w:lang w:val="en-GB"/>
        </w:rPr>
        <w:t>FEV</w:t>
      </w:r>
      <w:r w:rsidRPr="00263FD4">
        <w:rPr>
          <w:sz w:val="20"/>
          <w:vertAlign w:val="subscript"/>
          <w:lang w:val="en-GB"/>
        </w:rPr>
        <w:t>1</w:t>
      </w:r>
      <w:r>
        <w:rPr>
          <w:sz w:val="20"/>
          <w:lang w:val="en-GB"/>
        </w:rPr>
        <w:t xml:space="preserve">, forced expiratory volume in 1 second; </w:t>
      </w:r>
      <w:r w:rsidRPr="00DC521E">
        <w:rPr>
          <w:sz w:val="20"/>
          <w:lang w:val="en-GB"/>
        </w:rPr>
        <w:t>CI, confidence interval</w:t>
      </w:r>
      <w:r>
        <w:rPr>
          <w:sz w:val="20"/>
          <w:lang w:val="en-GB"/>
        </w:rPr>
        <w:t>.</w:t>
      </w:r>
    </w:p>
    <w:p w14:paraId="096ABDDA" w14:textId="77777777" w:rsidR="003576FD" w:rsidRPr="00DC521E" w:rsidRDefault="003576FD" w:rsidP="00802F35">
      <w:pPr>
        <w:pStyle w:val="NormalIndent"/>
        <w:ind w:left="0"/>
        <w:rPr>
          <w:sz w:val="24"/>
        </w:rPr>
      </w:pPr>
      <w:r w:rsidRPr="0057278D">
        <w:rPr>
          <w:sz w:val="20"/>
          <w:lang w:val="en-GB"/>
        </w:rPr>
        <w:t>*</w:t>
      </w:r>
      <w:r>
        <w:rPr>
          <w:i/>
          <w:sz w:val="20"/>
          <w:lang w:val="en-GB"/>
        </w:rPr>
        <w:t>P</w:t>
      </w:r>
      <w:r>
        <w:rPr>
          <w:sz w:val="20"/>
          <w:lang w:val="en-GB"/>
        </w:rPr>
        <w:t xml:space="preserve"> </w:t>
      </w:r>
      <w:r w:rsidRPr="0057278D">
        <w:rPr>
          <w:sz w:val="20"/>
          <w:lang w:val="en-GB"/>
        </w:rPr>
        <w:t>&lt;</w:t>
      </w:r>
      <w:r>
        <w:rPr>
          <w:sz w:val="20"/>
          <w:lang w:val="en-GB"/>
        </w:rPr>
        <w:t xml:space="preserve"> </w:t>
      </w:r>
      <w:r w:rsidRPr="0057278D">
        <w:rPr>
          <w:sz w:val="20"/>
          <w:lang w:val="en-GB"/>
        </w:rPr>
        <w:t>.001 vs placebo</w:t>
      </w:r>
      <w:r w:rsidRPr="0057278D">
        <w:rPr>
          <w:b/>
          <w:bCs/>
          <w:sz w:val="20"/>
          <w:lang w:val="en-GB"/>
        </w:rPr>
        <w:t xml:space="preserve">. </w:t>
      </w:r>
    </w:p>
    <w:p w14:paraId="5F02189A" w14:textId="77777777" w:rsidR="003576FD" w:rsidRDefault="003576FD" w:rsidP="00802F35">
      <w:pPr>
        <w:pStyle w:val="NormalIndent"/>
        <w:ind w:left="0"/>
        <w:rPr>
          <w:sz w:val="20"/>
          <w:lang w:val="en-GB"/>
        </w:rPr>
      </w:pPr>
      <w:r w:rsidRPr="0057278D">
        <w:rPr>
          <w:sz w:val="20"/>
          <w:lang w:val="en-GB"/>
        </w:rPr>
        <w:t>A responder was defined as a subject with an observed increase from baseline FEV</w:t>
      </w:r>
      <w:r w:rsidRPr="0057278D">
        <w:rPr>
          <w:sz w:val="20"/>
          <w:vertAlign w:val="subscript"/>
          <w:lang w:val="en-GB"/>
        </w:rPr>
        <w:t>1</w:t>
      </w:r>
      <w:r w:rsidRPr="0057278D">
        <w:rPr>
          <w:sz w:val="20"/>
          <w:lang w:val="en-GB"/>
        </w:rPr>
        <w:t xml:space="preserve"> of </w:t>
      </w:r>
      <w:r w:rsidRPr="003C0106">
        <w:t>≥</w:t>
      </w:r>
      <w:r w:rsidRPr="0057278D">
        <w:rPr>
          <w:sz w:val="20"/>
          <w:lang w:val="en-GB"/>
        </w:rPr>
        <w:t xml:space="preserve">15% within 30 minutes post dose. </w:t>
      </w:r>
      <w:r w:rsidRPr="00DB6EEE">
        <w:rPr>
          <w:sz w:val="20"/>
          <w:lang w:val="en-GB"/>
        </w:rPr>
        <w:t xml:space="preserve">Odds ratio (95% CI) albuterol vs placebo: </w:t>
      </w:r>
      <w:r>
        <w:rPr>
          <w:sz w:val="20"/>
          <w:lang w:val="en-GB"/>
        </w:rPr>
        <w:t>5.8</w:t>
      </w:r>
      <w:r w:rsidRPr="00DB6EEE">
        <w:rPr>
          <w:sz w:val="20"/>
          <w:lang w:val="en-GB"/>
        </w:rPr>
        <w:t xml:space="preserve"> (</w:t>
      </w:r>
      <w:r>
        <w:rPr>
          <w:sz w:val="20"/>
          <w:lang w:val="en-GB"/>
        </w:rPr>
        <w:t>3.5</w:t>
      </w:r>
      <w:r w:rsidRPr="00DB6EEE">
        <w:rPr>
          <w:sz w:val="20"/>
          <w:lang w:val="en-GB"/>
        </w:rPr>
        <w:t xml:space="preserve">, </w:t>
      </w:r>
      <w:r>
        <w:rPr>
          <w:sz w:val="20"/>
          <w:lang w:val="en-GB"/>
        </w:rPr>
        <w:t xml:space="preserve">9.8); </w:t>
      </w:r>
      <w:r>
        <w:rPr>
          <w:i/>
          <w:sz w:val="20"/>
          <w:lang w:val="en-GB"/>
        </w:rPr>
        <w:t>P</w:t>
      </w:r>
      <w:r>
        <w:rPr>
          <w:sz w:val="20"/>
          <w:lang w:val="en-GB"/>
        </w:rPr>
        <w:t xml:space="preserve"> &lt; .001</w:t>
      </w:r>
      <w:r w:rsidRPr="00DB6EEE">
        <w:rPr>
          <w:sz w:val="20"/>
          <w:lang w:val="en-GB"/>
        </w:rPr>
        <w:t>. Odds ratio (95</w:t>
      </w:r>
      <w:r>
        <w:rPr>
          <w:sz w:val="20"/>
          <w:lang w:val="en-GB"/>
        </w:rPr>
        <w:t>% CI) budesonide vs placebo: 1.0 (0.6, 1.9</w:t>
      </w:r>
      <w:r w:rsidRPr="00DB6EEE">
        <w:rPr>
          <w:sz w:val="20"/>
          <w:lang w:val="en-GB"/>
        </w:rPr>
        <w:t xml:space="preserve">); </w:t>
      </w:r>
      <w:r>
        <w:rPr>
          <w:i/>
          <w:sz w:val="20"/>
          <w:lang w:val="en-GB"/>
        </w:rPr>
        <w:t>P</w:t>
      </w:r>
      <w:r>
        <w:rPr>
          <w:sz w:val="20"/>
          <w:lang w:val="en-GB"/>
        </w:rPr>
        <w:t xml:space="preserve"> </w:t>
      </w:r>
      <w:r w:rsidRPr="00DB6EEE">
        <w:rPr>
          <w:sz w:val="20"/>
          <w:lang w:val="en-GB"/>
        </w:rPr>
        <w:t>=</w:t>
      </w:r>
      <w:r>
        <w:rPr>
          <w:sz w:val="20"/>
          <w:lang w:val="en-GB"/>
        </w:rPr>
        <w:t xml:space="preserve"> </w:t>
      </w:r>
      <w:r w:rsidRPr="00DB6EEE">
        <w:rPr>
          <w:sz w:val="20"/>
          <w:lang w:val="en-GB"/>
        </w:rPr>
        <w:t>.</w:t>
      </w:r>
      <w:r>
        <w:rPr>
          <w:sz w:val="20"/>
          <w:lang w:val="en-GB"/>
        </w:rPr>
        <w:t>9</w:t>
      </w:r>
      <w:r w:rsidRPr="00DB6EEE">
        <w:rPr>
          <w:sz w:val="20"/>
          <w:lang w:val="en-GB"/>
        </w:rPr>
        <w:t>.</w:t>
      </w:r>
    </w:p>
    <w:p w14:paraId="4E53E59E" w14:textId="77777777" w:rsidR="00F27A7D" w:rsidRDefault="00F27A7D"/>
    <w:sectPr w:rsidR="00F27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B1FF3B" w14:textId="77777777" w:rsidR="00DE37F1" w:rsidRDefault="00DE37F1" w:rsidP="0008000E">
      <w:pPr>
        <w:spacing w:line="240" w:lineRule="auto"/>
      </w:pPr>
      <w:r>
        <w:separator/>
      </w:r>
    </w:p>
  </w:endnote>
  <w:endnote w:type="continuationSeparator" w:id="0">
    <w:p w14:paraId="42717F13" w14:textId="77777777" w:rsidR="00DE37F1" w:rsidRDefault="00DE37F1" w:rsidP="000800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24AE68" w14:textId="77777777" w:rsidR="00DE37F1" w:rsidRDefault="00DE37F1" w:rsidP="0008000E">
      <w:pPr>
        <w:spacing w:line="240" w:lineRule="auto"/>
      </w:pPr>
      <w:r>
        <w:separator/>
      </w:r>
    </w:p>
  </w:footnote>
  <w:footnote w:type="continuationSeparator" w:id="0">
    <w:p w14:paraId="6CD6382B" w14:textId="77777777" w:rsidR="00DE37F1" w:rsidRDefault="00DE37F1" w:rsidP="000800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6FD"/>
    <w:rsid w:val="00026CD7"/>
    <w:rsid w:val="0007158D"/>
    <w:rsid w:val="0008000E"/>
    <w:rsid w:val="000A18C6"/>
    <w:rsid w:val="00102CCD"/>
    <w:rsid w:val="00107B6E"/>
    <w:rsid w:val="00120E9D"/>
    <w:rsid w:val="00165ACD"/>
    <w:rsid w:val="002B211D"/>
    <w:rsid w:val="003045AD"/>
    <w:rsid w:val="0034693A"/>
    <w:rsid w:val="00347AE1"/>
    <w:rsid w:val="003576FD"/>
    <w:rsid w:val="0038606B"/>
    <w:rsid w:val="003C2485"/>
    <w:rsid w:val="003D1A20"/>
    <w:rsid w:val="003D3630"/>
    <w:rsid w:val="004210AE"/>
    <w:rsid w:val="00432F8F"/>
    <w:rsid w:val="004564A3"/>
    <w:rsid w:val="00560A93"/>
    <w:rsid w:val="00562C2B"/>
    <w:rsid w:val="0057455E"/>
    <w:rsid w:val="005A238E"/>
    <w:rsid w:val="005B5A72"/>
    <w:rsid w:val="00645098"/>
    <w:rsid w:val="00683AAF"/>
    <w:rsid w:val="006E02E0"/>
    <w:rsid w:val="006E35ED"/>
    <w:rsid w:val="007E0BA0"/>
    <w:rsid w:val="00801B62"/>
    <w:rsid w:val="00802F35"/>
    <w:rsid w:val="008118D4"/>
    <w:rsid w:val="008178B2"/>
    <w:rsid w:val="0082669A"/>
    <w:rsid w:val="008612DA"/>
    <w:rsid w:val="008665C7"/>
    <w:rsid w:val="008B5FE6"/>
    <w:rsid w:val="008C7C05"/>
    <w:rsid w:val="00911E94"/>
    <w:rsid w:val="00934F64"/>
    <w:rsid w:val="00936B13"/>
    <w:rsid w:val="00961694"/>
    <w:rsid w:val="00965970"/>
    <w:rsid w:val="009927ED"/>
    <w:rsid w:val="009941FE"/>
    <w:rsid w:val="009C5ED0"/>
    <w:rsid w:val="009E6FBB"/>
    <w:rsid w:val="00A04458"/>
    <w:rsid w:val="00A217D0"/>
    <w:rsid w:val="00A454B7"/>
    <w:rsid w:val="00A56315"/>
    <w:rsid w:val="00A90609"/>
    <w:rsid w:val="00AB06A8"/>
    <w:rsid w:val="00AC12A9"/>
    <w:rsid w:val="00AD65BD"/>
    <w:rsid w:val="00AF7D2A"/>
    <w:rsid w:val="00B00448"/>
    <w:rsid w:val="00B223B2"/>
    <w:rsid w:val="00B30A29"/>
    <w:rsid w:val="00B46643"/>
    <w:rsid w:val="00B479E5"/>
    <w:rsid w:val="00BC5D1F"/>
    <w:rsid w:val="00C6219A"/>
    <w:rsid w:val="00C77059"/>
    <w:rsid w:val="00C80E48"/>
    <w:rsid w:val="00C8587E"/>
    <w:rsid w:val="00CD6E94"/>
    <w:rsid w:val="00CE4FC3"/>
    <w:rsid w:val="00D243E7"/>
    <w:rsid w:val="00D805FC"/>
    <w:rsid w:val="00D86625"/>
    <w:rsid w:val="00DA3136"/>
    <w:rsid w:val="00DD65C1"/>
    <w:rsid w:val="00DD6833"/>
    <w:rsid w:val="00DE37F1"/>
    <w:rsid w:val="00E133A8"/>
    <w:rsid w:val="00E57867"/>
    <w:rsid w:val="00E67159"/>
    <w:rsid w:val="00E822EF"/>
    <w:rsid w:val="00E90908"/>
    <w:rsid w:val="00EB6C77"/>
    <w:rsid w:val="00ED6031"/>
    <w:rsid w:val="00EF0868"/>
    <w:rsid w:val="00F26822"/>
    <w:rsid w:val="00F269A6"/>
    <w:rsid w:val="00F27A7D"/>
    <w:rsid w:val="00F32A02"/>
    <w:rsid w:val="00F32B94"/>
    <w:rsid w:val="00F778EC"/>
    <w:rsid w:val="00FE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FEBE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F35"/>
    <w:pPr>
      <w:widowControl w:val="0"/>
      <w:spacing w:after="0" w:line="360" w:lineRule="auto"/>
    </w:pPr>
    <w:rPr>
      <w:rFonts w:ascii="Calibri" w:eastAsia="Times New Roman" w:hAnsi="Calibri" w:cs="Vrinda"/>
      <w:szCs w:val="24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F35"/>
    <w:pPr>
      <w:keepNext/>
      <w:keepLines/>
      <w:outlineLvl w:val="0"/>
    </w:pPr>
    <w:rPr>
      <w:rFonts w:asciiTheme="minorHAnsi" w:eastAsiaTheme="majorEastAsia" w:hAnsiTheme="minorHAnsi" w:cstheme="minorHAnsi"/>
      <w:b/>
      <w:bCs/>
      <w:color w:val="000000" w:themeColor="text1"/>
      <w:szCs w:val="22"/>
      <w:lang w:val="en-GB"/>
    </w:rPr>
  </w:style>
  <w:style w:type="paragraph" w:styleId="Heading2">
    <w:name w:val="heading 2"/>
    <w:basedOn w:val="Normal"/>
    <w:next w:val="Normal"/>
    <w:link w:val="Heading2Char"/>
    <w:qFormat/>
    <w:rsid w:val="00802F35"/>
    <w:pPr>
      <w:keepNext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Indent"/>
    <w:link w:val="Heading3Char"/>
    <w:qFormat/>
    <w:rsid w:val="00802F35"/>
    <w:pPr>
      <w:outlineLvl w:val="2"/>
    </w:pPr>
    <w:rPr>
      <w:rFonts w:cstheme="minorHAns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11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02F35"/>
    <w:rPr>
      <w:rFonts w:ascii="Calibri" w:eastAsia="Times New Roman" w:hAnsi="Calibri" w:cs="Vrinda"/>
      <w:b/>
      <w:bCs/>
      <w:i/>
      <w:iCs/>
      <w:szCs w:val="24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802F35"/>
    <w:rPr>
      <w:rFonts w:ascii="Calibri" w:eastAsia="Times New Roman" w:hAnsi="Calibri" w:cstheme="minorHAnsi"/>
      <w:szCs w:val="24"/>
      <w:lang w:val="en-US" w:eastAsia="ko-KR"/>
    </w:rPr>
  </w:style>
  <w:style w:type="paragraph" w:styleId="NormalIndent">
    <w:name w:val="Normal Indent"/>
    <w:basedOn w:val="Normal"/>
    <w:rsid w:val="003576FD"/>
    <w:pPr>
      <w:ind w:left="720"/>
    </w:pPr>
  </w:style>
  <w:style w:type="character" w:styleId="CommentReference">
    <w:name w:val="annotation reference"/>
    <w:basedOn w:val="DefaultParagraphFont"/>
    <w:uiPriority w:val="99"/>
    <w:rsid w:val="00357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6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6FD"/>
    <w:rPr>
      <w:rFonts w:ascii="Calibri" w:eastAsia="Times New Roman" w:hAnsi="Calibri" w:cs="Vrinda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6FD"/>
    <w:rPr>
      <w:rFonts w:ascii="Calibri" w:eastAsia="Times New Roman" w:hAnsi="Calibri" w:cs="Vrinda"/>
      <w:b/>
      <w:bCs/>
      <w:sz w:val="20"/>
      <w:szCs w:val="20"/>
      <w:lang w:val="en-US" w:eastAsia="ko-KR"/>
    </w:rPr>
  </w:style>
  <w:style w:type="table" w:styleId="TableGrid">
    <w:name w:val="Table Grid"/>
    <w:basedOn w:val="TableNormal"/>
    <w:uiPriority w:val="39"/>
    <w:rsid w:val="00B00448"/>
    <w:pPr>
      <w:widowControl w:val="0"/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927E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802F35"/>
    <w:rPr>
      <w:rFonts w:eastAsiaTheme="majorEastAsia" w:cstheme="minorHAnsi"/>
      <w:b/>
      <w:bCs/>
      <w:color w:val="000000" w:themeColor="text1"/>
      <w:lang w:eastAsia="ko-KR"/>
    </w:rPr>
  </w:style>
  <w:style w:type="paragraph" w:styleId="TOCHeading">
    <w:name w:val="TOC Heading"/>
    <w:basedOn w:val="Heading1"/>
    <w:next w:val="Normal"/>
    <w:uiPriority w:val="39"/>
    <w:unhideWhenUsed/>
    <w:qFormat/>
    <w:rsid w:val="00802F35"/>
    <w:pPr>
      <w:widowControl/>
      <w:spacing w:line="259" w:lineRule="auto"/>
      <w:outlineLvl w:val="9"/>
    </w:pPr>
    <w:rPr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11E94"/>
    <w:pPr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802F35"/>
    <w:pPr>
      <w:tabs>
        <w:tab w:val="right" w:leader="dot" w:pos="8495"/>
      </w:tabs>
      <w:ind w:left="221"/>
      <w:contextualSpacing/>
    </w:pPr>
  </w:style>
  <w:style w:type="character" w:styleId="Hyperlink">
    <w:name w:val="Hyperlink"/>
    <w:basedOn w:val="DefaultParagraphFont"/>
    <w:uiPriority w:val="99"/>
    <w:unhideWhenUsed/>
    <w:rsid w:val="00911E94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02F35"/>
    <w:pPr>
      <w:widowControl/>
      <w:spacing w:line="259" w:lineRule="auto"/>
    </w:pPr>
    <w:rPr>
      <w:rFonts w:asciiTheme="minorHAnsi" w:eastAsiaTheme="minorEastAsia" w:hAnsiTheme="minorHAnsi" w:cs="Times New Roman"/>
      <w:szCs w:val="22"/>
      <w:lang w:eastAsia="en-US"/>
    </w:rPr>
  </w:style>
  <w:style w:type="paragraph" w:styleId="Revision">
    <w:name w:val="Revision"/>
    <w:hidden/>
    <w:uiPriority w:val="99"/>
    <w:semiHidden/>
    <w:rsid w:val="0007158D"/>
    <w:pPr>
      <w:spacing w:after="0" w:line="240" w:lineRule="auto"/>
    </w:pPr>
    <w:rPr>
      <w:rFonts w:ascii="Calibri" w:eastAsia="Times New Roman" w:hAnsi="Calibri" w:cs="Vrinda"/>
      <w:szCs w:val="24"/>
      <w:lang w:val="en-US" w:eastAsia="ko-KR"/>
    </w:rPr>
  </w:style>
  <w:style w:type="paragraph" w:styleId="BodyText">
    <w:name w:val="Body Text"/>
    <w:aliases w:val=" Char,Char"/>
    <w:link w:val="BodyTextChar"/>
    <w:qFormat/>
    <w:rsid w:val="00107B6E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aliases w:val=" Char Char,Char Char"/>
    <w:basedOn w:val="DefaultParagraphFont"/>
    <w:link w:val="BodyText"/>
    <w:rsid w:val="00107B6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BodyText"/>
    <w:link w:val="BodyTextIndentChar"/>
    <w:uiPriority w:val="99"/>
    <w:rsid w:val="00107B6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107B6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11D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US" w:eastAsia="ko-KR"/>
    </w:rPr>
  </w:style>
  <w:style w:type="table" w:styleId="PlainTable2">
    <w:name w:val="Plain Table 2"/>
    <w:basedOn w:val="TableNormal"/>
    <w:uiPriority w:val="42"/>
    <w:rsid w:val="00B30A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8000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00E"/>
    <w:rPr>
      <w:rFonts w:ascii="Calibri" w:eastAsia="Times New Roman" w:hAnsi="Calibri" w:cs="Vrinda"/>
      <w:szCs w:val="24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08000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00E"/>
    <w:rPr>
      <w:rFonts w:ascii="Calibri" w:eastAsia="Times New Roman" w:hAnsi="Calibri" w:cs="Vrinda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01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6E588-C782-4A94-AA50-B10B4F9CD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882</Words>
  <Characters>16432</Characters>
  <Application>Microsoft Office Word</Application>
  <DocSecurity>0</DocSecurity>
  <Lines>136</Lines>
  <Paragraphs>38</Paragraphs>
  <ScaleCrop>false</ScaleCrop>
  <Company/>
  <LinksUpToDate>false</LinksUpToDate>
  <CharactersWithSpaces>1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0T14:53:00Z</dcterms:created>
  <dcterms:modified xsi:type="dcterms:W3CDTF">2023-05-10T14:53:00Z</dcterms:modified>
</cp:coreProperties>
</file>